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713068" w14:textId="12A8AB18" w:rsidR="00847EC8" w:rsidRDefault="00567AD7" w:rsidP="00A6417A">
      <w:pPr>
        <w:spacing w:after="120" w:line="240" w:lineRule="auto"/>
        <w:rPr>
          <w:b/>
          <w:bCs/>
          <w:lang w:val="en-GB"/>
        </w:rPr>
      </w:pPr>
      <w:bookmarkStart w:id="0" w:name="_GoBack"/>
      <w:r w:rsidRPr="00BA3C4C">
        <w:rPr>
          <w:b/>
          <w:bCs/>
          <w:lang w:val="en-GB"/>
        </w:rPr>
        <w:t>Supplementary material.</w:t>
      </w:r>
    </w:p>
    <w:p w14:paraId="074E0E8F" w14:textId="42C750BD" w:rsidR="00847EC8" w:rsidRDefault="00847EC8" w:rsidP="00847EC8">
      <w:pPr>
        <w:spacing w:after="120" w:line="360" w:lineRule="auto"/>
        <w:jc w:val="both"/>
        <w:rPr>
          <w:rFonts w:cstheme="minorHAnsi"/>
          <w:color w:val="000000" w:themeColor="text1"/>
          <w:lang w:val="en-US"/>
        </w:rPr>
      </w:pPr>
      <w:r w:rsidRPr="00847EC8">
        <w:rPr>
          <w:rFonts w:cstheme="minorHAnsi"/>
          <w:color w:val="000000" w:themeColor="text1"/>
          <w:lang w:val="en-US"/>
        </w:rPr>
        <w:t>Sleep quality and sex-related factors in adult patients with immune-mediated diabetes: a large cross-sectional study</w:t>
      </w:r>
      <w:r>
        <w:rPr>
          <w:rFonts w:cstheme="minorHAnsi"/>
          <w:color w:val="000000" w:themeColor="text1"/>
          <w:lang w:val="en-US"/>
        </w:rPr>
        <w:t>.</w:t>
      </w:r>
    </w:p>
    <w:p w14:paraId="737143B1" w14:textId="77777777" w:rsidR="00847EC8" w:rsidRDefault="00847EC8" w:rsidP="00847EC8">
      <w:pPr>
        <w:spacing w:after="120" w:line="360" w:lineRule="auto"/>
        <w:jc w:val="both"/>
        <w:rPr>
          <w:rFonts w:cstheme="minorHAnsi"/>
          <w:color w:val="000000" w:themeColor="text1"/>
          <w:lang w:val="en-US"/>
        </w:rPr>
      </w:pPr>
    </w:p>
    <w:p w14:paraId="12BBFA4E" w14:textId="77777777" w:rsidR="00847EC8" w:rsidRDefault="00847EC8" w:rsidP="00847EC8">
      <w:pPr>
        <w:spacing w:after="120" w:line="360" w:lineRule="auto"/>
        <w:jc w:val="both"/>
        <w:rPr>
          <w:rFonts w:cstheme="minorHAnsi"/>
          <w:color w:val="000000" w:themeColor="text1"/>
        </w:rPr>
      </w:pPr>
      <w:r w:rsidRPr="00847EC8">
        <w:rPr>
          <w:rFonts w:cstheme="minorHAnsi"/>
          <w:b/>
          <w:bCs/>
          <w:color w:val="000000" w:themeColor="text1"/>
        </w:rPr>
        <w:t>Journal:</w:t>
      </w:r>
      <w:r w:rsidRPr="00847EC8">
        <w:rPr>
          <w:rFonts w:cstheme="minorHAnsi"/>
          <w:color w:val="000000" w:themeColor="text1"/>
        </w:rPr>
        <w:t xml:space="preserve"> </w:t>
      </w:r>
      <w:r w:rsidRPr="00847EC8">
        <w:rPr>
          <w:rFonts w:cstheme="minorHAnsi"/>
          <w:i/>
          <w:iCs/>
          <w:color w:val="000000" w:themeColor="text1"/>
        </w:rPr>
        <w:t>Acta Diabetologica</w:t>
      </w:r>
      <w:r w:rsidRPr="00847EC8">
        <w:rPr>
          <w:rFonts w:cstheme="minorHAnsi"/>
          <w:color w:val="000000" w:themeColor="text1"/>
        </w:rPr>
        <w:t>.</w:t>
      </w:r>
    </w:p>
    <w:p w14:paraId="39D19D22" w14:textId="77777777" w:rsidR="00847EC8" w:rsidRDefault="00847EC8" w:rsidP="00847EC8">
      <w:pPr>
        <w:spacing w:after="120" w:line="360" w:lineRule="auto"/>
        <w:jc w:val="both"/>
        <w:rPr>
          <w:rFonts w:cstheme="minorHAnsi"/>
          <w:b/>
          <w:bCs/>
        </w:rPr>
      </w:pPr>
    </w:p>
    <w:p w14:paraId="56B0A8E4" w14:textId="11EC85B1" w:rsidR="00847EC8" w:rsidRPr="001465C7" w:rsidRDefault="00847EC8" w:rsidP="00847EC8">
      <w:pPr>
        <w:spacing w:after="120" w:line="360" w:lineRule="auto"/>
        <w:jc w:val="both"/>
        <w:rPr>
          <w:rFonts w:cstheme="minorHAnsi"/>
          <w:b/>
          <w:bCs/>
        </w:rPr>
      </w:pPr>
      <w:r w:rsidRPr="001465C7">
        <w:rPr>
          <w:rFonts w:cstheme="minorHAnsi"/>
          <w:b/>
          <w:bCs/>
        </w:rPr>
        <w:t>Authors</w:t>
      </w:r>
    </w:p>
    <w:p w14:paraId="524C295D" w14:textId="1A4E3DC9" w:rsidR="00847EC8" w:rsidRPr="00D54C51" w:rsidRDefault="00847EC8" w:rsidP="00847EC8">
      <w:pPr>
        <w:spacing w:line="360" w:lineRule="auto"/>
        <w:jc w:val="both"/>
        <w:rPr>
          <w:rFonts w:cstheme="minorHAnsi"/>
        </w:rPr>
      </w:pPr>
      <w:r w:rsidRPr="00D54C51">
        <w:rPr>
          <w:rFonts w:cstheme="minorHAnsi"/>
        </w:rPr>
        <w:t>Claudio Bongiorno</w:t>
      </w:r>
      <w:r w:rsidRPr="00D54C51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2</w:t>
      </w:r>
      <w:r w:rsidRPr="00D54C51">
        <w:rPr>
          <w:rFonts w:cstheme="minorHAnsi"/>
        </w:rPr>
        <w:t>, Simona Moscatiello</w:t>
      </w:r>
      <w:r w:rsidRPr="00D54C51">
        <w:rPr>
          <w:rFonts w:cstheme="minorHAnsi"/>
          <w:vertAlign w:val="superscript"/>
        </w:rPr>
        <w:t>1</w:t>
      </w:r>
      <w:r w:rsidRPr="00D54C51">
        <w:rPr>
          <w:rFonts w:cstheme="minorHAnsi"/>
        </w:rPr>
        <w:t>, Michele Baldari</w:t>
      </w:r>
      <w:r w:rsidRPr="00D54C51">
        <w:rPr>
          <w:rFonts w:cstheme="minorHAnsi"/>
          <w:vertAlign w:val="superscript"/>
        </w:rPr>
        <w:t>1</w:t>
      </w:r>
      <w:r w:rsidRPr="00D54C51">
        <w:rPr>
          <w:rFonts w:cstheme="minorHAnsi"/>
        </w:rPr>
        <w:t>, Enrico Saudelli</w:t>
      </w:r>
      <w:r w:rsidRPr="00D54C51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2</w:t>
      </w:r>
      <w:r w:rsidRPr="00D54C51">
        <w:rPr>
          <w:rFonts w:cstheme="minorHAnsi"/>
        </w:rPr>
        <w:t xml:space="preserve">, </w:t>
      </w:r>
      <w:r>
        <w:rPr>
          <w:rFonts w:cstheme="minorHAnsi"/>
        </w:rPr>
        <w:t>Stefano Zucchini</w:t>
      </w:r>
      <w:r w:rsidRPr="00851627">
        <w:rPr>
          <w:rFonts w:cstheme="minorHAnsi"/>
          <w:vertAlign w:val="superscript"/>
        </w:rPr>
        <w:t>3</w:t>
      </w:r>
      <w:r>
        <w:rPr>
          <w:rFonts w:cstheme="minorHAnsi"/>
        </w:rPr>
        <w:t>, Giulio Maltoni</w:t>
      </w:r>
      <w:r w:rsidRPr="00851627">
        <w:rPr>
          <w:rFonts w:cstheme="minorHAnsi"/>
          <w:vertAlign w:val="superscript"/>
        </w:rPr>
        <w:t>3</w:t>
      </w:r>
      <w:r>
        <w:rPr>
          <w:rFonts w:cstheme="minorHAnsi"/>
        </w:rPr>
        <w:t xml:space="preserve">, </w:t>
      </w:r>
      <w:r w:rsidRPr="00D54C51">
        <w:rPr>
          <w:rFonts w:cstheme="minorHAnsi"/>
        </w:rPr>
        <w:t>Danilo Ribichini</w:t>
      </w:r>
      <w:r w:rsidRPr="00D54C51">
        <w:rPr>
          <w:rFonts w:cstheme="minorHAnsi"/>
          <w:vertAlign w:val="superscript"/>
        </w:rPr>
        <w:t>1</w:t>
      </w:r>
      <w:r w:rsidRPr="00D54C51">
        <w:rPr>
          <w:rFonts w:cstheme="minorHAnsi"/>
        </w:rPr>
        <w:t xml:space="preserve">, </w:t>
      </w:r>
      <w:r>
        <w:rPr>
          <w:rFonts w:cstheme="minorHAnsi"/>
        </w:rPr>
        <w:t>Alessia Bruco</w:t>
      </w:r>
      <w:r w:rsidRPr="00684986">
        <w:rPr>
          <w:rFonts w:cstheme="minorHAnsi"/>
          <w:vertAlign w:val="superscript"/>
        </w:rPr>
        <w:t>1,2</w:t>
      </w:r>
      <w:r>
        <w:rPr>
          <w:rFonts w:cstheme="minorHAnsi"/>
        </w:rPr>
        <w:t xml:space="preserve">, </w:t>
      </w:r>
      <w:r w:rsidRPr="00D54C51">
        <w:rPr>
          <w:rFonts w:cstheme="minorHAnsi"/>
        </w:rPr>
        <w:t>Valentina Lo Preiato</w:t>
      </w:r>
      <w:r w:rsidRPr="00D54C51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2</w:t>
      </w:r>
      <w:r w:rsidRPr="00D54C51">
        <w:rPr>
          <w:rFonts w:cstheme="minorHAnsi"/>
        </w:rPr>
        <w:t>, Gilberto Laffi</w:t>
      </w:r>
      <w:r w:rsidRPr="00D54C51">
        <w:rPr>
          <w:rFonts w:cstheme="minorHAnsi"/>
          <w:vertAlign w:val="superscript"/>
        </w:rPr>
        <w:t>1</w:t>
      </w:r>
      <w:r w:rsidRPr="00D54C51">
        <w:rPr>
          <w:rFonts w:cstheme="minorHAnsi"/>
        </w:rPr>
        <w:t>, Uberto Pagotto</w:t>
      </w:r>
      <w:r w:rsidRPr="00D54C51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2</w:t>
      </w:r>
      <w:r w:rsidRPr="00D54C51">
        <w:rPr>
          <w:rFonts w:cstheme="minorHAnsi"/>
        </w:rPr>
        <w:t>, Guido Di Dalmazi</w:t>
      </w:r>
      <w:r w:rsidRPr="00D54C51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2</w:t>
      </w:r>
    </w:p>
    <w:p w14:paraId="4EDBBC43" w14:textId="77777777" w:rsidR="00847EC8" w:rsidRPr="00E7140C" w:rsidRDefault="00847EC8" w:rsidP="00847EC8">
      <w:pPr>
        <w:spacing w:after="120" w:line="360" w:lineRule="auto"/>
        <w:jc w:val="both"/>
        <w:rPr>
          <w:rFonts w:cstheme="minorHAnsi"/>
          <w:b/>
          <w:bCs/>
        </w:rPr>
      </w:pPr>
    </w:p>
    <w:p w14:paraId="5ED22A42" w14:textId="77777777" w:rsidR="00847EC8" w:rsidRPr="00CD5067" w:rsidRDefault="00847EC8" w:rsidP="00847EC8">
      <w:pPr>
        <w:spacing w:after="120" w:line="360" w:lineRule="auto"/>
        <w:jc w:val="both"/>
        <w:rPr>
          <w:rFonts w:cstheme="minorHAnsi"/>
          <w:b/>
          <w:bCs/>
        </w:rPr>
      </w:pPr>
      <w:r w:rsidRPr="00CD5067">
        <w:rPr>
          <w:rFonts w:cstheme="minorHAnsi"/>
          <w:b/>
          <w:bCs/>
        </w:rPr>
        <w:t>Affiliations</w:t>
      </w:r>
    </w:p>
    <w:p w14:paraId="3FAC109A" w14:textId="77777777" w:rsidR="00847EC8" w:rsidRDefault="00847EC8" w:rsidP="00847EC8">
      <w:pPr>
        <w:spacing w:line="360" w:lineRule="auto"/>
        <w:jc w:val="both"/>
      </w:pPr>
      <w:r w:rsidRPr="00E913E3">
        <w:rPr>
          <w:rFonts w:ascii="Times New Roman" w:hAnsi="Times New Roman" w:cs="Times New Roman"/>
          <w:vertAlign w:val="superscript"/>
        </w:rPr>
        <w:t>1</w:t>
      </w:r>
      <w:r w:rsidRPr="00E913E3">
        <w:t xml:space="preserve">Division of Endocrinology and Diabetes Prevention and Care, IRCCS Azienda Ospedaliero-Universitaria di Bologna, </w:t>
      </w:r>
      <w:r>
        <w:t xml:space="preserve">Bologna, Italy. </w:t>
      </w:r>
      <w:r w:rsidRPr="00EA31F0">
        <w:rPr>
          <w:vertAlign w:val="superscript"/>
          <w:lang w:val="en-US"/>
        </w:rPr>
        <w:t>2</w:t>
      </w:r>
      <w:r w:rsidRPr="00EA31F0">
        <w:rPr>
          <w:lang w:val="en-US"/>
        </w:rPr>
        <w:t xml:space="preserve">Department of Medical and Surgical Sciences (DIMEC), Alma Mater Studiorum University of Bologna, Bologna, Italy. </w:t>
      </w:r>
      <w:r w:rsidRPr="00851627">
        <w:rPr>
          <w:vertAlign w:val="superscript"/>
        </w:rPr>
        <w:t>3</w:t>
      </w:r>
      <w:r w:rsidRPr="009955EF">
        <w:t>Pediatric Unit, IRCCS Azienda Ospedaliero-Universitaria di Bologna, Bologna, Italy.</w:t>
      </w:r>
    </w:p>
    <w:p w14:paraId="4705A9A1" w14:textId="77777777" w:rsidR="00847EC8" w:rsidRPr="00847EC8" w:rsidRDefault="00847EC8" w:rsidP="00847EC8">
      <w:pPr>
        <w:spacing w:after="120" w:line="360" w:lineRule="auto"/>
        <w:jc w:val="both"/>
        <w:rPr>
          <w:rFonts w:cstheme="minorHAnsi"/>
          <w:b/>
          <w:bCs/>
        </w:rPr>
      </w:pPr>
    </w:p>
    <w:p w14:paraId="3F495C7B" w14:textId="77777777" w:rsidR="00847EC8" w:rsidRPr="00851627" w:rsidRDefault="00847EC8" w:rsidP="00847EC8">
      <w:pPr>
        <w:spacing w:after="120" w:line="360" w:lineRule="auto"/>
        <w:jc w:val="both"/>
        <w:rPr>
          <w:rFonts w:cstheme="minorHAnsi"/>
          <w:b/>
          <w:bCs/>
        </w:rPr>
      </w:pPr>
      <w:r w:rsidRPr="00851627">
        <w:rPr>
          <w:rFonts w:cstheme="minorHAnsi"/>
          <w:b/>
          <w:bCs/>
        </w:rPr>
        <w:t>Correspondence</w:t>
      </w:r>
    </w:p>
    <w:p w14:paraId="16238BB9" w14:textId="699926CE" w:rsidR="00847EC8" w:rsidRPr="00847EC8" w:rsidRDefault="00847EC8" w:rsidP="00847EC8">
      <w:pPr>
        <w:spacing w:after="120" w:line="360" w:lineRule="auto"/>
        <w:jc w:val="both"/>
        <w:rPr>
          <w:rFonts w:cstheme="minorHAnsi"/>
          <w:lang w:val="en-US"/>
        </w:rPr>
      </w:pPr>
      <w:r w:rsidRPr="00851627">
        <w:rPr>
          <w:rFonts w:cstheme="minorHAnsi"/>
        </w:rPr>
        <w:t xml:space="preserve">Guido Di Dalmazi, </w:t>
      </w:r>
      <w:r w:rsidRPr="00851627">
        <w:t xml:space="preserve">Division of Endocrinology and Diabetes Prevention and Care, Department of Medical and Surgical Sciences (DIMEC), Alma Mater Studiorum University of Bologna, IRCCS Azienda Ospedaliero-Universitaria di Bologna, Bologna, Italy. </w:t>
      </w:r>
      <w:r w:rsidRPr="001465C7">
        <w:rPr>
          <w:lang w:val="en-US"/>
        </w:rPr>
        <w:t>Tel: +39 051 2143009 Fax: +39 051 214 3080. Email</w:t>
      </w:r>
      <w:r w:rsidRPr="001465C7">
        <w:rPr>
          <w:rFonts w:cstheme="minorHAnsi"/>
          <w:lang w:val="en-US"/>
        </w:rPr>
        <w:t>: guido.didalmazi@unibo.it</w:t>
      </w:r>
    </w:p>
    <w:p w14:paraId="31E50D0E" w14:textId="77777777" w:rsidR="00847EC8" w:rsidRDefault="00847EC8">
      <w:pPr>
        <w:rPr>
          <w:rFonts w:cstheme="minorHAnsi"/>
          <w:b/>
          <w:bCs/>
          <w:szCs w:val="18"/>
          <w:lang w:val="en-US"/>
        </w:rPr>
      </w:pPr>
      <w:r>
        <w:rPr>
          <w:rFonts w:cstheme="minorHAnsi"/>
          <w:b/>
          <w:bCs/>
          <w:szCs w:val="18"/>
          <w:lang w:val="en-US"/>
        </w:rPr>
        <w:br w:type="page"/>
      </w:r>
    </w:p>
    <w:p w14:paraId="59D2BF61" w14:textId="7F6DC9D6" w:rsidR="00670C53" w:rsidRPr="002A57BE" w:rsidRDefault="002A57BE" w:rsidP="00A6417A">
      <w:pPr>
        <w:spacing w:after="120" w:line="240" w:lineRule="auto"/>
        <w:rPr>
          <w:b/>
          <w:bCs/>
          <w:lang w:val="en-US"/>
        </w:rPr>
      </w:pPr>
      <w:r w:rsidRPr="002A57BE">
        <w:rPr>
          <w:rFonts w:cstheme="minorHAnsi"/>
          <w:b/>
          <w:bCs/>
          <w:szCs w:val="18"/>
          <w:lang w:val="en-US"/>
        </w:rPr>
        <w:t>Supplementary Table 1. Charact</w:t>
      </w:r>
      <w:r>
        <w:rPr>
          <w:rFonts w:cstheme="minorHAnsi"/>
          <w:b/>
          <w:bCs/>
          <w:szCs w:val="18"/>
          <w:lang w:val="en-US"/>
        </w:rPr>
        <w:t>eristics</w:t>
      </w:r>
      <w:r w:rsidRPr="002A57BE">
        <w:rPr>
          <w:rFonts w:cstheme="minorHAnsi"/>
          <w:b/>
          <w:bCs/>
          <w:szCs w:val="18"/>
          <w:lang w:val="en-US"/>
        </w:rPr>
        <w:t xml:space="preserve"> of the </w:t>
      </w:r>
      <w:r>
        <w:rPr>
          <w:rFonts w:cstheme="minorHAnsi"/>
          <w:b/>
          <w:bCs/>
          <w:szCs w:val="18"/>
          <w:lang w:val="en-US"/>
        </w:rPr>
        <w:t xml:space="preserve">whole </w:t>
      </w:r>
      <w:r w:rsidRPr="002A57BE">
        <w:rPr>
          <w:rFonts w:cstheme="minorHAnsi"/>
          <w:b/>
          <w:bCs/>
          <w:szCs w:val="18"/>
          <w:lang w:val="en-US"/>
        </w:rPr>
        <w:t>population.</w:t>
      </w:r>
    </w:p>
    <w:tbl>
      <w:tblPr>
        <w:tblStyle w:val="StilePaper1"/>
        <w:tblW w:w="7655" w:type="dxa"/>
        <w:tblInd w:w="-5" w:type="dxa"/>
        <w:tblLook w:val="04A0" w:firstRow="1" w:lastRow="0" w:firstColumn="1" w:lastColumn="0" w:noHBand="0" w:noVBand="1"/>
      </w:tblPr>
      <w:tblGrid>
        <w:gridCol w:w="283"/>
        <w:gridCol w:w="4820"/>
        <w:gridCol w:w="2552"/>
      </w:tblGrid>
      <w:tr w:rsidR="00567AD7" w:rsidRPr="002A57BE" w14:paraId="45BAE179" w14:textId="77777777" w:rsidTr="00AF4D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6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22679" w14:textId="77777777" w:rsidR="00567AD7" w:rsidRPr="002A57BE" w:rsidRDefault="00567AD7" w:rsidP="00A6417A">
            <w:pPr>
              <w:spacing w:before="20" w:after="20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bookmarkStart w:id="1" w:name="_Hlk102508957"/>
            <w:r w:rsidRPr="002A57BE">
              <w:rPr>
                <w:rFonts w:asciiTheme="minorHAnsi" w:hAnsiTheme="minorHAnsi" w:cstheme="minorHAnsi"/>
                <w:sz w:val="22"/>
                <w:szCs w:val="22"/>
              </w:rPr>
              <w:t>Demographic and anthropometric characteristics</w:t>
            </w:r>
          </w:p>
        </w:tc>
      </w:tr>
      <w:tr w:rsidR="00567AD7" w:rsidRPr="00AF4D41" w14:paraId="230DFAD9" w14:textId="77777777" w:rsidTr="00AF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top w:val="single" w:sz="4" w:space="0" w:color="auto"/>
              <w:left w:val="single" w:sz="4" w:space="0" w:color="auto"/>
            </w:tcBorders>
          </w:tcPr>
          <w:p w14:paraId="2D68BFEA" w14:textId="77777777" w:rsidR="00567AD7" w:rsidRPr="00AF4D41" w:rsidRDefault="00567AD7" w:rsidP="00A6417A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top w:val="single" w:sz="4" w:space="0" w:color="auto"/>
              <w:right w:val="single" w:sz="4" w:space="0" w:color="auto"/>
            </w:tcBorders>
          </w:tcPr>
          <w:p w14:paraId="26974F7F" w14:textId="77777777" w:rsidR="00567AD7" w:rsidRPr="00AF4D41" w:rsidRDefault="00567AD7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Population, 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D18CA9" w14:textId="00BB48A9" w:rsidR="00567AD7" w:rsidRPr="00AF4D41" w:rsidRDefault="00567AD7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4</w:t>
            </w:r>
            <w:r w:rsidR="004C6B0A" w:rsidRPr="00AF4D41">
              <w:rPr>
                <w:rFonts w:asciiTheme="minorHAnsi" w:hAnsiTheme="minorHAnsi"/>
                <w:sz w:val="22"/>
                <w:szCs w:val="22"/>
              </w:rPr>
              <w:t>43</w:t>
            </w:r>
          </w:p>
        </w:tc>
      </w:tr>
      <w:tr w:rsidR="00567AD7" w:rsidRPr="002A57BE" w14:paraId="515F75D6" w14:textId="77777777" w:rsidTr="00AF4D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6A5D2D4C" w14:textId="77777777" w:rsidR="00567AD7" w:rsidRPr="002A57BE" w:rsidRDefault="00567AD7" w:rsidP="00A6417A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139FADFB" w14:textId="77777777" w:rsidR="00567AD7" w:rsidRPr="002A57BE" w:rsidRDefault="00567AD7" w:rsidP="00A6417A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>Age, years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6FE222D7" w14:textId="77777777" w:rsidR="00567AD7" w:rsidRPr="002A57BE" w:rsidRDefault="00567AD7" w:rsidP="00A6417A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49 (33.0-59.0)</w:t>
            </w:r>
          </w:p>
        </w:tc>
      </w:tr>
      <w:tr w:rsidR="00567AD7" w:rsidRPr="002A57BE" w14:paraId="09252A2F" w14:textId="77777777" w:rsidTr="00AF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56386397" w14:textId="77777777" w:rsidR="00567AD7" w:rsidRPr="002A57BE" w:rsidRDefault="00567AD7" w:rsidP="00A6417A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4C517152" w14:textId="0557C8C1" w:rsidR="00567AD7" w:rsidRPr="002A57BE" w:rsidRDefault="00567AD7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>Female, n 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6B752BFB" w14:textId="38A18EF6" w:rsidR="00567AD7" w:rsidRPr="002A57BE" w:rsidRDefault="00567AD7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2</w:t>
            </w:r>
            <w:r w:rsidR="004C6B0A" w:rsidRPr="002A57BE">
              <w:rPr>
                <w:rFonts w:asciiTheme="minorHAnsi" w:hAnsiTheme="minorHAnsi"/>
                <w:sz w:val="22"/>
                <w:szCs w:val="22"/>
              </w:rPr>
              <w:t>09</w:t>
            </w:r>
            <w:r w:rsidRPr="002A57BE">
              <w:rPr>
                <w:rFonts w:asciiTheme="minorHAnsi" w:hAnsiTheme="minorHAnsi"/>
                <w:sz w:val="22"/>
                <w:szCs w:val="22"/>
              </w:rPr>
              <w:t xml:space="preserve"> (4</w:t>
            </w:r>
            <w:r w:rsidR="004C6B0A" w:rsidRPr="002A57BE">
              <w:rPr>
                <w:rFonts w:asciiTheme="minorHAnsi" w:hAnsiTheme="minorHAnsi"/>
                <w:sz w:val="22"/>
                <w:szCs w:val="22"/>
              </w:rPr>
              <w:t>7.2</w:t>
            </w:r>
            <w:r w:rsidRPr="002A57BE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</w:tr>
      <w:tr w:rsidR="00567AD7" w:rsidRPr="002A57BE" w14:paraId="4E3FC199" w14:textId="77777777" w:rsidTr="00AF4D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71CFF30F" w14:textId="77777777" w:rsidR="00567AD7" w:rsidRPr="002A57BE" w:rsidRDefault="00567AD7" w:rsidP="00A6417A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51AC8A2C" w14:textId="77777777" w:rsidR="00567AD7" w:rsidRPr="002A57BE" w:rsidRDefault="00567AD7" w:rsidP="00A6417A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>Body Mass Index, Kg/m</w:t>
            </w:r>
            <w:r w:rsidRPr="002A57BE">
              <w:rPr>
                <w:rFonts w:asciiTheme="minorHAnsi" w:hAnsiTheme="minorHAnsi"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633DA069" w14:textId="77777777" w:rsidR="00567AD7" w:rsidRPr="002A57BE" w:rsidRDefault="00567AD7" w:rsidP="00A6417A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24.2 (22.1–26.8)</w:t>
            </w:r>
          </w:p>
        </w:tc>
      </w:tr>
      <w:tr w:rsidR="00567AD7" w:rsidRPr="002A57BE" w14:paraId="0572ABA1" w14:textId="77777777" w:rsidTr="00AF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7EF2E22B" w14:textId="77777777" w:rsidR="00567AD7" w:rsidRPr="002A57BE" w:rsidRDefault="00567AD7" w:rsidP="00A6417A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46DB98C9" w14:textId="77777777" w:rsidR="00567AD7" w:rsidRPr="002A57BE" w:rsidRDefault="00567AD7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>Smoker status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718138F3" w14:textId="77777777" w:rsidR="00567AD7" w:rsidRPr="002A57BE" w:rsidRDefault="00567AD7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67AD7" w:rsidRPr="002A57BE" w14:paraId="751C9B0D" w14:textId="77777777" w:rsidTr="00AF4D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1B2F01F4" w14:textId="77777777" w:rsidR="00567AD7" w:rsidRPr="002A57BE" w:rsidRDefault="00567AD7" w:rsidP="00A6417A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756AA589" w14:textId="77777777" w:rsidR="00567AD7" w:rsidRPr="002A57BE" w:rsidRDefault="00567AD7" w:rsidP="00A6417A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 xml:space="preserve">    Non-smokers, n 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175D65F1" w14:textId="77777777" w:rsidR="00567AD7" w:rsidRPr="002A57BE" w:rsidRDefault="00567AD7" w:rsidP="00A6417A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250 (56.4)</w:t>
            </w:r>
          </w:p>
        </w:tc>
      </w:tr>
      <w:tr w:rsidR="00567AD7" w:rsidRPr="002A57BE" w14:paraId="472444A8" w14:textId="77777777" w:rsidTr="00AF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65752D05" w14:textId="77777777" w:rsidR="00567AD7" w:rsidRPr="002A57BE" w:rsidRDefault="00567AD7" w:rsidP="00A6417A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5B4CF6DA" w14:textId="77777777" w:rsidR="00567AD7" w:rsidRPr="002A57BE" w:rsidRDefault="00567AD7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 xml:space="preserve">    Actively smoking, n 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32A6E176" w14:textId="77777777" w:rsidR="00567AD7" w:rsidRPr="002A57BE" w:rsidRDefault="00567AD7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100 (22.6)</w:t>
            </w:r>
          </w:p>
        </w:tc>
      </w:tr>
      <w:tr w:rsidR="00567AD7" w:rsidRPr="002A57BE" w14:paraId="79514373" w14:textId="77777777" w:rsidTr="00AF4D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  <w:bottom w:val="single" w:sz="4" w:space="0" w:color="auto"/>
            </w:tcBorders>
          </w:tcPr>
          <w:p w14:paraId="556AC43C" w14:textId="77777777" w:rsidR="00567AD7" w:rsidRPr="002A57BE" w:rsidRDefault="00567AD7" w:rsidP="00A6417A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bottom w:val="single" w:sz="4" w:space="0" w:color="auto"/>
              <w:right w:val="single" w:sz="4" w:space="0" w:color="auto"/>
            </w:tcBorders>
          </w:tcPr>
          <w:p w14:paraId="7BF71E84" w14:textId="77777777" w:rsidR="00567AD7" w:rsidRPr="002A57BE" w:rsidRDefault="00567AD7" w:rsidP="00A6417A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 xml:space="preserve">    Previously smoking, n (%)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A9D4C" w14:textId="77777777" w:rsidR="00567AD7" w:rsidRPr="002A57BE" w:rsidRDefault="00567AD7" w:rsidP="00A6417A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93 (21.0)</w:t>
            </w:r>
          </w:p>
        </w:tc>
      </w:tr>
      <w:tr w:rsidR="00567AD7" w:rsidRPr="002A57BE" w14:paraId="2B7438B1" w14:textId="77777777" w:rsidTr="00AF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5809F" w14:textId="77777777" w:rsidR="00567AD7" w:rsidRPr="002A57BE" w:rsidRDefault="00567AD7" w:rsidP="00A6417A">
            <w:pPr>
              <w:spacing w:before="20" w:after="2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A57BE">
              <w:rPr>
                <w:rFonts w:asciiTheme="minorHAnsi" w:hAnsiTheme="minorHAnsi" w:cstheme="minorHAnsi"/>
                <w:b/>
                <w:sz w:val="22"/>
                <w:szCs w:val="22"/>
              </w:rPr>
              <w:t>Diabetes-related characteristics</w:t>
            </w:r>
          </w:p>
        </w:tc>
      </w:tr>
      <w:tr w:rsidR="00567AD7" w:rsidRPr="002A57BE" w14:paraId="1DC3020A" w14:textId="77777777" w:rsidTr="00AF4D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top w:val="single" w:sz="4" w:space="0" w:color="auto"/>
              <w:left w:val="single" w:sz="4" w:space="0" w:color="auto"/>
            </w:tcBorders>
          </w:tcPr>
          <w:p w14:paraId="24AFAB7B" w14:textId="77777777" w:rsidR="00567AD7" w:rsidRPr="002A57BE" w:rsidRDefault="00567AD7" w:rsidP="00A6417A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top w:val="single" w:sz="4" w:space="0" w:color="auto"/>
              <w:right w:val="single" w:sz="4" w:space="0" w:color="auto"/>
            </w:tcBorders>
          </w:tcPr>
          <w:p w14:paraId="0252449C" w14:textId="77777777" w:rsidR="00567AD7" w:rsidRPr="002A57BE" w:rsidRDefault="00567AD7" w:rsidP="00A6417A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>Diabetes Duration, year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1ECD9E" w14:textId="47AB3DA5" w:rsidR="00567AD7" w:rsidRPr="002A57BE" w:rsidRDefault="00567AD7" w:rsidP="00A6417A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22.2 (13.1</w:t>
            </w:r>
            <w:r w:rsidR="00832CC4">
              <w:rPr>
                <w:rFonts w:asciiTheme="minorHAnsi" w:hAnsiTheme="minorHAnsi"/>
                <w:sz w:val="22"/>
                <w:szCs w:val="22"/>
              </w:rPr>
              <w:t>-</w:t>
            </w:r>
            <w:r w:rsidRPr="002A57BE">
              <w:rPr>
                <w:rFonts w:asciiTheme="minorHAnsi" w:hAnsiTheme="minorHAnsi"/>
                <w:sz w:val="22"/>
                <w:szCs w:val="22"/>
              </w:rPr>
              <w:t>31.3)</w:t>
            </w:r>
          </w:p>
        </w:tc>
      </w:tr>
      <w:tr w:rsidR="00567AD7" w:rsidRPr="002A57BE" w14:paraId="53586A9A" w14:textId="77777777" w:rsidTr="00AF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5D3209BB" w14:textId="77777777" w:rsidR="00567AD7" w:rsidRPr="002A57BE" w:rsidRDefault="00567AD7" w:rsidP="00A6417A">
            <w:pPr>
              <w:spacing w:before="20" w:after="2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63AC2B70" w14:textId="77777777" w:rsidR="00567AD7" w:rsidRPr="002A57BE" w:rsidRDefault="00567AD7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Diagnosis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5F0B6617" w14:textId="77777777" w:rsidR="00567AD7" w:rsidRPr="002A57BE" w:rsidRDefault="00567AD7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67AD7" w:rsidRPr="002A57BE" w14:paraId="72986454" w14:textId="77777777" w:rsidTr="00AF4D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01FE8585" w14:textId="77777777" w:rsidR="00567AD7" w:rsidRPr="002A57BE" w:rsidDel="00FB3D40" w:rsidRDefault="00567AD7" w:rsidP="00A6417A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1C54DE30" w14:textId="77777777" w:rsidR="00567AD7" w:rsidRPr="002A57BE" w:rsidRDefault="00567AD7" w:rsidP="00A6417A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bCs/>
                <w:caps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 xml:space="preserve">     T1D, n 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7EDCAAFB" w14:textId="77777777" w:rsidR="00567AD7" w:rsidRPr="002A57BE" w:rsidRDefault="00567AD7" w:rsidP="00A6417A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414 (93.5)</w:t>
            </w:r>
          </w:p>
        </w:tc>
      </w:tr>
      <w:tr w:rsidR="00567AD7" w:rsidRPr="002A57BE" w14:paraId="0A0543F9" w14:textId="77777777" w:rsidTr="00AF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5B4DE22D" w14:textId="77777777" w:rsidR="00567AD7" w:rsidRPr="002A57BE" w:rsidDel="00FB3D40" w:rsidRDefault="00567AD7" w:rsidP="00A6417A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55EAB555" w14:textId="77777777" w:rsidR="00567AD7" w:rsidRPr="002A57BE" w:rsidRDefault="00567AD7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 xml:space="preserve">     LADA, n 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283B67AE" w14:textId="77777777" w:rsidR="00567AD7" w:rsidRPr="002A57BE" w:rsidRDefault="00567AD7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29 (6.5)</w:t>
            </w:r>
          </w:p>
        </w:tc>
      </w:tr>
      <w:tr w:rsidR="00567AD7" w:rsidRPr="002A57BE" w14:paraId="44DCF56C" w14:textId="77777777" w:rsidTr="00AF4D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070D5F0F" w14:textId="77777777" w:rsidR="00567AD7" w:rsidRPr="002A57BE" w:rsidRDefault="00567AD7" w:rsidP="00A6417A">
            <w:pPr>
              <w:spacing w:before="20" w:after="2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27046D63" w14:textId="77777777" w:rsidR="00567AD7" w:rsidRPr="002A57BE" w:rsidRDefault="00567AD7" w:rsidP="00A6417A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 xml:space="preserve">TDD/Kg Ratio, U/(day </w:t>
            </w:r>
            <w:r w:rsidRPr="002A57BE">
              <w:rPr>
                <w:rFonts w:ascii="Cambria Math" w:hAnsi="Cambria Math" w:cs="Cambria Math"/>
                <w:bCs/>
                <w:sz w:val="22"/>
                <w:szCs w:val="22"/>
              </w:rPr>
              <w:t>⋅</w:t>
            </w:r>
            <w:r w:rsidRPr="002A57BE">
              <w:rPr>
                <w:rFonts w:asciiTheme="minorHAnsi" w:hAnsiTheme="minorHAnsi" w:cs="Cambria Math"/>
                <w:bCs/>
                <w:sz w:val="22"/>
                <w:szCs w:val="22"/>
              </w:rPr>
              <w:t xml:space="preserve"> Kg</w:t>
            </w: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6FE52583" w14:textId="40641339" w:rsidR="00567AD7" w:rsidRPr="002A57BE" w:rsidRDefault="00567AD7" w:rsidP="00A6417A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0.54 (0.42</w:t>
            </w:r>
            <w:r w:rsidR="00832CC4">
              <w:rPr>
                <w:rFonts w:asciiTheme="minorHAnsi" w:hAnsiTheme="minorHAnsi"/>
                <w:sz w:val="22"/>
                <w:szCs w:val="22"/>
              </w:rPr>
              <w:t>-</w:t>
            </w:r>
            <w:r w:rsidRPr="002A57BE">
              <w:rPr>
                <w:rFonts w:asciiTheme="minorHAnsi" w:hAnsiTheme="minorHAnsi"/>
                <w:sz w:val="22"/>
                <w:szCs w:val="22"/>
              </w:rPr>
              <w:t>0.6</w:t>
            </w:r>
            <w:r w:rsidR="00832CC4">
              <w:rPr>
                <w:rFonts w:asciiTheme="minorHAnsi" w:hAnsiTheme="minorHAnsi"/>
                <w:sz w:val="22"/>
                <w:szCs w:val="22"/>
              </w:rPr>
              <w:t>8</w:t>
            </w:r>
            <w:r w:rsidRPr="002A57BE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</w:tr>
      <w:tr w:rsidR="00567AD7" w:rsidRPr="002A57BE" w14:paraId="6F489AB9" w14:textId="77777777" w:rsidTr="00AF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6BBFFA30" w14:textId="77777777" w:rsidR="00567AD7" w:rsidRPr="002A57BE" w:rsidRDefault="00567AD7" w:rsidP="00A6417A">
            <w:pPr>
              <w:spacing w:before="20" w:after="2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3EEDE7FE" w14:textId="77777777" w:rsidR="00567AD7" w:rsidRPr="002A57BE" w:rsidRDefault="00567AD7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Insulin administration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47E9CC1F" w14:textId="77777777" w:rsidR="00567AD7" w:rsidRPr="002A57BE" w:rsidRDefault="00567AD7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67AD7" w:rsidRPr="002A57BE" w14:paraId="5E6499F8" w14:textId="77777777" w:rsidTr="00AF4D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4F64A6C3" w14:textId="77777777" w:rsidR="00567AD7" w:rsidRPr="002A57BE" w:rsidDel="00FB3D40" w:rsidRDefault="00567AD7" w:rsidP="00A6417A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635E74E8" w14:textId="77777777" w:rsidR="00567AD7" w:rsidRPr="002A57BE" w:rsidRDefault="00567AD7" w:rsidP="00A6417A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 xml:space="preserve">     MDI, n 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39B7E1F7" w14:textId="77777777" w:rsidR="00567AD7" w:rsidRPr="002A57BE" w:rsidRDefault="00567AD7" w:rsidP="00A6417A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370 (83.5)</w:t>
            </w:r>
          </w:p>
        </w:tc>
      </w:tr>
      <w:tr w:rsidR="00567AD7" w:rsidRPr="002A57BE" w14:paraId="40E082F1" w14:textId="77777777" w:rsidTr="00AF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5473A5BF" w14:textId="77777777" w:rsidR="00567AD7" w:rsidRPr="002A57BE" w:rsidDel="00FB3D40" w:rsidRDefault="00567AD7" w:rsidP="00A6417A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73AA6461" w14:textId="77777777" w:rsidR="00567AD7" w:rsidRPr="002A57BE" w:rsidRDefault="00567AD7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 xml:space="preserve">     CSII, n 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6AD9CED4" w14:textId="77777777" w:rsidR="00567AD7" w:rsidRPr="002A57BE" w:rsidRDefault="00567AD7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73 (16.5)</w:t>
            </w:r>
          </w:p>
        </w:tc>
      </w:tr>
      <w:tr w:rsidR="00567AD7" w:rsidRPr="002A57BE" w14:paraId="58E259C7" w14:textId="77777777" w:rsidTr="00AF4D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000C2EFF" w14:textId="77777777" w:rsidR="00567AD7" w:rsidRPr="002A57BE" w:rsidRDefault="00567AD7" w:rsidP="00A6417A">
            <w:pPr>
              <w:spacing w:before="20" w:after="2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6E739F23" w14:textId="77777777" w:rsidR="00567AD7" w:rsidRPr="002A57BE" w:rsidRDefault="00567AD7" w:rsidP="00A6417A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Glucose monitoring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64ACEBE3" w14:textId="77777777" w:rsidR="00567AD7" w:rsidRPr="002A57BE" w:rsidRDefault="00567AD7" w:rsidP="00A6417A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67AD7" w:rsidRPr="002A57BE" w14:paraId="2F354D78" w14:textId="77777777" w:rsidTr="00AF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7E9AF9DC" w14:textId="77777777" w:rsidR="00567AD7" w:rsidRPr="002A57BE" w:rsidDel="00FB3D40" w:rsidRDefault="00567AD7" w:rsidP="00A6417A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1A707392" w14:textId="77777777" w:rsidR="00567AD7" w:rsidRPr="002A57BE" w:rsidRDefault="00567AD7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 xml:space="preserve">     SMPG, n 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670E6B3F" w14:textId="77777777" w:rsidR="00567AD7" w:rsidRPr="002A57BE" w:rsidRDefault="00567AD7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150 (33.9)</w:t>
            </w:r>
          </w:p>
        </w:tc>
      </w:tr>
      <w:tr w:rsidR="00567AD7" w:rsidRPr="002A57BE" w14:paraId="6C76808F" w14:textId="77777777" w:rsidTr="00AF4D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2AE9B88E" w14:textId="77777777" w:rsidR="00567AD7" w:rsidRPr="002A57BE" w:rsidDel="00FB3D40" w:rsidRDefault="00567AD7" w:rsidP="00A6417A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6359EFC2" w14:textId="77777777" w:rsidR="00567AD7" w:rsidRPr="002A57BE" w:rsidRDefault="00567AD7" w:rsidP="00A6417A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 xml:space="preserve">     isCGM, n 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0C4FCCF5" w14:textId="77777777" w:rsidR="00567AD7" w:rsidRPr="002A57BE" w:rsidRDefault="00567AD7" w:rsidP="00A6417A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213 (48.1)</w:t>
            </w:r>
          </w:p>
        </w:tc>
      </w:tr>
      <w:tr w:rsidR="00567AD7" w:rsidRPr="002A57BE" w14:paraId="54B789DB" w14:textId="77777777" w:rsidTr="00AF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192ED893" w14:textId="77777777" w:rsidR="00567AD7" w:rsidRPr="002A57BE" w:rsidDel="00FB3D40" w:rsidRDefault="00567AD7" w:rsidP="00A6417A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35374529" w14:textId="77777777" w:rsidR="00567AD7" w:rsidRPr="002A57BE" w:rsidRDefault="00567AD7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 xml:space="preserve">     rtCGM, n 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246513DB" w14:textId="77777777" w:rsidR="00567AD7" w:rsidRPr="002A57BE" w:rsidRDefault="00567AD7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80 (18.1)</w:t>
            </w:r>
          </w:p>
        </w:tc>
      </w:tr>
      <w:tr w:rsidR="00567AD7" w:rsidRPr="00847EC8" w14:paraId="4239F60E" w14:textId="77777777" w:rsidTr="00AF4D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20307379" w14:textId="77777777" w:rsidR="00567AD7" w:rsidRPr="002A57BE" w:rsidRDefault="00567AD7" w:rsidP="00A6417A">
            <w:pPr>
              <w:spacing w:before="20" w:after="2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7DCAA56C" w14:textId="77777777" w:rsidR="00567AD7" w:rsidRPr="002A57BE" w:rsidRDefault="00567AD7" w:rsidP="00A6417A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Insulin administration and glucose monitoring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6239107A" w14:textId="77777777" w:rsidR="00567AD7" w:rsidRPr="002A57BE" w:rsidRDefault="00567AD7" w:rsidP="00A6417A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67AD7" w:rsidRPr="002A57BE" w14:paraId="0C5D405D" w14:textId="77777777" w:rsidTr="00AF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44A159D7" w14:textId="77777777" w:rsidR="00567AD7" w:rsidRPr="002A57BE" w:rsidRDefault="00567AD7" w:rsidP="00A6417A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7D007660" w14:textId="77777777" w:rsidR="00567AD7" w:rsidRPr="002A57BE" w:rsidRDefault="00567AD7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 xml:space="preserve">     MDI and SMPG, n 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15CA48F3" w14:textId="77777777" w:rsidR="00567AD7" w:rsidRPr="002A57BE" w:rsidRDefault="00567AD7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144 (32.5)</w:t>
            </w:r>
          </w:p>
        </w:tc>
      </w:tr>
      <w:tr w:rsidR="00567AD7" w:rsidRPr="002A57BE" w14:paraId="12F13592" w14:textId="77777777" w:rsidTr="00AF4D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707AD818" w14:textId="77777777" w:rsidR="00567AD7" w:rsidRPr="002A57BE" w:rsidRDefault="00567AD7" w:rsidP="00A6417A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33C10648" w14:textId="77777777" w:rsidR="00567AD7" w:rsidRPr="002A57BE" w:rsidRDefault="00567AD7" w:rsidP="00A6417A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 xml:space="preserve">     MDI and isCGM, n 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0F1AD1D9" w14:textId="77777777" w:rsidR="00567AD7" w:rsidRPr="002A57BE" w:rsidRDefault="00567AD7" w:rsidP="00A6417A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203 (45.8)</w:t>
            </w:r>
          </w:p>
        </w:tc>
      </w:tr>
      <w:tr w:rsidR="00567AD7" w:rsidRPr="002A57BE" w14:paraId="74ED1C43" w14:textId="77777777" w:rsidTr="00AF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4AA0DD4F" w14:textId="77777777" w:rsidR="00567AD7" w:rsidRPr="002A57BE" w:rsidRDefault="00567AD7" w:rsidP="00A6417A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1856ED2E" w14:textId="77777777" w:rsidR="00567AD7" w:rsidRPr="002A57BE" w:rsidRDefault="00567AD7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 xml:space="preserve">     MDI and rtCGM, n 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59D5AA24" w14:textId="77777777" w:rsidR="00567AD7" w:rsidRPr="002A57BE" w:rsidRDefault="00567AD7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23 (5.2)</w:t>
            </w:r>
          </w:p>
        </w:tc>
      </w:tr>
      <w:tr w:rsidR="00567AD7" w:rsidRPr="002A57BE" w14:paraId="6DAA1720" w14:textId="77777777" w:rsidTr="00AF4D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476239D7" w14:textId="77777777" w:rsidR="00567AD7" w:rsidRPr="002A57BE" w:rsidRDefault="00567AD7" w:rsidP="00A6417A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1E51BE8E" w14:textId="77777777" w:rsidR="00567AD7" w:rsidRPr="002A57BE" w:rsidRDefault="00567AD7" w:rsidP="00A6417A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 xml:space="preserve">     CSII and SMPG, n 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41081212" w14:textId="77777777" w:rsidR="00567AD7" w:rsidRPr="002A57BE" w:rsidRDefault="00567AD7" w:rsidP="00A6417A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6 (1.4)</w:t>
            </w:r>
          </w:p>
        </w:tc>
      </w:tr>
      <w:tr w:rsidR="00567AD7" w:rsidRPr="002A57BE" w14:paraId="6E1A0494" w14:textId="77777777" w:rsidTr="00AF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3146179E" w14:textId="77777777" w:rsidR="00567AD7" w:rsidRPr="002A57BE" w:rsidRDefault="00567AD7" w:rsidP="00A6417A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6904DEF0" w14:textId="77777777" w:rsidR="00567AD7" w:rsidRPr="002A57BE" w:rsidRDefault="00567AD7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 xml:space="preserve">     CSII and isCGM, n 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7AE99585" w14:textId="77777777" w:rsidR="00567AD7" w:rsidRPr="002A57BE" w:rsidRDefault="00567AD7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10 (2.6)</w:t>
            </w:r>
          </w:p>
        </w:tc>
      </w:tr>
      <w:tr w:rsidR="00567AD7" w:rsidRPr="002A57BE" w14:paraId="54D4435F" w14:textId="77777777" w:rsidTr="00AF4D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772E85F1" w14:textId="77777777" w:rsidR="00567AD7" w:rsidRPr="002A57BE" w:rsidRDefault="00567AD7" w:rsidP="00A6417A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4ED56935" w14:textId="77777777" w:rsidR="00567AD7" w:rsidRPr="002A57BE" w:rsidRDefault="00567AD7" w:rsidP="00A6417A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 xml:space="preserve">     CSII and rtCGM, n 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6C31FD6E" w14:textId="77777777" w:rsidR="00567AD7" w:rsidRPr="002A57BE" w:rsidRDefault="00567AD7" w:rsidP="00A6417A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57 (12.9)</w:t>
            </w:r>
          </w:p>
        </w:tc>
      </w:tr>
      <w:tr w:rsidR="00567AD7" w:rsidRPr="00847EC8" w14:paraId="5359204F" w14:textId="77777777" w:rsidTr="00AF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6E296841" w14:textId="77777777" w:rsidR="00567AD7" w:rsidRPr="002A57BE" w:rsidRDefault="00567AD7" w:rsidP="00A6417A">
            <w:pPr>
              <w:spacing w:before="20" w:after="2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45917029" w14:textId="2C9A86F3" w:rsidR="00567AD7" w:rsidRPr="002A57BE" w:rsidRDefault="00567AD7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Insulin regimen in MDI treatment</w:t>
            </w:r>
            <w:r w:rsidR="00832CC4">
              <w:rPr>
                <w:rFonts w:asciiTheme="minorHAnsi" w:hAnsiTheme="minorHAnsi"/>
                <w:sz w:val="22"/>
                <w:szCs w:val="22"/>
              </w:rPr>
              <w:t xml:space="preserve"> (n=370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7788BA1F" w14:textId="77777777" w:rsidR="00567AD7" w:rsidRPr="002A57BE" w:rsidRDefault="00567AD7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67AD7" w:rsidRPr="002A57BE" w14:paraId="6A50233C" w14:textId="77777777" w:rsidTr="00AF4D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1D396A04" w14:textId="77777777" w:rsidR="00567AD7" w:rsidRPr="002A57BE" w:rsidDel="00FB3D40" w:rsidRDefault="00567AD7" w:rsidP="00A6417A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3EA4E3D6" w14:textId="77777777" w:rsidR="00567AD7" w:rsidRPr="002A57BE" w:rsidRDefault="00567AD7" w:rsidP="00A6417A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 xml:space="preserve">     Basal only, n 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56C54E0D" w14:textId="77777777" w:rsidR="00567AD7" w:rsidRPr="002A57BE" w:rsidRDefault="00567AD7" w:rsidP="00A6417A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13 (3.5)</w:t>
            </w:r>
          </w:p>
        </w:tc>
      </w:tr>
      <w:tr w:rsidR="00567AD7" w:rsidRPr="002A57BE" w14:paraId="7F5008A7" w14:textId="77777777" w:rsidTr="00AF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  <w:bottom w:val="single" w:sz="4" w:space="0" w:color="auto"/>
            </w:tcBorders>
          </w:tcPr>
          <w:p w14:paraId="1F649ED3" w14:textId="77777777" w:rsidR="00567AD7" w:rsidRPr="002A57BE" w:rsidDel="00FB3D40" w:rsidRDefault="00567AD7" w:rsidP="00A6417A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bottom w:val="single" w:sz="4" w:space="0" w:color="auto"/>
              <w:right w:val="single" w:sz="4" w:space="0" w:color="auto"/>
            </w:tcBorders>
          </w:tcPr>
          <w:p w14:paraId="722DB8F3" w14:textId="77777777" w:rsidR="00567AD7" w:rsidRPr="002A57BE" w:rsidRDefault="00567AD7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 xml:space="preserve">     Basal bolus, n (%)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D3A3C" w14:textId="77777777" w:rsidR="00567AD7" w:rsidRPr="002A57BE" w:rsidRDefault="00567AD7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357 (96.5)</w:t>
            </w:r>
          </w:p>
        </w:tc>
      </w:tr>
      <w:tr w:rsidR="00567AD7" w:rsidRPr="002A57BE" w14:paraId="208C9397" w14:textId="77777777" w:rsidTr="00AF4D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8EE59" w14:textId="77777777" w:rsidR="00567AD7" w:rsidRPr="002A57BE" w:rsidRDefault="00567AD7" w:rsidP="00A6417A">
            <w:pPr>
              <w:spacing w:before="20" w:after="2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A57BE">
              <w:rPr>
                <w:rFonts w:asciiTheme="minorHAnsi" w:hAnsiTheme="minorHAnsi" w:cstheme="minorHAnsi"/>
                <w:b/>
                <w:sz w:val="22"/>
                <w:szCs w:val="22"/>
              </w:rPr>
              <w:t>Biochemical and hormonal parameters</w:t>
            </w:r>
          </w:p>
        </w:tc>
      </w:tr>
      <w:tr w:rsidR="00567AD7" w:rsidRPr="002A57BE" w14:paraId="59B3091C" w14:textId="77777777" w:rsidTr="00AF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top w:val="single" w:sz="4" w:space="0" w:color="auto"/>
              <w:left w:val="single" w:sz="4" w:space="0" w:color="auto"/>
            </w:tcBorders>
          </w:tcPr>
          <w:p w14:paraId="4C06D7BB" w14:textId="77777777" w:rsidR="00567AD7" w:rsidRPr="002A57BE" w:rsidRDefault="00567AD7" w:rsidP="00A6417A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top w:val="single" w:sz="4" w:space="0" w:color="auto"/>
              <w:right w:val="single" w:sz="4" w:space="0" w:color="auto"/>
            </w:tcBorders>
          </w:tcPr>
          <w:p w14:paraId="3D8EEC89" w14:textId="0C2F1B89" w:rsidR="00567AD7" w:rsidRPr="002A57BE" w:rsidRDefault="00567AD7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>HbA1c,</w:t>
            </w:r>
            <w:r w:rsidR="0035078D">
              <w:rPr>
                <w:rFonts w:asciiTheme="minorHAnsi" w:hAnsiTheme="minorHAnsi"/>
                <w:bCs/>
                <w:sz w:val="22"/>
                <w:szCs w:val="22"/>
              </w:rPr>
              <w:t xml:space="preserve"> %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15282D" w14:textId="073ED192" w:rsidR="00567AD7" w:rsidRPr="002A57BE" w:rsidRDefault="0035078D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7.4</w:t>
            </w:r>
            <w:r w:rsidR="00567AD7" w:rsidRPr="002A57BE">
              <w:rPr>
                <w:rFonts w:asciiTheme="minorHAnsi" w:hAnsi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/>
                <w:sz w:val="22"/>
                <w:szCs w:val="22"/>
              </w:rPr>
              <w:t>6.7</w:t>
            </w:r>
            <w:r w:rsidR="00567AD7" w:rsidRPr="002A57BE">
              <w:rPr>
                <w:rFonts w:asciiTheme="minorHAnsi" w:hAnsiTheme="minorHAnsi"/>
                <w:sz w:val="22"/>
                <w:szCs w:val="22"/>
              </w:rPr>
              <w:t>–</w:t>
            </w:r>
            <w:r>
              <w:rPr>
                <w:rFonts w:asciiTheme="minorHAnsi" w:hAnsiTheme="minorHAnsi"/>
                <w:sz w:val="22"/>
                <w:szCs w:val="22"/>
              </w:rPr>
              <w:t>7.9</w:t>
            </w:r>
            <w:r w:rsidR="00567AD7" w:rsidRPr="002A57BE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</w:tr>
      <w:tr w:rsidR="0035078D" w:rsidRPr="002A57BE" w14:paraId="4F2D856E" w14:textId="77777777" w:rsidTr="00AF4D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25D9956D" w14:textId="77777777" w:rsidR="0035078D" w:rsidRPr="002A57BE" w:rsidDel="00FB3D40" w:rsidRDefault="0035078D" w:rsidP="0035078D">
            <w:pPr>
              <w:spacing w:before="20" w:after="20"/>
              <w:rPr>
                <w:bCs w:val="0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2746450D" w14:textId="0CD2F397" w:rsidR="0035078D" w:rsidRPr="002A57BE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>HbA1c, mmol/mol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4DD3BE04" w14:textId="13D7A1B4" w:rsidR="0035078D" w:rsidRPr="002A57BE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A57BE">
              <w:rPr>
                <w:rFonts w:asciiTheme="minorHAnsi" w:hAnsiTheme="minorHAnsi"/>
                <w:sz w:val="22"/>
                <w:szCs w:val="22"/>
              </w:rPr>
              <w:t>57.0 (50.0–63.0)</w:t>
            </w:r>
          </w:p>
        </w:tc>
      </w:tr>
      <w:tr w:rsidR="0035078D" w:rsidRPr="002A57BE" w14:paraId="1201C83D" w14:textId="77777777" w:rsidTr="00AF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44714AF1" w14:textId="77777777" w:rsidR="0035078D" w:rsidRPr="002A57BE" w:rsidDel="00FB3D40" w:rsidRDefault="0035078D" w:rsidP="0035078D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4954DC3D" w14:textId="77777777" w:rsidR="0035078D" w:rsidRPr="002A57BE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>Creatinine, mg/dL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5791DE16" w14:textId="77777777" w:rsidR="0035078D" w:rsidRPr="002A57BE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0.82 (0.72–0.91)</w:t>
            </w:r>
          </w:p>
        </w:tc>
      </w:tr>
      <w:tr w:rsidR="0035078D" w:rsidRPr="002A57BE" w14:paraId="2BC608E2" w14:textId="77777777" w:rsidTr="00AF4D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696B8242" w14:textId="77777777" w:rsidR="0035078D" w:rsidRPr="002A57BE" w:rsidRDefault="0035078D" w:rsidP="0035078D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5C70FD5C" w14:textId="77777777" w:rsidR="0035078D" w:rsidRPr="002A57BE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 xml:space="preserve">eGFR, mL/(min </w:t>
            </w:r>
            <w:r w:rsidRPr="002A57BE">
              <w:rPr>
                <w:rFonts w:ascii="Cambria Math" w:hAnsi="Cambria Math" w:cs="Cambria Math"/>
                <w:bCs/>
                <w:sz w:val="22"/>
                <w:szCs w:val="22"/>
              </w:rPr>
              <w:t>⋅</w:t>
            </w:r>
            <w:r w:rsidRPr="002A57BE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>1.73 m</w:t>
            </w:r>
            <w:r w:rsidRPr="002A57BE">
              <w:rPr>
                <w:rFonts w:asciiTheme="minorHAnsi" w:hAnsiTheme="minorHAnsi"/>
                <w:bCs/>
                <w:sz w:val="22"/>
                <w:szCs w:val="22"/>
                <w:vertAlign w:val="superscript"/>
              </w:rPr>
              <w:t>2</w:t>
            </w: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75B49506" w14:textId="3EB4B060" w:rsidR="0035078D" w:rsidRPr="002A57BE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95.</w:t>
            </w:r>
            <w:r>
              <w:rPr>
                <w:rFonts w:asciiTheme="minorHAnsi" w:hAnsiTheme="minorHAnsi"/>
                <w:sz w:val="22"/>
                <w:szCs w:val="22"/>
              </w:rPr>
              <w:t>1</w:t>
            </w:r>
            <w:r w:rsidRPr="002A57BE">
              <w:rPr>
                <w:rFonts w:asciiTheme="minorHAnsi" w:hAnsiTheme="minorHAnsi"/>
                <w:sz w:val="22"/>
                <w:szCs w:val="22"/>
              </w:rPr>
              <w:t xml:space="preserve"> (82.0–108.0)</w:t>
            </w:r>
          </w:p>
        </w:tc>
      </w:tr>
      <w:tr w:rsidR="0035078D" w:rsidRPr="002A57BE" w14:paraId="5F15E75D" w14:textId="77777777" w:rsidTr="00AF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674F89C2" w14:textId="77777777" w:rsidR="0035078D" w:rsidRPr="002A57BE" w:rsidRDefault="0035078D" w:rsidP="0035078D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7164D880" w14:textId="77777777" w:rsidR="0035078D" w:rsidRPr="002A57BE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>Albuminuria, mg/dL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44D29E76" w14:textId="77777777" w:rsidR="0035078D" w:rsidRPr="002A57BE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5.0 (5.0–8.0)</w:t>
            </w:r>
          </w:p>
        </w:tc>
      </w:tr>
      <w:tr w:rsidR="0035078D" w:rsidRPr="002A57BE" w14:paraId="33D4914F" w14:textId="77777777" w:rsidTr="00AF4D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6659B419" w14:textId="77777777" w:rsidR="0035078D" w:rsidRPr="002A57BE" w:rsidDel="00FB3D40" w:rsidRDefault="0035078D" w:rsidP="0035078D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1A5F10B4" w14:textId="77777777" w:rsidR="0035078D" w:rsidRPr="002A57BE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>Total Cholesterol, mg/dL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4C109944" w14:textId="77777777" w:rsidR="0035078D" w:rsidRPr="002A57BE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184.0 (160.0–205.0)</w:t>
            </w:r>
          </w:p>
        </w:tc>
      </w:tr>
      <w:tr w:rsidR="0035078D" w:rsidRPr="002A57BE" w14:paraId="509E83F0" w14:textId="77777777" w:rsidTr="00AF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7CD741BD" w14:textId="77777777" w:rsidR="0035078D" w:rsidRPr="002A57BE" w:rsidDel="00FB3D40" w:rsidRDefault="0035078D" w:rsidP="0035078D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6901D8C8" w14:textId="77777777" w:rsidR="0035078D" w:rsidRPr="002A57BE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>HDL Cholesterol, mg/dL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06E66ADE" w14:textId="77777777" w:rsidR="0035078D" w:rsidRPr="002A57BE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61.0 (51.0–71.0)</w:t>
            </w:r>
          </w:p>
        </w:tc>
      </w:tr>
      <w:tr w:rsidR="0035078D" w:rsidRPr="002A57BE" w14:paraId="6D271829" w14:textId="77777777" w:rsidTr="00AF4D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6C387E5A" w14:textId="77777777" w:rsidR="0035078D" w:rsidRPr="002A57BE" w:rsidDel="00FB3D40" w:rsidRDefault="0035078D" w:rsidP="0035078D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4E543FAD" w14:textId="77777777" w:rsidR="0035078D" w:rsidRPr="002A57BE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>Triglycerides, mg/dL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111BA8CA" w14:textId="77777777" w:rsidR="0035078D" w:rsidRPr="002A57BE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70.0 (55.0–94.0)</w:t>
            </w:r>
          </w:p>
        </w:tc>
      </w:tr>
      <w:tr w:rsidR="0035078D" w:rsidRPr="002A57BE" w14:paraId="13B093F5" w14:textId="77777777" w:rsidTr="00AF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0FD6C160" w14:textId="77777777" w:rsidR="0035078D" w:rsidRPr="002A57BE" w:rsidDel="00FB3D40" w:rsidRDefault="0035078D" w:rsidP="0035078D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3CC549AE" w14:textId="77777777" w:rsidR="0035078D" w:rsidRPr="002A57BE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>LDL Cholesterol, mg/dL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77A86ED3" w14:textId="77777777" w:rsidR="0035078D" w:rsidRPr="002A57BE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102.4 (89.0–120.2)</w:t>
            </w:r>
          </w:p>
        </w:tc>
      </w:tr>
      <w:tr w:rsidR="0035078D" w:rsidRPr="002A57BE" w14:paraId="0409EA03" w14:textId="77777777" w:rsidTr="00AF4D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7828E8DB" w14:textId="77777777" w:rsidR="0035078D" w:rsidRPr="002A57BE" w:rsidDel="00FB3D40" w:rsidRDefault="0035078D" w:rsidP="0035078D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547A0501" w14:textId="77777777" w:rsidR="0035078D" w:rsidRPr="002A57BE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>ALT, U/L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681EE37C" w14:textId="77777777" w:rsidR="0035078D" w:rsidRPr="002A57BE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18.0 (14.0-26.0)</w:t>
            </w:r>
          </w:p>
        </w:tc>
      </w:tr>
      <w:tr w:rsidR="0035078D" w:rsidRPr="002A57BE" w14:paraId="4A559764" w14:textId="77777777" w:rsidTr="00AF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0B632007" w14:textId="77777777" w:rsidR="0035078D" w:rsidRPr="002A57BE" w:rsidDel="00FB3D40" w:rsidRDefault="0035078D" w:rsidP="0035078D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74D06316" w14:textId="77777777" w:rsidR="0035078D" w:rsidRPr="002A57BE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>AST, U/L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79764C2F" w14:textId="77777777" w:rsidR="0035078D" w:rsidRPr="002A57BE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22.0 (18.0–26.0)</w:t>
            </w:r>
          </w:p>
        </w:tc>
      </w:tr>
      <w:tr w:rsidR="0035078D" w:rsidRPr="002A57BE" w14:paraId="010966A4" w14:textId="77777777" w:rsidTr="00AF4D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  <w:bottom w:val="single" w:sz="4" w:space="0" w:color="000000"/>
            </w:tcBorders>
          </w:tcPr>
          <w:p w14:paraId="509DBBF5" w14:textId="77777777" w:rsidR="0035078D" w:rsidRPr="002A57BE" w:rsidDel="00FB3D40" w:rsidRDefault="0035078D" w:rsidP="0035078D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auto"/>
            </w:tcBorders>
          </w:tcPr>
          <w:p w14:paraId="4E407DAB" w14:textId="77777777" w:rsidR="0035078D" w:rsidRPr="002A57BE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 xml:space="preserve">TSH, </w:t>
            </w:r>
            <w:r w:rsidRPr="002A57BE">
              <w:rPr>
                <w:rFonts w:asciiTheme="minorHAnsi" w:hAnsiTheme="minorHAnsi" w:cs="Calibri"/>
                <w:bCs/>
                <w:sz w:val="22"/>
                <w:szCs w:val="22"/>
              </w:rPr>
              <w:t>μ</w:t>
            </w: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>UI/mL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B21F6E5" w14:textId="77777777" w:rsidR="0035078D" w:rsidRPr="002A57BE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1.93 (1.39–3.35)</w:t>
            </w:r>
          </w:p>
        </w:tc>
      </w:tr>
      <w:tr w:rsidR="0035078D" w:rsidRPr="002A57BE" w14:paraId="5D343057" w14:textId="77777777" w:rsidTr="00AF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gridSpan w:val="3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60B364F0" w14:textId="77777777" w:rsidR="0035078D" w:rsidRPr="002A57BE" w:rsidRDefault="0035078D" w:rsidP="0035078D">
            <w:pPr>
              <w:spacing w:before="20" w:after="2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A57BE">
              <w:rPr>
                <w:rFonts w:asciiTheme="minorHAnsi" w:hAnsiTheme="minorHAnsi" w:cstheme="minorHAnsi"/>
                <w:b/>
                <w:sz w:val="22"/>
                <w:szCs w:val="22"/>
              </w:rPr>
              <w:t>Associated diseases and complications</w:t>
            </w:r>
          </w:p>
        </w:tc>
      </w:tr>
      <w:tr w:rsidR="0035078D" w:rsidRPr="002A57BE" w14:paraId="60A75227" w14:textId="77777777" w:rsidTr="00AF4D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top w:val="single" w:sz="4" w:space="0" w:color="000000"/>
              <w:left w:val="single" w:sz="4" w:space="0" w:color="auto"/>
            </w:tcBorders>
          </w:tcPr>
          <w:p w14:paraId="362F6727" w14:textId="77777777" w:rsidR="0035078D" w:rsidRPr="002A57BE" w:rsidRDefault="0035078D" w:rsidP="0035078D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top w:val="single" w:sz="4" w:space="0" w:color="000000"/>
              <w:right w:val="single" w:sz="4" w:space="0" w:color="auto"/>
            </w:tcBorders>
          </w:tcPr>
          <w:p w14:paraId="53950C13" w14:textId="7651A232" w:rsidR="0035078D" w:rsidRPr="002A57BE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>Psychiatric disease*, n (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17FD04A1" w14:textId="77777777" w:rsidR="0035078D" w:rsidRPr="002A57BE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29 (6.5)</w:t>
            </w:r>
          </w:p>
        </w:tc>
      </w:tr>
      <w:tr w:rsidR="0035078D" w:rsidRPr="002A57BE" w14:paraId="7EACDA88" w14:textId="77777777" w:rsidTr="00AF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0E078ED1" w14:textId="77777777" w:rsidR="0035078D" w:rsidRPr="002A57BE" w:rsidRDefault="0035078D" w:rsidP="0035078D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  <w:highlight w:val="yellow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52FEA9F0" w14:textId="77777777" w:rsidR="0035078D" w:rsidRPr="002A57BE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caps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>History of cancer, n 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0ECA3701" w14:textId="77777777" w:rsidR="0035078D" w:rsidRPr="002A57BE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17 (3.8)</w:t>
            </w:r>
          </w:p>
        </w:tc>
      </w:tr>
      <w:tr w:rsidR="0035078D" w:rsidRPr="002A57BE" w14:paraId="17BD570E" w14:textId="77777777" w:rsidTr="00AF4D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484883F3" w14:textId="77777777" w:rsidR="0035078D" w:rsidRPr="002A57BE" w:rsidRDefault="0035078D" w:rsidP="0035078D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20FAD486" w14:textId="77777777" w:rsidR="0035078D" w:rsidRPr="002A57BE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>Thyroid Disease, n 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51B7EAF3" w14:textId="77777777" w:rsidR="0035078D" w:rsidRPr="002A57BE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137 (30.9)</w:t>
            </w:r>
          </w:p>
        </w:tc>
      </w:tr>
      <w:tr w:rsidR="0035078D" w:rsidRPr="002A57BE" w14:paraId="25CEC0BC" w14:textId="77777777" w:rsidTr="00AF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55C16157" w14:textId="77777777" w:rsidR="0035078D" w:rsidRPr="002A57BE" w:rsidRDefault="0035078D" w:rsidP="0035078D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76C03BB7" w14:textId="77777777" w:rsidR="0035078D" w:rsidRPr="002A57BE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>Autoimmune Thyroiditis, n 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47BFD803" w14:textId="77777777" w:rsidR="0035078D" w:rsidRPr="002A57BE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110 (24.8)</w:t>
            </w:r>
          </w:p>
        </w:tc>
      </w:tr>
      <w:tr w:rsidR="0035078D" w:rsidRPr="002A57BE" w14:paraId="20EFBA57" w14:textId="77777777" w:rsidTr="00AF4D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07C4B761" w14:textId="77777777" w:rsidR="0035078D" w:rsidRPr="002A57BE" w:rsidRDefault="0035078D" w:rsidP="0035078D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20BBB7DE" w14:textId="77777777" w:rsidR="0035078D" w:rsidRPr="002A57BE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>Celiac Disease, n 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5C8978E4" w14:textId="77777777" w:rsidR="0035078D" w:rsidRPr="002A57BE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28 (6.3)</w:t>
            </w:r>
          </w:p>
        </w:tc>
      </w:tr>
      <w:tr w:rsidR="0035078D" w:rsidRPr="002A57BE" w14:paraId="1FA9296E" w14:textId="77777777" w:rsidTr="00AF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27CC6A95" w14:textId="77777777" w:rsidR="0035078D" w:rsidRPr="002A57BE" w:rsidRDefault="0035078D" w:rsidP="0035078D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68219AD6" w14:textId="6E2393F4" w:rsidR="0035078D" w:rsidRPr="002A57BE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 xml:space="preserve">Patients with at least one </w:t>
            </w:r>
            <w:r>
              <w:rPr>
                <w:rFonts w:asciiTheme="minorHAnsi" w:hAnsiTheme="minorHAnsi"/>
                <w:bCs/>
                <w:sz w:val="22"/>
                <w:szCs w:val="22"/>
              </w:rPr>
              <w:t xml:space="preserve">additional </w:t>
            </w: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>autoimmune disorder, n 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6C3DF33C" w14:textId="77777777" w:rsidR="0035078D" w:rsidRPr="002A57BE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144 (32.5)</w:t>
            </w:r>
          </w:p>
        </w:tc>
      </w:tr>
      <w:tr w:rsidR="0035078D" w:rsidRPr="002A57BE" w14:paraId="305F5C1D" w14:textId="77777777" w:rsidTr="00AF4D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37A71257" w14:textId="77777777" w:rsidR="0035078D" w:rsidRPr="002A57BE" w:rsidDel="00FB3D40" w:rsidRDefault="0035078D" w:rsidP="0035078D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1F7761FC" w14:textId="77777777" w:rsidR="0035078D" w:rsidRPr="002A57BE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>Hypertension, n 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41F6B3DF" w14:textId="77777777" w:rsidR="0035078D" w:rsidRPr="002A57BE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102 (23.0)</w:t>
            </w:r>
          </w:p>
        </w:tc>
      </w:tr>
      <w:tr w:rsidR="0035078D" w:rsidRPr="002A57BE" w14:paraId="6C3C80D2" w14:textId="77777777" w:rsidTr="00AF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555D7FCD" w14:textId="77777777" w:rsidR="0035078D" w:rsidRPr="002A57BE" w:rsidDel="00FB3D40" w:rsidRDefault="0035078D" w:rsidP="0035078D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7EFCCF4F" w14:textId="77777777" w:rsidR="0035078D" w:rsidRPr="002A57BE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>Cardiovascular Diseases, n 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43AA02DC" w14:textId="77777777" w:rsidR="0035078D" w:rsidRPr="002A57BE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19 (4.3)</w:t>
            </w:r>
          </w:p>
        </w:tc>
      </w:tr>
      <w:tr w:rsidR="0035078D" w:rsidRPr="002A57BE" w14:paraId="34230A06" w14:textId="77777777" w:rsidTr="00AF4D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6826DC64" w14:textId="77777777" w:rsidR="0035078D" w:rsidRPr="002A57BE" w:rsidDel="00FB3D40" w:rsidRDefault="0035078D" w:rsidP="0035078D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35E1DBF2" w14:textId="77777777" w:rsidR="0035078D" w:rsidRPr="002A57BE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>Diabetic Retinopathy, n 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34BF90CE" w14:textId="77777777" w:rsidR="0035078D" w:rsidRPr="002A57BE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141 (31.8)</w:t>
            </w:r>
          </w:p>
        </w:tc>
      </w:tr>
      <w:tr w:rsidR="0035078D" w:rsidRPr="002A57BE" w14:paraId="64DB2393" w14:textId="77777777" w:rsidTr="00AF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3F446431" w14:textId="77777777" w:rsidR="0035078D" w:rsidRPr="002A57BE" w:rsidDel="00FB3D40" w:rsidRDefault="0035078D" w:rsidP="0035078D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3DC487BD" w14:textId="77777777" w:rsidR="0035078D" w:rsidRPr="002A57BE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bCs/>
                <w:sz w:val="22"/>
                <w:szCs w:val="22"/>
              </w:rPr>
              <w:t>Diabetic Nephropathy, n 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379832A1" w14:textId="77777777" w:rsidR="0035078D" w:rsidRPr="002A57BE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A57BE">
              <w:rPr>
                <w:rFonts w:asciiTheme="minorHAnsi" w:hAnsiTheme="minorHAnsi"/>
                <w:sz w:val="22"/>
                <w:szCs w:val="22"/>
              </w:rPr>
              <w:t>12 (2.7)</w:t>
            </w:r>
          </w:p>
        </w:tc>
      </w:tr>
      <w:tr w:rsidR="0035078D" w:rsidRPr="002A57BE" w14:paraId="20BF0764" w14:textId="77777777" w:rsidTr="00832C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gridSpan w:val="3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306EABBC" w14:textId="5FE36DC2" w:rsidR="0035078D" w:rsidRPr="002A57BE" w:rsidRDefault="0035078D" w:rsidP="0035078D">
            <w:pPr>
              <w:spacing w:before="20" w:after="2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F4D41">
              <w:rPr>
                <w:rFonts w:asciiTheme="minorHAnsi" w:hAnsiTheme="minorHAnsi" w:cstheme="minorHAnsi"/>
                <w:b/>
                <w:sz w:val="22"/>
                <w:szCs w:val="22"/>
              </w:rPr>
              <w:t>PSQI data</w:t>
            </w:r>
          </w:p>
        </w:tc>
      </w:tr>
      <w:tr w:rsidR="0035078D" w:rsidRPr="002A57BE" w14:paraId="7AC4B7C7" w14:textId="77777777" w:rsidTr="00832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top w:val="single" w:sz="4" w:space="0" w:color="000000"/>
              <w:left w:val="single" w:sz="4" w:space="0" w:color="auto"/>
            </w:tcBorders>
          </w:tcPr>
          <w:p w14:paraId="5B8B54BA" w14:textId="77777777" w:rsidR="0035078D" w:rsidRPr="002A57BE" w:rsidRDefault="0035078D" w:rsidP="0035078D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top w:val="single" w:sz="4" w:space="0" w:color="000000"/>
              <w:right w:val="single" w:sz="4" w:space="0" w:color="auto"/>
            </w:tcBorders>
          </w:tcPr>
          <w:p w14:paraId="0B3E55C4" w14:textId="70B80569" w:rsidR="0035078D" w:rsidRPr="002A57BE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1C5584">
              <w:rPr>
                <w:rFonts w:asciiTheme="minorHAnsi" w:hAnsiTheme="minorHAnsi"/>
                <w:bCs/>
                <w:sz w:val="22"/>
                <w:szCs w:val="22"/>
              </w:rPr>
              <w:t>Altered sleep quality, n (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716CECC8" w14:textId="502C3AAB" w:rsidR="0035078D" w:rsidRPr="002A57BE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C5584">
              <w:rPr>
                <w:rFonts w:asciiTheme="minorHAnsi" w:hAnsiTheme="minorHAnsi"/>
                <w:sz w:val="22"/>
                <w:szCs w:val="22"/>
              </w:rPr>
              <w:t>142 (32.1)</w:t>
            </w:r>
          </w:p>
        </w:tc>
      </w:tr>
      <w:tr w:rsidR="0035078D" w:rsidRPr="002A57BE" w14:paraId="7ACCCF6C" w14:textId="77777777" w:rsidTr="00AF4D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7933FAE8" w14:textId="77777777" w:rsidR="0035078D" w:rsidRPr="002A57BE" w:rsidDel="00FB3D40" w:rsidRDefault="0035078D" w:rsidP="0035078D">
            <w:pPr>
              <w:spacing w:before="20" w:after="20"/>
              <w:rPr>
                <w:bCs w:val="0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5A2D827A" w14:textId="3F680628" w:rsidR="0035078D" w:rsidRPr="002A57BE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1C5584">
              <w:rPr>
                <w:rFonts w:asciiTheme="minorHAnsi" w:hAnsiTheme="minorHAnsi"/>
                <w:bCs/>
                <w:sz w:val="22"/>
                <w:szCs w:val="22"/>
              </w:rPr>
              <w:t>Reduced sleep duration, n (%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1EF36740" w14:textId="0A169E6D" w:rsidR="0035078D" w:rsidRPr="002A57BE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C5584">
              <w:rPr>
                <w:rFonts w:asciiTheme="minorHAnsi" w:hAnsiTheme="minorHAnsi"/>
                <w:sz w:val="22"/>
                <w:szCs w:val="22"/>
              </w:rPr>
              <w:t>177 (40.0)</w:t>
            </w:r>
          </w:p>
        </w:tc>
      </w:tr>
      <w:tr w:rsidR="0035078D" w:rsidRPr="002A57BE" w14:paraId="2DF8A1CB" w14:textId="77777777" w:rsidTr="00832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gridSpan w:val="3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6A1E7843" w14:textId="5A8B7E8E" w:rsidR="0035078D" w:rsidRPr="002A57BE" w:rsidRDefault="0035078D" w:rsidP="0035078D">
            <w:pPr>
              <w:spacing w:before="20" w:after="2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C5584">
              <w:rPr>
                <w:rFonts w:asciiTheme="minorHAnsi" w:eastAsia="HelveticaNeueLTStd-Roman" w:hAnsiTheme="minorHAnsi" w:cstheme="minorHAnsi"/>
                <w:b/>
                <w:bCs w:val="0"/>
                <w:sz w:val="22"/>
                <w:szCs w:val="22"/>
              </w:rPr>
              <w:t>PSQI component scores</w:t>
            </w:r>
          </w:p>
        </w:tc>
      </w:tr>
      <w:tr w:rsidR="0035078D" w:rsidRPr="002A57BE" w14:paraId="0E4E857E" w14:textId="77777777" w:rsidTr="00832C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top w:val="single" w:sz="4" w:space="0" w:color="000000"/>
              <w:left w:val="single" w:sz="4" w:space="0" w:color="auto"/>
            </w:tcBorders>
          </w:tcPr>
          <w:p w14:paraId="3663C176" w14:textId="77777777" w:rsidR="0035078D" w:rsidRPr="002A57BE" w:rsidRDefault="0035078D" w:rsidP="0035078D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top w:val="single" w:sz="4" w:space="0" w:color="000000"/>
              <w:right w:val="single" w:sz="4" w:space="0" w:color="auto"/>
            </w:tcBorders>
          </w:tcPr>
          <w:p w14:paraId="2C01A81B" w14:textId="3A892C51" w:rsidR="0035078D" w:rsidRPr="002A57BE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1C5584">
              <w:rPr>
                <w:rFonts w:asciiTheme="minorHAnsi" w:eastAsia="HelveticaNeueLTStd-Roman" w:hAnsiTheme="minorHAnsi" w:cstheme="minorHAnsi"/>
                <w:sz w:val="22"/>
                <w:szCs w:val="22"/>
              </w:rPr>
              <w:t>Global scor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569ADE49" w14:textId="3BF0A108" w:rsidR="0035078D" w:rsidRPr="002A57BE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C5584">
              <w:rPr>
                <w:rFonts w:asciiTheme="minorHAnsi" w:eastAsia="HelveticaNeueLTStd-Roman" w:hAnsiTheme="minorHAnsi" w:cstheme="minorHAnsi"/>
                <w:sz w:val="22"/>
                <w:szCs w:val="22"/>
              </w:rPr>
              <w:t>5.0 ±</w:t>
            </w:r>
            <w:r>
              <w:rPr>
                <w:rFonts w:asciiTheme="minorHAnsi" w:eastAsia="HelveticaNeueLTStd-Roman" w:hAnsiTheme="minorHAnsi" w:cstheme="minorHAnsi"/>
                <w:sz w:val="22"/>
                <w:szCs w:val="22"/>
              </w:rPr>
              <w:t xml:space="preserve"> </w:t>
            </w:r>
            <w:r w:rsidRPr="001C5584">
              <w:rPr>
                <w:rFonts w:asciiTheme="minorHAnsi" w:eastAsia="HelveticaNeueLTStd-Roman" w:hAnsiTheme="minorHAnsi" w:cstheme="minorHAnsi"/>
                <w:sz w:val="22"/>
                <w:szCs w:val="22"/>
              </w:rPr>
              <w:t>3.09</w:t>
            </w:r>
          </w:p>
        </w:tc>
      </w:tr>
      <w:tr w:rsidR="0035078D" w:rsidRPr="002A57BE" w14:paraId="04432BBD" w14:textId="77777777" w:rsidTr="00832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7563E69F" w14:textId="77777777" w:rsidR="0035078D" w:rsidRPr="002A57BE" w:rsidDel="00FB3D40" w:rsidRDefault="0035078D" w:rsidP="0035078D">
            <w:pPr>
              <w:spacing w:before="20" w:after="20"/>
              <w:rPr>
                <w:bCs w:val="0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14935647" w14:textId="6BE9B4FC" w:rsidR="0035078D" w:rsidRPr="002A57BE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C5584">
              <w:rPr>
                <w:rFonts w:asciiTheme="minorHAnsi" w:eastAsia="HelveticaNeueLTStd-Roman" w:hAnsiTheme="minorHAnsi" w:cstheme="minorHAnsi"/>
                <w:sz w:val="22"/>
                <w:szCs w:val="22"/>
              </w:rPr>
              <w:t>Component 1 (Sleep Quality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7361A6A6" w14:textId="0DACDEEB" w:rsidR="0035078D" w:rsidRPr="002A57BE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5584">
              <w:rPr>
                <w:rFonts w:asciiTheme="minorHAnsi" w:eastAsia="HelveticaNeueLTStd-Roman" w:hAnsiTheme="minorHAnsi" w:cstheme="minorHAnsi"/>
                <w:sz w:val="22"/>
                <w:szCs w:val="22"/>
              </w:rPr>
              <w:t>0.92 ±</w:t>
            </w:r>
            <w:r>
              <w:rPr>
                <w:rFonts w:asciiTheme="minorHAnsi" w:eastAsia="HelveticaNeueLTStd-Roman" w:hAnsiTheme="minorHAnsi" w:cstheme="minorHAnsi"/>
                <w:sz w:val="22"/>
                <w:szCs w:val="22"/>
              </w:rPr>
              <w:t xml:space="preserve"> </w:t>
            </w:r>
            <w:r w:rsidRPr="001C5584">
              <w:rPr>
                <w:rFonts w:asciiTheme="minorHAnsi" w:eastAsia="HelveticaNeueLTStd-Roman" w:hAnsiTheme="minorHAnsi" w:cstheme="minorHAnsi"/>
                <w:sz w:val="22"/>
                <w:szCs w:val="22"/>
              </w:rPr>
              <w:t>0.6</w:t>
            </w:r>
            <w:r>
              <w:rPr>
                <w:rFonts w:asciiTheme="minorHAnsi" w:eastAsia="HelveticaNeueLTStd-Roman" w:hAnsiTheme="minorHAnsi" w:cstheme="minorHAnsi"/>
                <w:sz w:val="22"/>
                <w:szCs w:val="22"/>
              </w:rPr>
              <w:t>6</w:t>
            </w:r>
          </w:p>
        </w:tc>
      </w:tr>
      <w:tr w:rsidR="0035078D" w:rsidRPr="002A57BE" w14:paraId="1A366F32" w14:textId="77777777" w:rsidTr="00AF4D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12997B02" w14:textId="77777777" w:rsidR="0035078D" w:rsidRPr="002A57BE" w:rsidDel="00FB3D40" w:rsidRDefault="0035078D" w:rsidP="0035078D">
            <w:pPr>
              <w:spacing w:before="20" w:after="20"/>
              <w:rPr>
                <w:bCs w:val="0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2510BF50" w14:textId="0DA74B52" w:rsidR="0035078D" w:rsidRPr="002A57BE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1C5584">
              <w:rPr>
                <w:rFonts w:asciiTheme="minorHAnsi" w:eastAsia="HelveticaNeueLTStd-Roman" w:hAnsiTheme="minorHAnsi" w:cstheme="minorHAnsi"/>
                <w:sz w:val="22"/>
                <w:szCs w:val="22"/>
              </w:rPr>
              <w:t>Component 2 (Sleep Latency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0E8833C3" w14:textId="1A782194" w:rsidR="0035078D" w:rsidRPr="002A57BE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C5584">
              <w:rPr>
                <w:rFonts w:asciiTheme="minorHAnsi" w:eastAsia="HelveticaNeueLTStd-Roman" w:hAnsiTheme="minorHAnsi" w:cstheme="minorHAnsi"/>
                <w:sz w:val="22"/>
                <w:szCs w:val="22"/>
              </w:rPr>
              <w:t>0.84 ±</w:t>
            </w:r>
            <w:r>
              <w:rPr>
                <w:rFonts w:asciiTheme="minorHAnsi" w:eastAsia="HelveticaNeueLTStd-Roman" w:hAnsiTheme="minorHAnsi" w:cstheme="minorHAnsi"/>
                <w:sz w:val="22"/>
                <w:szCs w:val="22"/>
              </w:rPr>
              <w:t xml:space="preserve"> </w:t>
            </w:r>
            <w:r w:rsidRPr="001C5584">
              <w:rPr>
                <w:rFonts w:asciiTheme="minorHAnsi" w:eastAsia="HelveticaNeueLTStd-Roman" w:hAnsiTheme="minorHAnsi" w:cstheme="minorHAnsi"/>
                <w:sz w:val="22"/>
                <w:szCs w:val="22"/>
              </w:rPr>
              <w:t>0.86</w:t>
            </w:r>
          </w:p>
        </w:tc>
      </w:tr>
      <w:tr w:rsidR="0035078D" w:rsidRPr="002A57BE" w14:paraId="4F1F7B48" w14:textId="77777777" w:rsidTr="00AF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2D3FC589" w14:textId="77777777" w:rsidR="0035078D" w:rsidRPr="002A57BE" w:rsidDel="00FB3D40" w:rsidRDefault="0035078D" w:rsidP="0035078D">
            <w:pPr>
              <w:spacing w:before="20" w:after="20"/>
              <w:rPr>
                <w:bCs w:val="0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0289D325" w14:textId="58636F05" w:rsidR="0035078D" w:rsidRPr="002A57BE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C5584">
              <w:rPr>
                <w:rFonts w:asciiTheme="minorHAnsi" w:eastAsia="HelveticaNeueLTStd-Roman" w:hAnsiTheme="minorHAnsi" w:cstheme="minorHAnsi"/>
                <w:sz w:val="22"/>
                <w:szCs w:val="22"/>
              </w:rPr>
              <w:t>Component 3 (Sleep Duration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7C75D2A8" w14:textId="442A0113" w:rsidR="0035078D" w:rsidRPr="002A57BE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5584">
              <w:rPr>
                <w:rFonts w:asciiTheme="minorHAnsi" w:eastAsia="HelveticaNeueLTStd-Roman" w:hAnsiTheme="minorHAnsi" w:cstheme="minorHAnsi"/>
                <w:sz w:val="22"/>
                <w:szCs w:val="22"/>
              </w:rPr>
              <w:t>0.78 ±</w:t>
            </w:r>
            <w:r>
              <w:rPr>
                <w:rFonts w:asciiTheme="minorHAnsi" w:eastAsia="HelveticaNeueLTStd-Roman" w:hAnsiTheme="minorHAnsi" w:cstheme="minorHAnsi"/>
                <w:sz w:val="22"/>
                <w:szCs w:val="22"/>
              </w:rPr>
              <w:t xml:space="preserve"> </w:t>
            </w:r>
            <w:r w:rsidRPr="001C5584">
              <w:rPr>
                <w:rFonts w:asciiTheme="minorHAnsi" w:eastAsia="HelveticaNeueLTStd-Roman" w:hAnsiTheme="minorHAnsi" w:cstheme="minorHAnsi"/>
                <w:sz w:val="22"/>
                <w:szCs w:val="22"/>
              </w:rPr>
              <w:t>0.7</w:t>
            </w:r>
            <w:r>
              <w:rPr>
                <w:rFonts w:asciiTheme="minorHAnsi" w:eastAsia="HelveticaNeueLTStd-Roman" w:hAnsiTheme="minorHAnsi" w:cstheme="minorHAnsi"/>
                <w:sz w:val="22"/>
                <w:szCs w:val="22"/>
              </w:rPr>
              <w:t>4</w:t>
            </w:r>
          </w:p>
        </w:tc>
      </w:tr>
      <w:tr w:rsidR="0035078D" w:rsidRPr="002A57BE" w14:paraId="36816298" w14:textId="77777777" w:rsidTr="00AF4D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61EF66DB" w14:textId="77777777" w:rsidR="0035078D" w:rsidRPr="002A57BE" w:rsidDel="00FB3D40" w:rsidRDefault="0035078D" w:rsidP="0035078D">
            <w:pPr>
              <w:spacing w:before="20" w:after="20"/>
              <w:rPr>
                <w:bCs w:val="0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3849CAC8" w14:textId="16D6F7EB" w:rsidR="0035078D" w:rsidRPr="002A57BE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1C5584">
              <w:rPr>
                <w:rFonts w:asciiTheme="minorHAnsi" w:eastAsia="HelveticaNeueLTStd-Roman" w:hAnsiTheme="minorHAnsi" w:cstheme="minorHAnsi"/>
                <w:sz w:val="22"/>
                <w:szCs w:val="22"/>
              </w:rPr>
              <w:t>Component 4 (Habitual Sleep Efficiency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01F531BA" w14:textId="1D5AEC5A" w:rsidR="0035078D" w:rsidRPr="002A57BE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C5584">
              <w:rPr>
                <w:rFonts w:asciiTheme="minorHAnsi" w:eastAsia="HelveticaNeueLTStd-Roman" w:hAnsiTheme="minorHAnsi" w:cstheme="minorHAnsi"/>
                <w:sz w:val="22"/>
                <w:szCs w:val="22"/>
              </w:rPr>
              <w:t>0.47 ±</w:t>
            </w:r>
            <w:r>
              <w:rPr>
                <w:rFonts w:asciiTheme="minorHAnsi" w:eastAsia="HelveticaNeueLTStd-Roman" w:hAnsiTheme="minorHAnsi" w:cstheme="minorHAnsi"/>
                <w:sz w:val="22"/>
                <w:szCs w:val="22"/>
              </w:rPr>
              <w:t xml:space="preserve"> </w:t>
            </w:r>
            <w:r w:rsidRPr="001C5584">
              <w:rPr>
                <w:rFonts w:asciiTheme="minorHAnsi" w:eastAsia="HelveticaNeueLTStd-Roman" w:hAnsiTheme="minorHAnsi" w:cstheme="minorHAnsi"/>
                <w:sz w:val="22"/>
                <w:szCs w:val="22"/>
              </w:rPr>
              <w:t>0.82</w:t>
            </w:r>
          </w:p>
        </w:tc>
      </w:tr>
      <w:tr w:rsidR="0035078D" w:rsidRPr="002A57BE" w14:paraId="7BEAD5EC" w14:textId="77777777" w:rsidTr="00AF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74E62379" w14:textId="77777777" w:rsidR="0035078D" w:rsidRPr="002A57BE" w:rsidDel="00FB3D40" w:rsidRDefault="0035078D" w:rsidP="0035078D">
            <w:pPr>
              <w:spacing w:before="20" w:after="20"/>
              <w:rPr>
                <w:bCs w:val="0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3BEBC12F" w14:textId="04FE414D" w:rsidR="0035078D" w:rsidRPr="002A57BE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C5584">
              <w:rPr>
                <w:rFonts w:asciiTheme="minorHAnsi" w:eastAsia="HelveticaNeueLTStd-Roman" w:hAnsiTheme="minorHAnsi" w:cstheme="minorHAnsi"/>
                <w:sz w:val="22"/>
                <w:szCs w:val="22"/>
              </w:rPr>
              <w:t>Component 5 (Sleep Disturbance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5E5EF506" w14:textId="3EF02226" w:rsidR="0035078D" w:rsidRPr="002A57BE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5584">
              <w:rPr>
                <w:rFonts w:asciiTheme="minorHAnsi" w:eastAsia="HelveticaNeueLTStd-Roman" w:hAnsiTheme="minorHAnsi" w:cstheme="minorHAnsi"/>
                <w:sz w:val="22"/>
                <w:szCs w:val="22"/>
              </w:rPr>
              <w:t>1.19 ±</w:t>
            </w:r>
            <w:r>
              <w:rPr>
                <w:rFonts w:asciiTheme="minorHAnsi" w:eastAsia="HelveticaNeueLTStd-Roman" w:hAnsiTheme="minorHAnsi" w:cstheme="minorHAnsi"/>
                <w:sz w:val="22"/>
                <w:szCs w:val="22"/>
              </w:rPr>
              <w:t xml:space="preserve"> </w:t>
            </w:r>
            <w:r w:rsidRPr="001C5584">
              <w:rPr>
                <w:rFonts w:asciiTheme="minorHAnsi" w:eastAsia="HelveticaNeueLTStd-Roman" w:hAnsiTheme="minorHAnsi" w:cstheme="minorHAnsi"/>
                <w:sz w:val="22"/>
                <w:szCs w:val="22"/>
              </w:rPr>
              <w:t>0.50</w:t>
            </w:r>
          </w:p>
        </w:tc>
      </w:tr>
      <w:tr w:rsidR="0035078D" w:rsidRPr="002A57BE" w14:paraId="625F2919" w14:textId="77777777" w:rsidTr="00AF4D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</w:tcBorders>
          </w:tcPr>
          <w:p w14:paraId="0158E87F" w14:textId="77777777" w:rsidR="0035078D" w:rsidRPr="002A57BE" w:rsidDel="00FB3D40" w:rsidRDefault="0035078D" w:rsidP="0035078D">
            <w:pPr>
              <w:spacing w:before="20" w:after="20"/>
              <w:rPr>
                <w:bCs w:val="0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4ADBF7A0" w14:textId="2BA10A93" w:rsidR="0035078D" w:rsidRPr="002A57BE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1C5584">
              <w:rPr>
                <w:rFonts w:asciiTheme="minorHAnsi" w:eastAsia="HelveticaNeueLTStd-Roman" w:hAnsiTheme="minorHAnsi" w:cstheme="minorHAnsi"/>
                <w:sz w:val="22"/>
                <w:szCs w:val="22"/>
              </w:rPr>
              <w:t>Component 6 (Use of Sleeping Medication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73B78466" w14:textId="17FF79CB" w:rsidR="0035078D" w:rsidRPr="002A57BE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C5584">
              <w:rPr>
                <w:rFonts w:asciiTheme="minorHAnsi" w:eastAsia="HelveticaNeueLTStd-Roman" w:hAnsiTheme="minorHAnsi" w:cstheme="minorHAnsi"/>
                <w:sz w:val="22"/>
                <w:szCs w:val="22"/>
              </w:rPr>
              <w:t>0.19 ±</w:t>
            </w:r>
            <w:r>
              <w:rPr>
                <w:rFonts w:asciiTheme="minorHAnsi" w:eastAsia="HelveticaNeueLTStd-Roman" w:hAnsiTheme="minorHAnsi" w:cstheme="minorHAnsi"/>
                <w:sz w:val="22"/>
                <w:szCs w:val="22"/>
              </w:rPr>
              <w:t xml:space="preserve"> </w:t>
            </w:r>
            <w:r w:rsidRPr="001C5584">
              <w:rPr>
                <w:rFonts w:asciiTheme="minorHAnsi" w:eastAsia="HelveticaNeueLTStd-Roman" w:hAnsiTheme="minorHAnsi" w:cstheme="minorHAnsi"/>
                <w:sz w:val="22"/>
                <w:szCs w:val="22"/>
              </w:rPr>
              <w:t>0.6</w:t>
            </w:r>
            <w:r>
              <w:rPr>
                <w:rFonts w:asciiTheme="minorHAnsi" w:eastAsia="HelveticaNeueLTStd-Roman" w:hAnsiTheme="minorHAnsi" w:cstheme="minorHAnsi"/>
                <w:sz w:val="22"/>
                <w:szCs w:val="22"/>
              </w:rPr>
              <w:t>6</w:t>
            </w:r>
          </w:p>
        </w:tc>
      </w:tr>
      <w:tr w:rsidR="0035078D" w:rsidRPr="00AF4D41" w14:paraId="45D3FAB4" w14:textId="77777777" w:rsidTr="00AF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left w:val="single" w:sz="4" w:space="0" w:color="auto"/>
              <w:bottom w:val="single" w:sz="4" w:space="0" w:color="auto"/>
            </w:tcBorders>
          </w:tcPr>
          <w:p w14:paraId="4A96F178" w14:textId="77777777" w:rsidR="0035078D" w:rsidRPr="00AF4D41" w:rsidDel="00FB3D40" w:rsidRDefault="0035078D" w:rsidP="0035078D">
            <w:pPr>
              <w:spacing w:before="20" w:after="20"/>
              <w:rPr>
                <w:bCs w:val="0"/>
                <w:sz w:val="22"/>
                <w:szCs w:val="22"/>
              </w:rPr>
            </w:pPr>
          </w:p>
        </w:tc>
        <w:tc>
          <w:tcPr>
            <w:tcW w:w="4820" w:type="dxa"/>
            <w:tcBorders>
              <w:bottom w:val="single" w:sz="4" w:space="0" w:color="auto"/>
              <w:right w:val="single" w:sz="4" w:space="0" w:color="auto"/>
            </w:tcBorders>
          </w:tcPr>
          <w:p w14:paraId="1BBA634C" w14:textId="3B886669" w:rsidR="0035078D" w:rsidRPr="00AF4D41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F4D41">
              <w:rPr>
                <w:rFonts w:asciiTheme="minorHAnsi" w:eastAsia="HelveticaNeueLTStd-Roman" w:hAnsiTheme="minorHAnsi" w:cstheme="minorHAnsi"/>
                <w:sz w:val="22"/>
                <w:szCs w:val="22"/>
              </w:rPr>
              <w:t>Component 7 (Daytime Dysfunction)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01C8C" w14:textId="0BBACAB7" w:rsidR="0035078D" w:rsidRPr="00AF4D41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F4D41">
              <w:rPr>
                <w:rFonts w:asciiTheme="minorHAnsi" w:eastAsia="HelveticaNeueLTStd-Roman" w:hAnsiTheme="minorHAnsi" w:cstheme="minorHAnsi"/>
                <w:sz w:val="22"/>
                <w:szCs w:val="22"/>
              </w:rPr>
              <w:t>0.61 ±</w:t>
            </w:r>
            <w:r>
              <w:rPr>
                <w:rFonts w:asciiTheme="minorHAnsi" w:eastAsia="HelveticaNeueLTStd-Roman" w:hAnsiTheme="minorHAnsi" w:cstheme="minorHAnsi"/>
                <w:sz w:val="22"/>
                <w:szCs w:val="22"/>
              </w:rPr>
              <w:t xml:space="preserve"> </w:t>
            </w:r>
            <w:r w:rsidRPr="00AF4D41">
              <w:rPr>
                <w:rFonts w:asciiTheme="minorHAnsi" w:eastAsia="HelveticaNeueLTStd-Roman" w:hAnsiTheme="minorHAnsi" w:cstheme="minorHAnsi"/>
                <w:sz w:val="22"/>
                <w:szCs w:val="22"/>
              </w:rPr>
              <w:t>0.64</w:t>
            </w:r>
          </w:p>
        </w:tc>
      </w:tr>
      <w:tr w:rsidR="0035078D" w:rsidRPr="00847EC8" w14:paraId="7FA2B849" w14:textId="77777777" w:rsidTr="00AF4D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9B157" w14:textId="7D282C01" w:rsidR="0035078D" w:rsidRPr="00AF4D41" w:rsidRDefault="0035078D" w:rsidP="0035078D">
            <w:pPr>
              <w:spacing w:before="20" w:after="20"/>
              <w:jc w:val="both"/>
              <w:rPr>
                <w:rFonts w:asciiTheme="minorHAnsi" w:eastAsia="HelveticaNeueLTStd-Roman" w:hAnsiTheme="minorHAnsi" w:cstheme="minorHAnsi"/>
                <w:szCs w:val="18"/>
              </w:rPr>
            </w:pPr>
            <w:r>
              <w:rPr>
                <w:rFonts w:asciiTheme="minorHAnsi" w:eastAsia="HelveticaNeueLTStd-Roman" w:hAnsiTheme="minorHAnsi" w:cstheme="minorHAnsi"/>
                <w:szCs w:val="18"/>
              </w:rPr>
              <w:t>D</w:t>
            </w:r>
            <w:r w:rsidRPr="00AF4D41">
              <w:rPr>
                <w:rFonts w:asciiTheme="minorHAnsi" w:eastAsia="HelveticaNeueLTStd-Roman" w:hAnsiTheme="minorHAnsi" w:cstheme="minorHAnsi"/>
                <w:szCs w:val="18"/>
              </w:rPr>
              <w:t xml:space="preserve">ata </w:t>
            </w:r>
            <w:r>
              <w:rPr>
                <w:rFonts w:asciiTheme="minorHAnsi" w:eastAsia="HelveticaNeueLTStd-Roman" w:hAnsiTheme="minorHAnsi" w:cstheme="minorHAnsi"/>
                <w:szCs w:val="18"/>
              </w:rPr>
              <w:t>are</w:t>
            </w:r>
            <w:r w:rsidRPr="00AF4D41">
              <w:rPr>
                <w:rFonts w:asciiTheme="minorHAnsi" w:eastAsia="HelveticaNeueLTStd-Roman" w:hAnsiTheme="minorHAnsi" w:cstheme="minorHAnsi"/>
                <w:szCs w:val="18"/>
              </w:rPr>
              <w:t xml:space="preserve"> expressed as</w:t>
            </w:r>
            <w:r>
              <w:rPr>
                <w:rFonts w:asciiTheme="minorHAnsi" w:eastAsia="HelveticaNeueLTStd-Roman" w:hAnsiTheme="minorHAnsi" w:cstheme="minorHAnsi"/>
                <w:szCs w:val="18"/>
              </w:rPr>
              <w:t xml:space="preserve"> median</w:t>
            </w:r>
            <w:r w:rsidRPr="008F0885">
              <w:rPr>
                <w:rFonts w:asciiTheme="minorHAnsi" w:eastAsia="HelveticaNeueLTStd-Roman" w:hAnsiTheme="minorHAnsi" w:cstheme="minorHAnsi"/>
                <w:bCs w:val="0"/>
                <w:szCs w:val="18"/>
              </w:rPr>
              <w:t xml:space="preserve"> with interquartile range in parentheses</w:t>
            </w:r>
            <w:r>
              <w:rPr>
                <w:rFonts w:asciiTheme="minorHAnsi" w:eastAsia="HelveticaNeueLTStd-Roman" w:hAnsiTheme="minorHAnsi" w:cstheme="minorHAnsi"/>
                <w:szCs w:val="18"/>
              </w:rPr>
              <w:t xml:space="preserve">, </w:t>
            </w:r>
            <w:r w:rsidRPr="00AF4D41">
              <w:rPr>
                <w:rFonts w:asciiTheme="minorHAnsi" w:eastAsia="HelveticaNeueLTStd-Roman" w:hAnsiTheme="minorHAnsi" w:cstheme="minorHAnsi"/>
                <w:szCs w:val="18"/>
              </w:rPr>
              <w:t xml:space="preserve">or as frequencies. </w:t>
            </w:r>
            <w:r>
              <w:rPr>
                <w:rFonts w:asciiTheme="minorHAnsi" w:eastAsia="HelveticaNeueLTStd-Roman" w:hAnsiTheme="minorHAnsi" w:cstheme="minorHAnsi"/>
                <w:szCs w:val="18"/>
              </w:rPr>
              <w:t>PSQI component scores are expressed as mean ± standard deviation.</w:t>
            </w:r>
          </w:p>
          <w:p w14:paraId="064513E7" w14:textId="77777777" w:rsidR="0035078D" w:rsidRPr="00AF4D41" w:rsidRDefault="0035078D" w:rsidP="0035078D">
            <w:pPr>
              <w:spacing w:before="20" w:after="20"/>
              <w:jc w:val="both"/>
              <w:rPr>
                <w:rFonts w:asciiTheme="minorHAnsi" w:eastAsia="HelveticaNeueLTStd-Roman" w:hAnsiTheme="minorHAnsi" w:cstheme="minorHAnsi"/>
                <w:szCs w:val="18"/>
              </w:rPr>
            </w:pPr>
            <w:r w:rsidRPr="00AF4D41">
              <w:rPr>
                <w:rFonts w:asciiTheme="minorHAnsi" w:eastAsia="HelveticaNeueLTStd-Roman" w:hAnsiTheme="minorHAnsi" w:cstheme="minorHAnsi"/>
                <w:szCs w:val="18"/>
              </w:rPr>
              <w:t>T1D, type 1 diabetes; LADA, latent autoimmune diabetes of the adult; TDD, total daily (insulin) dose; MDI, multiple daily injections; CSII, continuous subcutaneous insulin infusion; SMPG, self-monitoring of plasma glucose; isCGM, intermittently scanned continuous glucose monitoring (device); rtCGM, real-time continuous glucose monitoring (device); HbA1c, glycated hemoglobin; eGFR, estimated Glomerular Filtration Rate (CKD-EPI); HDL, high-density lipoprotein; LDL, low-density lipoprotein; AST, aspartate aminotransferase; ALT, alanine aminotransferase; TSH, thyroid-stimulating hormone; PSQI, Pittsburgh Sleep Quality Index</w:t>
            </w:r>
          </w:p>
          <w:p w14:paraId="42137600" w14:textId="2319285C" w:rsidR="0035078D" w:rsidRPr="00AF4D41" w:rsidRDefault="0035078D" w:rsidP="0035078D">
            <w:pPr>
              <w:spacing w:before="20" w:after="20"/>
              <w:jc w:val="both"/>
              <w:rPr>
                <w:rFonts w:eastAsia="HelveticaNeueLTStd-Roman" w:cstheme="minorHAnsi"/>
              </w:rPr>
            </w:pPr>
            <w:r w:rsidRPr="00AF4D41">
              <w:rPr>
                <w:rFonts w:asciiTheme="minorHAnsi" w:eastAsia="HelveticaNeueLTStd-Roman" w:hAnsiTheme="minorHAnsi" w:cstheme="minorHAnsi"/>
                <w:szCs w:val="18"/>
              </w:rPr>
              <w:t>* Psychiatric diseases included anxiety/depression (n=23), panic disorder (n=2), bipolar disorder (n=2), and eating disorders (n=2).</w:t>
            </w:r>
          </w:p>
        </w:tc>
      </w:tr>
      <w:bookmarkEnd w:id="1"/>
    </w:tbl>
    <w:p w14:paraId="45F0BD7B" w14:textId="48A74DE0" w:rsidR="00567AD7" w:rsidRDefault="00567AD7" w:rsidP="00AF4D41">
      <w:pPr>
        <w:spacing w:after="0" w:line="276" w:lineRule="auto"/>
        <w:rPr>
          <w:rFonts w:cstheme="minorHAnsi"/>
          <w:lang w:val="en-US"/>
        </w:rPr>
      </w:pPr>
    </w:p>
    <w:p w14:paraId="2CF4CFBA" w14:textId="77777777" w:rsidR="0035078D" w:rsidRDefault="0035078D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5C03A9B4" w14:textId="7D4A7844" w:rsidR="00567AD7" w:rsidRPr="00AF4D41" w:rsidRDefault="00AF4D41" w:rsidP="00AF4D41">
      <w:pPr>
        <w:spacing w:after="0" w:line="276" w:lineRule="auto"/>
        <w:rPr>
          <w:rFonts w:cstheme="minorHAnsi"/>
          <w:b/>
          <w:bCs/>
          <w:lang w:val="en-US"/>
        </w:rPr>
      </w:pPr>
      <w:r w:rsidRPr="00AF4D41">
        <w:rPr>
          <w:rFonts w:eastAsia="HelveticaNeueLTStd-Roman" w:cstheme="minorHAnsi"/>
          <w:b/>
          <w:bCs/>
          <w:szCs w:val="18"/>
          <w:lang w:val="en-US"/>
        </w:rPr>
        <w:t>Supplementary Table 2. Population characteristics stratified by sleep duration (7 hours cut-off).</w:t>
      </w:r>
    </w:p>
    <w:tbl>
      <w:tblPr>
        <w:tblStyle w:val="StilePaper1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269"/>
        <w:gridCol w:w="3984"/>
        <w:gridCol w:w="1984"/>
        <w:gridCol w:w="1985"/>
        <w:gridCol w:w="992"/>
      </w:tblGrid>
      <w:tr w:rsidR="00567AD7" w:rsidRPr="00AF4D41" w14:paraId="4998FD32" w14:textId="77777777" w:rsidTr="005868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68347" w14:textId="77777777" w:rsidR="00567AD7" w:rsidRPr="00AF4D41" w:rsidRDefault="00567AD7" w:rsidP="00A6417A">
            <w:pPr>
              <w:spacing w:before="20" w:after="2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9F1BA" w14:textId="77777777" w:rsidR="00567AD7" w:rsidRDefault="00567AD7" w:rsidP="00A6417A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 w:val="0"/>
                <w:bCs w:val="0"/>
                <w:sz w:val="22"/>
                <w:szCs w:val="22"/>
              </w:rPr>
            </w:pPr>
            <w:r w:rsidRPr="00AF4D41">
              <w:rPr>
                <w:rFonts w:asciiTheme="minorHAnsi" w:eastAsia="HelveticaNeueLTStd-Roman" w:hAnsiTheme="minorHAnsi" w:cstheme="minorHAnsi"/>
                <w:sz w:val="22"/>
                <w:szCs w:val="22"/>
              </w:rPr>
              <w:t>Normal Sleepers</w:t>
            </w:r>
          </w:p>
          <w:p w14:paraId="26B6F504" w14:textId="3554BC01" w:rsidR="00AF4D41" w:rsidRPr="00AF4D41" w:rsidRDefault="00AF4D41" w:rsidP="00A6417A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HelveticaNeueLTStd-Roman" w:hAnsiTheme="minorHAnsi" w:cstheme="minorHAnsi"/>
                <w:sz w:val="22"/>
                <w:szCs w:val="22"/>
              </w:rPr>
              <w:t>(n=266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38815" w14:textId="77777777" w:rsidR="00567AD7" w:rsidRDefault="00567AD7" w:rsidP="00A6417A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 w:val="0"/>
                <w:bCs w:val="0"/>
                <w:sz w:val="22"/>
                <w:szCs w:val="22"/>
              </w:rPr>
            </w:pPr>
            <w:r w:rsidRPr="00AF4D41">
              <w:rPr>
                <w:rFonts w:asciiTheme="minorHAnsi" w:eastAsia="HelveticaNeueLTStd-Roman" w:hAnsiTheme="minorHAnsi" w:cstheme="minorHAnsi"/>
                <w:sz w:val="22"/>
                <w:szCs w:val="22"/>
              </w:rPr>
              <w:t>Short Sleepers</w:t>
            </w:r>
          </w:p>
          <w:p w14:paraId="53E25319" w14:textId="170CA142" w:rsidR="00AF4D41" w:rsidRPr="00AF4D41" w:rsidRDefault="00AF4D41" w:rsidP="00A6417A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HelveticaNeueLTStd-Roman" w:hAnsiTheme="minorHAnsi" w:cstheme="minorHAnsi"/>
                <w:sz w:val="22"/>
                <w:szCs w:val="22"/>
              </w:rPr>
              <w:t>(n=17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ACC36" w14:textId="21369A21" w:rsidR="00567AD7" w:rsidRPr="00AF4D41" w:rsidRDefault="00AF4D41" w:rsidP="00A6417A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eastAsia="HelveticaNeueLTStd-Roman" w:hAnsiTheme="minorHAnsi" w:cstheme="minorHAnsi"/>
                <w:sz w:val="22"/>
                <w:szCs w:val="22"/>
              </w:rPr>
              <w:t>P value</w:t>
            </w:r>
          </w:p>
        </w:tc>
      </w:tr>
      <w:tr w:rsidR="00567AD7" w:rsidRPr="00AF4D41" w14:paraId="778ABC76" w14:textId="77777777" w:rsidTr="00586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64F3E" w14:textId="77777777" w:rsidR="00567AD7" w:rsidRPr="00AF4D41" w:rsidRDefault="00567AD7" w:rsidP="00A6417A">
            <w:pPr>
              <w:spacing w:before="20" w:after="2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F4D41">
              <w:rPr>
                <w:rFonts w:asciiTheme="minorHAnsi" w:hAnsiTheme="minorHAnsi" w:cstheme="minorHAnsi"/>
                <w:b/>
                <w:sz w:val="22"/>
                <w:szCs w:val="22"/>
              </w:rPr>
              <w:t>Demographic and anthropometric characteristics</w:t>
            </w:r>
          </w:p>
        </w:tc>
      </w:tr>
      <w:tr w:rsidR="00567AD7" w:rsidRPr="00AF4D41" w14:paraId="49575256" w14:textId="77777777" w:rsidTr="0058684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dxa"/>
            <w:tcBorders>
              <w:left w:val="single" w:sz="4" w:space="0" w:color="auto"/>
            </w:tcBorders>
          </w:tcPr>
          <w:p w14:paraId="19B44EA0" w14:textId="77777777" w:rsidR="00567AD7" w:rsidRPr="00AF4D41" w:rsidRDefault="00567AD7" w:rsidP="00A6417A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3984" w:type="dxa"/>
            <w:tcBorders>
              <w:right w:val="single" w:sz="4" w:space="0" w:color="auto"/>
            </w:tcBorders>
          </w:tcPr>
          <w:p w14:paraId="35390C85" w14:textId="77777777" w:rsidR="00567AD7" w:rsidRPr="00AF4D41" w:rsidRDefault="00567AD7" w:rsidP="00A6417A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AF4D41">
              <w:rPr>
                <w:rFonts w:asciiTheme="minorHAnsi" w:hAnsiTheme="minorHAnsi"/>
                <w:bCs/>
                <w:sz w:val="22"/>
                <w:szCs w:val="22"/>
              </w:rPr>
              <w:t>Age, years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68A20D3A" w14:textId="63A46F88" w:rsidR="00567AD7" w:rsidRPr="00AF4D41" w:rsidRDefault="00567AD7" w:rsidP="00A6417A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46</w:t>
            </w:r>
            <w:r w:rsidR="00832CC4">
              <w:rPr>
                <w:rFonts w:asciiTheme="minorHAnsi" w:hAnsiTheme="minorHAnsi"/>
                <w:sz w:val="22"/>
                <w:szCs w:val="22"/>
              </w:rPr>
              <w:t>.0</w:t>
            </w:r>
            <w:r w:rsidRPr="00AF4D41">
              <w:rPr>
                <w:rFonts w:asciiTheme="minorHAnsi" w:hAnsiTheme="minorHAnsi"/>
                <w:sz w:val="22"/>
                <w:szCs w:val="22"/>
              </w:rPr>
              <w:t xml:space="preserve"> (31.0-58.25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2BE24BC7" w14:textId="77777777" w:rsidR="00567AD7" w:rsidRPr="00AF4D41" w:rsidRDefault="00567AD7" w:rsidP="00A6417A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51.0 (37.50-59.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381E5BD" w14:textId="77777777" w:rsidR="00567AD7" w:rsidRPr="00AF4D41" w:rsidRDefault="00567AD7" w:rsidP="00A6417A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0.067</w:t>
            </w:r>
          </w:p>
        </w:tc>
      </w:tr>
      <w:tr w:rsidR="00567AD7" w:rsidRPr="00AF4D41" w14:paraId="3005BCA0" w14:textId="77777777" w:rsidTr="00586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dxa"/>
            <w:tcBorders>
              <w:left w:val="single" w:sz="4" w:space="0" w:color="auto"/>
            </w:tcBorders>
          </w:tcPr>
          <w:p w14:paraId="35FE7C71" w14:textId="77777777" w:rsidR="00567AD7" w:rsidRPr="00AF4D41" w:rsidRDefault="00567AD7" w:rsidP="00A6417A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3984" w:type="dxa"/>
            <w:tcBorders>
              <w:right w:val="single" w:sz="4" w:space="0" w:color="auto"/>
            </w:tcBorders>
          </w:tcPr>
          <w:p w14:paraId="7EF8D4A9" w14:textId="77777777" w:rsidR="00567AD7" w:rsidRPr="00AF4D41" w:rsidRDefault="00567AD7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AF4D41">
              <w:rPr>
                <w:rFonts w:asciiTheme="minorHAnsi" w:hAnsiTheme="minorHAnsi"/>
                <w:bCs/>
                <w:sz w:val="22"/>
                <w:szCs w:val="22"/>
              </w:rPr>
              <w:t>Sex: Female, n (%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2B0360E4" w14:textId="77777777" w:rsidR="00567AD7" w:rsidRPr="00AF4D41" w:rsidRDefault="00567AD7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131 (49.2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3BA8CA4B" w14:textId="77777777" w:rsidR="00567AD7" w:rsidRPr="00AF4D41" w:rsidRDefault="00567AD7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78 (44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5657351" w14:textId="77777777" w:rsidR="00567AD7" w:rsidRPr="00AF4D41" w:rsidRDefault="00567AD7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0.285</w:t>
            </w:r>
          </w:p>
        </w:tc>
      </w:tr>
      <w:tr w:rsidR="00567AD7" w:rsidRPr="00AF4D41" w14:paraId="28ECC301" w14:textId="77777777" w:rsidTr="0058684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dxa"/>
            <w:tcBorders>
              <w:left w:val="single" w:sz="4" w:space="0" w:color="auto"/>
            </w:tcBorders>
          </w:tcPr>
          <w:p w14:paraId="67220390" w14:textId="77777777" w:rsidR="00567AD7" w:rsidRPr="00AF4D41" w:rsidRDefault="00567AD7" w:rsidP="00A6417A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3984" w:type="dxa"/>
            <w:tcBorders>
              <w:right w:val="single" w:sz="4" w:space="0" w:color="auto"/>
            </w:tcBorders>
          </w:tcPr>
          <w:p w14:paraId="1EEFA96B" w14:textId="77777777" w:rsidR="00567AD7" w:rsidRPr="00AF4D41" w:rsidRDefault="00567AD7" w:rsidP="00A6417A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AF4D41">
              <w:rPr>
                <w:rFonts w:asciiTheme="minorHAnsi" w:hAnsiTheme="minorHAnsi"/>
                <w:bCs/>
                <w:sz w:val="22"/>
                <w:szCs w:val="22"/>
              </w:rPr>
              <w:t>Body Mass Index, Kg/m</w:t>
            </w:r>
            <w:r w:rsidRPr="00AF4D41">
              <w:rPr>
                <w:rFonts w:asciiTheme="minorHAnsi" w:hAnsiTheme="minorHAnsi"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6B433C3E" w14:textId="77777777" w:rsidR="00567AD7" w:rsidRPr="00AF4D41" w:rsidRDefault="00567AD7" w:rsidP="00A6417A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24.0 (22.1-26.8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0D6B1694" w14:textId="77777777" w:rsidR="00567AD7" w:rsidRPr="00AF4D41" w:rsidRDefault="00567AD7" w:rsidP="00A6417A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24.5 (22.1-27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04DEF93" w14:textId="77777777" w:rsidR="00567AD7" w:rsidRPr="00AF4D41" w:rsidRDefault="00567AD7" w:rsidP="00A6417A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0.690</w:t>
            </w:r>
          </w:p>
        </w:tc>
      </w:tr>
      <w:tr w:rsidR="00567AD7" w:rsidRPr="00AF4D41" w14:paraId="4090E0BB" w14:textId="77777777" w:rsidTr="00586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dxa"/>
            <w:tcBorders>
              <w:left w:val="single" w:sz="4" w:space="0" w:color="auto"/>
            </w:tcBorders>
          </w:tcPr>
          <w:p w14:paraId="1E01C6B8" w14:textId="77777777" w:rsidR="00567AD7" w:rsidRPr="00AF4D41" w:rsidRDefault="00567AD7" w:rsidP="00A6417A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3984" w:type="dxa"/>
            <w:tcBorders>
              <w:right w:val="single" w:sz="4" w:space="0" w:color="auto"/>
            </w:tcBorders>
          </w:tcPr>
          <w:p w14:paraId="45315404" w14:textId="77777777" w:rsidR="00567AD7" w:rsidRPr="00AF4D41" w:rsidRDefault="00567AD7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</w:rPr>
            </w:pPr>
            <w:r w:rsidRPr="00AF4D41">
              <w:rPr>
                <w:rFonts w:asciiTheme="minorHAnsi" w:hAnsiTheme="minorHAnsi"/>
                <w:bCs/>
                <w:sz w:val="22"/>
                <w:szCs w:val="22"/>
              </w:rPr>
              <w:t>Smoker status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1070E8C2" w14:textId="77777777" w:rsidR="00567AD7" w:rsidRPr="00AF4D41" w:rsidRDefault="00567AD7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569E2302" w14:textId="77777777" w:rsidR="00567AD7" w:rsidRPr="00AF4D41" w:rsidRDefault="00567AD7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BB1D6FA" w14:textId="5FCEFF82" w:rsidR="00567AD7" w:rsidRPr="00AF4D41" w:rsidRDefault="00567AD7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F4D41" w:rsidRPr="00AF4D41" w14:paraId="6703A811" w14:textId="77777777" w:rsidTr="0058684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dxa"/>
            <w:tcBorders>
              <w:left w:val="single" w:sz="4" w:space="0" w:color="auto"/>
            </w:tcBorders>
          </w:tcPr>
          <w:p w14:paraId="110A2A59" w14:textId="77777777" w:rsidR="00AF4D41" w:rsidRPr="00AF4D41" w:rsidRDefault="00AF4D41" w:rsidP="00AF4D41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3984" w:type="dxa"/>
            <w:tcBorders>
              <w:right w:val="single" w:sz="4" w:space="0" w:color="auto"/>
            </w:tcBorders>
          </w:tcPr>
          <w:p w14:paraId="4E074597" w14:textId="77777777" w:rsidR="00AF4D41" w:rsidRPr="00AF4D41" w:rsidRDefault="00AF4D41" w:rsidP="00AF4D41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</w:rPr>
            </w:pPr>
            <w:r w:rsidRPr="00AF4D41">
              <w:rPr>
                <w:rFonts w:asciiTheme="minorHAnsi" w:hAnsiTheme="minorHAnsi"/>
                <w:bCs/>
                <w:sz w:val="22"/>
                <w:szCs w:val="22"/>
              </w:rPr>
              <w:t xml:space="preserve">    Non-smokers, n (%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0805809C" w14:textId="77777777" w:rsidR="00AF4D41" w:rsidRPr="00AF4D41" w:rsidRDefault="00AF4D41" w:rsidP="00AF4D41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158 (59.4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5623907A" w14:textId="77777777" w:rsidR="00AF4D41" w:rsidRPr="00AF4D41" w:rsidRDefault="00AF4D41" w:rsidP="00AF4D41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92 (52.0)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D6A6DD1" w14:textId="69395BCB" w:rsidR="00AF4D41" w:rsidRPr="00AF4D41" w:rsidRDefault="00AF4D41" w:rsidP="00AF4D41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0.292</w:t>
            </w:r>
          </w:p>
        </w:tc>
      </w:tr>
      <w:tr w:rsidR="00AF4D41" w:rsidRPr="00AF4D41" w14:paraId="10D9043B" w14:textId="77777777" w:rsidTr="00586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dxa"/>
            <w:tcBorders>
              <w:left w:val="single" w:sz="4" w:space="0" w:color="auto"/>
            </w:tcBorders>
          </w:tcPr>
          <w:p w14:paraId="12537669" w14:textId="77777777" w:rsidR="00AF4D41" w:rsidRPr="00AF4D41" w:rsidRDefault="00AF4D41" w:rsidP="00AF4D41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3984" w:type="dxa"/>
            <w:tcBorders>
              <w:right w:val="single" w:sz="4" w:space="0" w:color="auto"/>
            </w:tcBorders>
          </w:tcPr>
          <w:p w14:paraId="26F252A4" w14:textId="77777777" w:rsidR="00AF4D41" w:rsidRPr="00AF4D41" w:rsidRDefault="00AF4D41" w:rsidP="00AF4D41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</w:rPr>
            </w:pPr>
            <w:r w:rsidRPr="00AF4D41">
              <w:rPr>
                <w:rFonts w:asciiTheme="minorHAnsi" w:hAnsiTheme="minorHAnsi"/>
                <w:bCs/>
                <w:sz w:val="22"/>
                <w:szCs w:val="22"/>
              </w:rPr>
              <w:t xml:space="preserve">    Actively smoking, n (%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395935C5" w14:textId="77777777" w:rsidR="00AF4D41" w:rsidRPr="00AF4D41" w:rsidRDefault="00AF4D41" w:rsidP="00AF4D41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55 (20.7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2E709864" w14:textId="77777777" w:rsidR="00AF4D41" w:rsidRPr="00AF4D41" w:rsidRDefault="00AF4D41" w:rsidP="00AF4D41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45 (25.4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92F54B" w14:textId="77777777" w:rsidR="00AF4D41" w:rsidRPr="00AF4D41" w:rsidRDefault="00AF4D41" w:rsidP="00AF4D41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F4D41" w:rsidRPr="00AF4D41" w14:paraId="578B5989" w14:textId="77777777" w:rsidTr="0058684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dxa"/>
            <w:tcBorders>
              <w:left w:val="single" w:sz="4" w:space="0" w:color="auto"/>
              <w:bottom w:val="single" w:sz="4" w:space="0" w:color="auto"/>
            </w:tcBorders>
          </w:tcPr>
          <w:p w14:paraId="708417EF" w14:textId="77777777" w:rsidR="00AF4D41" w:rsidRPr="00AF4D41" w:rsidRDefault="00AF4D41" w:rsidP="00AF4D41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3984" w:type="dxa"/>
            <w:tcBorders>
              <w:bottom w:val="single" w:sz="4" w:space="0" w:color="auto"/>
              <w:right w:val="single" w:sz="4" w:space="0" w:color="auto"/>
            </w:tcBorders>
          </w:tcPr>
          <w:p w14:paraId="16971720" w14:textId="77777777" w:rsidR="00AF4D41" w:rsidRPr="00AF4D41" w:rsidRDefault="00AF4D41" w:rsidP="00AF4D41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</w:rPr>
            </w:pPr>
            <w:r w:rsidRPr="00AF4D41">
              <w:rPr>
                <w:rFonts w:asciiTheme="minorHAnsi" w:hAnsiTheme="minorHAnsi"/>
                <w:bCs/>
                <w:sz w:val="22"/>
                <w:szCs w:val="22"/>
              </w:rPr>
              <w:t xml:space="preserve">    Previously smoking, n (%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EDE4C" w14:textId="77777777" w:rsidR="00AF4D41" w:rsidRPr="00AF4D41" w:rsidRDefault="00AF4D41" w:rsidP="00AF4D41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53 (19.9)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2E1DF" w14:textId="77777777" w:rsidR="00AF4D41" w:rsidRPr="00AF4D41" w:rsidRDefault="00AF4D41" w:rsidP="00AF4D41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40 (22.6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0272A" w14:textId="77777777" w:rsidR="00AF4D41" w:rsidRPr="00AF4D41" w:rsidRDefault="00AF4D41" w:rsidP="00AF4D41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F4D41" w:rsidRPr="00AF4D41" w14:paraId="72A803B9" w14:textId="77777777" w:rsidTr="00586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6D076" w14:textId="77777777" w:rsidR="00AF4D41" w:rsidRPr="00AF4D41" w:rsidRDefault="00AF4D41" w:rsidP="00AF4D41">
            <w:pPr>
              <w:spacing w:before="20" w:after="2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F4D41">
              <w:rPr>
                <w:rFonts w:asciiTheme="minorHAnsi" w:hAnsiTheme="minorHAnsi" w:cstheme="minorHAnsi"/>
                <w:b/>
                <w:sz w:val="22"/>
                <w:szCs w:val="22"/>
              </w:rPr>
              <w:t>Diabetes-related characteristics</w:t>
            </w:r>
          </w:p>
        </w:tc>
      </w:tr>
      <w:tr w:rsidR="00AF4D41" w:rsidRPr="00AF4D41" w14:paraId="31162F53" w14:textId="77777777" w:rsidTr="0058684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dxa"/>
            <w:tcBorders>
              <w:top w:val="single" w:sz="4" w:space="0" w:color="auto"/>
              <w:left w:val="single" w:sz="4" w:space="0" w:color="auto"/>
            </w:tcBorders>
          </w:tcPr>
          <w:p w14:paraId="32A3CDA3" w14:textId="77777777" w:rsidR="00AF4D41" w:rsidRPr="00AF4D41" w:rsidRDefault="00AF4D41" w:rsidP="00AF4D41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3984" w:type="dxa"/>
            <w:tcBorders>
              <w:top w:val="single" w:sz="4" w:space="0" w:color="auto"/>
              <w:right w:val="single" w:sz="4" w:space="0" w:color="auto"/>
            </w:tcBorders>
          </w:tcPr>
          <w:p w14:paraId="5114C2C0" w14:textId="77777777" w:rsidR="00AF4D41" w:rsidRPr="00AF4D41" w:rsidRDefault="00AF4D41" w:rsidP="00AF4D41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bCs/>
                <w:sz w:val="22"/>
                <w:szCs w:val="22"/>
              </w:rPr>
              <w:t>Diabetes Duration, year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4291EE" w14:textId="433F0903" w:rsidR="00AF4D41" w:rsidRPr="00AF4D41" w:rsidRDefault="00AF4D41" w:rsidP="00AF4D41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22.29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AF4D41">
              <w:rPr>
                <w:rFonts w:asciiTheme="minorHAnsi" w:hAnsiTheme="minorHAnsi"/>
                <w:sz w:val="22"/>
                <w:szCs w:val="22"/>
              </w:rPr>
              <w:t>(12.4-31.2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E90569" w14:textId="7F38916E" w:rsidR="00AF4D41" w:rsidRPr="00AF4D41" w:rsidRDefault="00AF4D41" w:rsidP="00AF4D41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21.79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AF4D41">
              <w:rPr>
                <w:rFonts w:asciiTheme="minorHAnsi" w:hAnsiTheme="minorHAnsi"/>
                <w:sz w:val="22"/>
                <w:szCs w:val="22"/>
              </w:rPr>
              <w:t>(13.43-33.7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817298" w14:textId="77777777" w:rsidR="00AF4D41" w:rsidRPr="00AF4D41" w:rsidRDefault="00AF4D41" w:rsidP="00AF4D41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0.632</w:t>
            </w:r>
          </w:p>
        </w:tc>
      </w:tr>
      <w:tr w:rsidR="00AF4D41" w:rsidRPr="00AF4D41" w14:paraId="0E62E8D7" w14:textId="77777777" w:rsidTr="00586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dxa"/>
            <w:tcBorders>
              <w:left w:val="single" w:sz="4" w:space="0" w:color="auto"/>
            </w:tcBorders>
          </w:tcPr>
          <w:p w14:paraId="3B22519A" w14:textId="77777777" w:rsidR="00AF4D41" w:rsidRPr="00AF4D41" w:rsidRDefault="00AF4D41" w:rsidP="00AF4D41">
            <w:pPr>
              <w:spacing w:before="20" w:after="2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984" w:type="dxa"/>
            <w:tcBorders>
              <w:right w:val="single" w:sz="4" w:space="0" w:color="auto"/>
            </w:tcBorders>
          </w:tcPr>
          <w:p w14:paraId="2EA1619B" w14:textId="77777777" w:rsidR="00AF4D41" w:rsidRPr="00AF4D41" w:rsidRDefault="00AF4D41" w:rsidP="00AF4D41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Diagnosis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002A36ED" w14:textId="77777777" w:rsidR="00AF4D41" w:rsidRPr="00AF4D41" w:rsidRDefault="00AF4D41" w:rsidP="00AF4D41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6E89DDBD" w14:textId="77777777" w:rsidR="00AF4D41" w:rsidRPr="00AF4D41" w:rsidRDefault="00AF4D41" w:rsidP="00AF4D41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3A0C8BFB" w14:textId="0CE620B4" w:rsidR="00AF4D41" w:rsidRPr="00AF4D41" w:rsidRDefault="00AF4D41" w:rsidP="00AF4D41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F4D41" w:rsidRPr="00AF4D41" w14:paraId="763BD3CB" w14:textId="77777777" w:rsidTr="0058684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dxa"/>
            <w:tcBorders>
              <w:left w:val="single" w:sz="4" w:space="0" w:color="auto"/>
            </w:tcBorders>
          </w:tcPr>
          <w:p w14:paraId="038B2C9E" w14:textId="77777777" w:rsidR="00AF4D41" w:rsidRPr="00AF4D41" w:rsidDel="00FB3D40" w:rsidRDefault="00AF4D41" w:rsidP="00AF4D41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3984" w:type="dxa"/>
            <w:tcBorders>
              <w:right w:val="single" w:sz="4" w:space="0" w:color="auto"/>
            </w:tcBorders>
          </w:tcPr>
          <w:p w14:paraId="0D3B58D5" w14:textId="77777777" w:rsidR="00AF4D41" w:rsidRPr="00AF4D41" w:rsidRDefault="00AF4D41" w:rsidP="00AF4D41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bCs/>
                <w:caps/>
                <w:sz w:val="22"/>
                <w:szCs w:val="22"/>
              </w:rPr>
            </w:pPr>
            <w:r w:rsidRPr="00AF4D41">
              <w:rPr>
                <w:rFonts w:asciiTheme="minorHAnsi" w:hAnsiTheme="minorHAnsi"/>
                <w:bCs/>
                <w:sz w:val="22"/>
                <w:szCs w:val="22"/>
              </w:rPr>
              <w:t xml:space="preserve">     T1D, n (%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38CB9608" w14:textId="77777777" w:rsidR="00AF4D41" w:rsidRPr="00AF4D41" w:rsidRDefault="00AF4D41" w:rsidP="00AF4D41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248 (93.2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754782A6" w14:textId="77777777" w:rsidR="00AF4D41" w:rsidRPr="00AF4D41" w:rsidRDefault="00AF4D41" w:rsidP="00AF4D41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166 (93.8)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36C2106" w14:textId="1F4F7361" w:rsidR="00AF4D41" w:rsidRPr="00AF4D41" w:rsidRDefault="00AF4D41" w:rsidP="00AF4D41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0.818</w:t>
            </w:r>
          </w:p>
        </w:tc>
      </w:tr>
      <w:tr w:rsidR="00AF4D41" w:rsidRPr="00AF4D41" w14:paraId="2A07BBA2" w14:textId="77777777" w:rsidTr="00586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dxa"/>
            <w:tcBorders>
              <w:left w:val="single" w:sz="4" w:space="0" w:color="auto"/>
            </w:tcBorders>
          </w:tcPr>
          <w:p w14:paraId="7039132C" w14:textId="77777777" w:rsidR="00AF4D41" w:rsidRPr="00AF4D41" w:rsidDel="00FB3D40" w:rsidRDefault="00AF4D41" w:rsidP="00AF4D41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3984" w:type="dxa"/>
            <w:tcBorders>
              <w:right w:val="single" w:sz="4" w:space="0" w:color="auto"/>
            </w:tcBorders>
          </w:tcPr>
          <w:p w14:paraId="58A165B6" w14:textId="77777777" w:rsidR="00AF4D41" w:rsidRPr="00AF4D41" w:rsidRDefault="00AF4D41" w:rsidP="00AF4D41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bCs/>
                <w:sz w:val="22"/>
                <w:szCs w:val="22"/>
              </w:rPr>
              <w:t xml:space="preserve">     LADA, n (%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42C7D228" w14:textId="77777777" w:rsidR="00AF4D41" w:rsidRPr="00AF4D41" w:rsidRDefault="00AF4D41" w:rsidP="00AF4D41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18 (6.8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06D6169C" w14:textId="77777777" w:rsidR="00AF4D41" w:rsidRPr="00AF4D41" w:rsidRDefault="00AF4D41" w:rsidP="00AF4D41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11 (6.2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2E1C7C" w14:textId="77777777" w:rsidR="00AF4D41" w:rsidRPr="00AF4D41" w:rsidRDefault="00AF4D41" w:rsidP="00AF4D41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F4D41" w:rsidRPr="00AF4D41" w14:paraId="6AC49BE9" w14:textId="77777777" w:rsidTr="0058684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dxa"/>
            <w:tcBorders>
              <w:left w:val="single" w:sz="4" w:space="0" w:color="auto"/>
            </w:tcBorders>
          </w:tcPr>
          <w:p w14:paraId="05B5EFA0" w14:textId="77777777" w:rsidR="00AF4D41" w:rsidRPr="00AF4D41" w:rsidRDefault="00AF4D41" w:rsidP="00AF4D41">
            <w:pPr>
              <w:spacing w:before="20" w:after="2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984" w:type="dxa"/>
            <w:tcBorders>
              <w:right w:val="single" w:sz="4" w:space="0" w:color="auto"/>
            </w:tcBorders>
          </w:tcPr>
          <w:p w14:paraId="2FB68253" w14:textId="77777777" w:rsidR="00AF4D41" w:rsidRPr="00AF4D41" w:rsidRDefault="00AF4D41" w:rsidP="00AF4D41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bCs/>
                <w:sz w:val="22"/>
                <w:szCs w:val="22"/>
              </w:rPr>
              <w:t xml:space="preserve">TDD/Kg Ratio, U/(day </w:t>
            </w:r>
            <w:r w:rsidRPr="00AF4D41">
              <w:rPr>
                <w:rFonts w:ascii="Cambria Math" w:hAnsi="Cambria Math" w:cs="Cambria Math"/>
                <w:bCs/>
                <w:sz w:val="22"/>
                <w:szCs w:val="22"/>
              </w:rPr>
              <w:t>⋅</w:t>
            </w:r>
            <w:r w:rsidRPr="00AF4D41">
              <w:rPr>
                <w:rFonts w:asciiTheme="minorHAnsi" w:hAnsiTheme="minorHAnsi" w:cs="Cambria Math"/>
                <w:bCs/>
                <w:sz w:val="22"/>
                <w:szCs w:val="22"/>
              </w:rPr>
              <w:t xml:space="preserve"> Kg</w:t>
            </w:r>
            <w:r w:rsidRPr="00AF4D41">
              <w:rPr>
                <w:rFonts w:asciiTheme="minorHAnsi" w:hAnsiTheme="minorHAnsi"/>
                <w:bCs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07B282A5" w14:textId="77777777" w:rsidR="00AF4D41" w:rsidRPr="00AF4D41" w:rsidRDefault="00AF4D41" w:rsidP="00AF4D41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0.54 (0.43-0.68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664ABB45" w14:textId="77777777" w:rsidR="00AF4D41" w:rsidRPr="00AF4D41" w:rsidRDefault="00AF4D41" w:rsidP="00AF4D41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0.54 (0.40-0.6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BFF4345" w14:textId="77777777" w:rsidR="00AF4D41" w:rsidRPr="00AF4D41" w:rsidRDefault="00AF4D41" w:rsidP="00AF4D41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0.826</w:t>
            </w:r>
          </w:p>
        </w:tc>
      </w:tr>
      <w:tr w:rsidR="00AF4D41" w:rsidRPr="00AF4D41" w14:paraId="283E0E83" w14:textId="77777777" w:rsidTr="00586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dxa"/>
            <w:tcBorders>
              <w:left w:val="single" w:sz="4" w:space="0" w:color="auto"/>
            </w:tcBorders>
          </w:tcPr>
          <w:p w14:paraId="139E1E6D" w14:textId="77777777" w:rsidR="00AF4D41" w:rsidRPr="00AF4D41" w:rsidRDefault="00AF4D41" w:rsidP="00AF4D41">
            <w:pPr>
              <w:spacing w:before="20" w:after="2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984" w:type="dxa"/>
            <w:tcBorders>
              <w:right w:val="single" w:sz="4" w:space="0" w:color="auto"/>
            </w:tcBorders>
          </w:tcPr>
          <w:p w14:paraId="3401FAEA" w14:textId="77777777" w:rsidR="00AF4D41" w:rsidRPr="00AF4D41" w:rsidRDefault="00AF4D41" w:rsidP="00AF4D41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Insulin administration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4B03A924" w14:textId="77777777" w:rsidR="00AF4D41" w:rsidRPr="00AF4D41" w:rsidRDefault="00AF4D41" w:rsidP="00AF4D41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667CA484" w14:textId="77777777" w:rsidR="00AF4D41" w:rsidRPr="00AF4D41" w:rsidRDefault="00AF4D41" w:rsidP="00AF4D41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6C03F02" w14:textId="79135218" w:rsidR="00AF4D41" w:rsidRPr="00AF4D41" w:rsidRDefault="00AF4D41" w:rsidP="00AF4D41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F4D41" w:rsidRPr="00AF4D41" w14:paraId="44A2A1CD" w14:textId="77777777" w:rsidTr="0058684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dxa"/>
            <w:tcBorders>
              <w:left w:val="single" w:sz="4" w:space="0" w:color="auto"/>
            </w:tcBorders>
          </w:tcPr>
          <w:p w14:paraId="6FBF88CF" w14:textId="77777777" w:rsidR="00AF4D41" w:rsidRPr="00AF4D41" w:rsidDel="00FB3D40" w:rsidRDefault="00AF4D41" w:rsidP="00AF4D41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3984" w:type="dxa"/>
            <w:tcBorders>
              <w:right w:val="single" w:sz="4" w:space="0" w:color="auto"/>
            </w:tcBorders>
          </w:tcPr>
          <w:p w14:paraId="21F06982" w14:textId="77777777" w:rsidR="00AF4D41" w:rsidRPr="00AF4D41" w:rsidRDefault="00AF4D41" w:rsidP="00AF4D41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AF4D41">
              <w:rPr>
                <w:rFonts w:asciiTheme="minorHAnsi" w:hAnsiTheme="minorHAnsi"/>
                <w:bCs/>
                <w:sz w:val="22"/>
                <w:szCs w:val="22"/>
              </w:rPr>
              <w:t xml:space="preserve">     MDI, n (%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1F0C60E4" w14:textId="77777777" w:rsidR="00AF4D41" w:rsidRPr="00AF4D41" w:rsidRDefault="00AF4D41" w:rsidP="00AF4D41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224 (84.2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38EDDB4D" w14:textId="77777777" w:rsidR="00AF4D41" w:rsidRPr="00AF4D41" w:rsidRDefault="00AF4D41" w:rsidP="00AF4D41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146 (82.5)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802F5F6" w14:textId="75415C40" w:rsidR="00AF4D41" w:rsidRPr="00AF4D41" w:rsidRDefault="00AF4D41" w:rsidP="00AF4D41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0.632</w:t>
            </w:r>
          </w:p>
        </w:tc>
      </w:tr>
      <w:tr w:rsidR="00AF4D41" w:rsidRPr="00AF4D41" w14:paraId="43AEA750" w14:textId="77777777" w:rsidTr="00586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dxa"/>
            <w:tcBorders>
              <w:left w:val="single" w:sz="4" w:space="0" w:color="auto"/>
            </w:tcBorders>
          </w:tcPr>
          <w:p w14:paraId="2E262198" w14:textId="77777777" w:rsidR="00AF4D41" w:rsidRPr="00AF4D41" w:rsidDel="00FB3D40" w:rsidRDefault="00AF4D41" w:rsidP="00AF4D41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3984" w:type="dxa"/>
            <w:tcBorders>
              <w:right w:val="single" w:sz="4" w:space="0" w:color="auto"/>
            </w:tcBorders>
          </w:tcPr>
          <w:p w14:paraId="07E3A22F" w14:textId="77777777" w:rsidR="00AF4D41" w:rsidRPr="00AF4D41" w:rsidRDefault="00AF4D41" w:rsidP="00AF4D41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AF4D41">
              <w:rPr>
                <w:rFonts w:asciiTheme="minorHAnsi" w:hAnsiTheme="minorHAnsi"/>
                <w:bCs/>
                <w:sz w:val="22"/>
                <w:szCs w:val="22"/>
              </w:rPr>
              <w:t xml:space="preserve">     CSII, n (%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42D19002" w14:textId="77777777" w:rsidR="00AF4D41" w:rsidRPr="00AF4D41" w:rsidRDefault="00AF4D41" w:rsidP="00AF4D41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42 (15.8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7C8E79A2" w14:textId="77777777" w:rsidR="00AF4D41" w:rsidRPr="00AF4D41" w:rsidRDefault="00AF4D41" w:rsidP="00AF4D41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31 (17.5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DD450D" w14:textId="77777777" w:rsidR="00AF4D41" w:rsidRPr="00AF4D41" w:rsidRDefault="00AF4D41" w:rsidP="00AF4D41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F4D41" w:rsidRPr="00AF4D41" w14:paraId="172CF2F1" w14:textId="77777777" w:rsidTr="0058684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dxa"/>
            <w:tcBorders>
              <w:left w:val="single" w:sz="4" w:space="0" w:color="auto"/>
            </w:tcBorders>
          </w:tcPr>
          <w:p w14:paraId="1E558C9F" w14:textId="77777777" w:rsidR="00AF4D41" w:rsidRPr="00AF4D41" w:rsidRDefault="00AF4D41" w:rsidP="00AF4D41">
            <w:pPr>
              <w:spacing w:before="20" w:after="2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984" w:type="dxa"/>
            <w:tcBorders>
              <w:right w:val="single" w:sz="4" w:space="0" w:color="auto"/>
            </w:tcBorders>
          </w:tcPr>
          <w:p w14:paraId="5300658F" w14:textId="77777777" w:rsidR="00AF4D41" w:rsidRPr="00AF4D41" w:rsidRDefault="00AF4D41" w:rsidP="00AF4D41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Glucose monitoring: CGM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514508D2" w14:textId="77777777" w:rsidR="00AF4D41" w:rsidRPr="00AF4D41" w:rsidRDefault="00AF4D41" w:rsidP="00AF4D41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60705361" w14:textId="77777777" w:rsidR="00AF4D41" w:rsidRPr="00AF4D41" w:rsidRDefault="00AF4D41" w:rsidP="00AF4D41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03B8A14" w14:textId="77777777" w:rsidR="00AF4D41" w:rsidRPr="00AF4D41" w:rsidRDefault="00AF4D41" w:rsidP="00AF4D41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F4D41" w:rsidRPr="00AF4D41" w14:paraId="0C6EAD0D" w14:textId="77777777" w:rsidTr="00586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dxa"/>
            <w:tcBorders>
              <w:left w:val="single" w:sz="4" w:space="0" w:color="auto"/>
            </w:tcBorders>
          </w:tcPr>
          <w:p w14:paraId="3270BA94" w14:textId="77777777" w:rsidR="00AF4D41" w:rsidRPr="00AF4D41" w:rsidRDefault="00AF4D41" w:rsidP="00AF4D41">
            <w:pPr>
              <w:spacing w:before="20" w:after="2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984" w:type="dxa"/>
            <w:tcBorders>
              <w:right w:val="single" w:sz="4" w:space="0" w:color="auto"/>
            </w:tcBorders>
          </w:tcPr>
          <w:p w14:paraId="29B28DFE" w14:textId="77777777" w:rsidR="00AF4D41" w:rsidRPr="00AF4D41" w:rsidRDefault="00AF4D41" w:rsidP="00AF4D41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Glucose monitoring: device class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41FE1507" w14:textId="77777777" w:rsidR="00AF4D41" w:rsidRPr="00AF4D41" w:rsidRDefault="00AF4D41" w:rsidP="00AF4D41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4B797985" w14:textId="77777777" w:rsidR="00AF4D41" w:rsidRPr="00AF4D41" w:rsidRDefault="00AF4D41" w:rsidP="00AF4D41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E37C434" w14:textId="05485BD2" w:rsidR="00AF4D41" w:rsidRPr="00AF4D41" w:rsidRDefault="00AF4D41" w:rsidP="00AF4D41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F4D41" w:rsidRPr="00AF4D41" w14:paraId="43A38875" w14:textId="77777777" w:rsidTr="0058684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dxa"/>
            <w:tcBorders>
              <w:left w:val="single" w:sz="4" w:space="0" w:color="auto"/>
            </w:tcBorders>
          </w:tcPr>
          <w:p w14:paraId="0CF17B01" w14:textId="77777777" w:rsidR="00AF4D41" w:rsidRPr="00AF4D41" w:rsidDel="00FB3D40" w:rsidRDefault="00AF4D41" w:rsidP="00AF4D41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3984" w:type="dxa"/>
            <w:tcBorders>
              <w:right w:val="single" w:sz="4" w:space="0" w:color="auto"/>
            </w:tcBorders>
          </w:tcPr>
          <w:p w14:paraId="2708A071" w14:textId="77777777" w:rsidR="00AF4D41" w:rsidRPr="00AF4D41" w:rsidRDefault="00AF4D41" w:rsidP="00AF4D41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AF4D41">
              <w:rPr>
                <w:rFonts w:asciiTheme="minorHAnsi" w:hAnsiTheme="minorHAnsi"/>
                <w:bCs/>
                <w:sz w:val="22"/>
                <w:szCs w:val="22"/>
              </w:rPr>
              <w:t xml:space="preserve">     SMPG, n (%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10FFE90B" w14:textId="77777777" w:rsidR="00AF4D41" w:rsidRPr="00AF4D41" w:rsidRDefault="00AF4D41" w:rsidP="00AF4D41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92 (34.6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449C043E" w14:textId="77777777" w:rsidR="00AF4D41" w:rsidRPr="00AF4D41" w:rsidRDefault="00AF4D41" w:rsidP="00AF4D41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58 (32.8)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05B8FAC" w14:textId="43F72FD3" w:rsidR="00AF4D41" w:rsidRPr="00AF4D41" w:rsidRDefault="00AF4D41" w:rsidP="00AF4D41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0.123</w:t>
            </w:r>
          </w:p>
        </w:tc>
      </w:tr>
      <w:tr w:rsidR="00AF4D41" w:rsidRPr="00AF4D41" w14:paraId="25DE04F5" w14:textId="77777777" w:rsidTr="00586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dxa"/>
            <w:tcBorders>
              <w:left w:val="single" w:sz="4" w:space="0" w:color="auto"/>
            </w:tcBorders>
          </w:tcPr>
          <w:p w14:paraId="73B6DB93" w14:textId="77777777" w:rsidR="00AF4D41" w:rsidRPr="00AF4D41" w:rsidDel="00FB3D40" w:rsidRDefault="00AF4D41" w:rsidP="00AF4D41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3984" w:type="dxa"/>
            <w:tcBorders>
              <w:right w:val="single" w:sz="4" w:space="0" w:color="auto"/>
            </w:tcBorders>
          </w:tcPr>
          <w:p w14:paraId="491285E5" w14:textId="77777777" w:rsidR="00AF4D41" w:rsidRPr="00AF4D41" w:rsidRDefault="00AF4D41" w:rsidP="00AF4D41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AF4D41">
              <w:rPr>
                <w:rFonts w:asciiTheme="minorHAnsi" w:hAnsiTheme="minorHAnsi"/>
                <w:bCs/>
                <w:sz w:val="22"/>
                <w:szCs w:val="22"/>
              </w:rPr>
              <w:t xml:space="preserve">     isCGM, n (%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66A786D1" w14:textId="77777777" w:rsidR="00AF4D41" w:rsidRPr="00AF4D41" w:rsidRDefault="00AF4D41" w:rsidP="00AF4D41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134 (50.4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43EBFDF5" w14:textId="77777777" w:rsidR="00AF4D41" w:rsidRPr="00AF4D41" w:rsidRDefault="00AF4D41" w:rsidP="00AF4D41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79 (44.6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7A6769" w14:textId="77777777" w:rsidR="00AF4D41" w:rsidRPr="00AF4D41" w:rsidRDefault="00AF4D41" w:rsidP="00AF4D41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F4D41" w:rsidRPr="00AF4D41" w14:paraId="7BCC12EE" w14:textId="77777777" w:rsidTr="0058684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dxa"/>
            <w:tcBorders>
              <w:left w:val="single" w:sz="4" w:space="0" w:color="auto"/>
            </w:tcBorders>
          </w:tcPr>
          <w:p w14:paraId="5170EE5D" w14:textId="77777777" w:rsidR="00AF4D41" w:rsidRPr="00AF4D41" w:rsidDel="00FB3D40" w:rsidRDefault="00AF4D41" w:rsidP="00AF4D41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3984" w:type="dxa"/>
            <w:tcBorders>
              <w:right w:val="single" w:sz="4" w:space="0" w:color="auto"/>
            </w:tcBorders>
          </w:tcPr>
          <w:p w14:paraId="74754AEF" w14:textId="77777777" w:rsidR="00AF4D41" w:rsidRPr="00AF4D41" w:rsidRDefault="00AF4D41" w:rsidP="00AF4D41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AF4D41">
              <w:rPr>
                <w:rFonts w:asciiTheme="minorHAnsi" w:hAnsiTheme="minorHAnsi"/>
                <w:bCs/>
                <w:sz w:val="22"/>
                <w:szCs w:val="22"/>
              </w:rPr>
              <w:t xml:space="preserve">     rtCGM, n (%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52C8BB45" w14:textId="77777777" w:rsidR="00AF4D41" w:rsidRPr="00AF4D41" w:rsidRDefault="00AF4D41" w:rsidP="00AF4D41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40 (15.0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79C51710" w14:textId="77777777" w:rsidR="00AF4D41" w:rsidRPr="00AF4D41" w:rsidRDefault="00AF4D41" w:rsidP="00AF4D41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40 (22.6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12A837" w14:textId="77777777" w:rsidR="00AF4D41" w:rsidRPr="00AF4D41" w:rsidRDefault="00AF4D41" w:rsidP="00AF4D41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F4D41" w:rsidRPr="00AF4D41" w14:paraId="34942BB5" w14:textId="77777777" w:rsidTr="00586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dxa"/>
            <w:tcBorders>
              <w:left w:val="single" w:sz="4" w:space="0" w:color="auto"/>
            </w:tcBorders>
          </w:tcPr>
          <w:p w14:paraId="5EFF2334" w14:textId="77777777" w:rsidR="00AF4D41" w:rsidRPr="00AF4D41" w:rsidRDefault="00AF4D41" w:rsidP="00AF4D41">
            <w:pPr>
              <w:spacing w:before="20" w:after="2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984" w:type="dxa"/>
            <w:tcBorders>
              <w:right w:val="single" w:sz="4" w:space="0" w:color="auto"/>
            </w:tcBorders>
          </w:tcPr>
          <w:p w14:paraId="7CF66DB6" w14:textId="49816DA2" w:rsidR="00AF4D41" w:rsidRPr="00AF4D41" w:rsidRDefault="00AF4D41" w:rsidP="00AF4D41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Insulin regimen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14DBC792" w14:textId="77777777" w:rsidR="00AF4D41" w:rsidRPr="00AF4D41" w:rsidRDefault="00AF4D41" w:rsidP="00AF4D41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4E83E79B" w14:textId="77777777" w:rsidR="00AF4D41" w:rsidRPr="00AF4D41" w:rsidRDefault="00AF4D41" w:rsidP="00AF4D41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35590EA9" w14:textId="0DF0C3E7" w:rsidR="00AF4D41" w:rsidRPr="00AF4D41" w:rsidRDefault="00AF4D41" w:rsidP="00AF4D41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F4D41" w:rsidRPr="00AF4D41" w14:paraId="0BA6A89C" w14:textId="77777777" w:rsidTr="0058684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dxa"/>
            <w:tcBorders>
              <w:left w:val="single" w:sz="4" w:space="0" w:color="auto"/>
            </w:tcBorders>
          </w:tcPr>
          <w:p w14:paraId="335D8F14" w14:textId="77777777" w:rsidR="00AF4D41" w:rsidRPr="00AF4D41" w:rsidDel="00FB3D40" w:rsidRDefault="00AF4D41" w:rsidP="00AF4D41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3984" w:type="dxa"/>
            <w:tcBorders>
              <w:right w:val="single" w:sz="4" w:space="0" w:color="auto"/>
            </w:tcBorders>
          </w:tcPr>
          <w:p w14:paraId="2746C151" w14:textId="77777777" w:rsidR="00AF4D41" w:rsidRPr="00AF4D41" w:rsidRDefault="00AF4D41" w:rsidP="00AF4D41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AF4D41">
              <w:rPr>
                <w:rFonts w:asciiTheme="minorHAnsi" w:hAnsiTheme="minorHAnsi"/>
                <w:bCs/>
                <w:sz w:val="22"/>
                <w:szCs w:val="22"/>
              </w:rPr>
              <w:t xml:space="preserve">     Basal only, n (%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60730C1A" w14:textId="77777777" w:rsidR="00AF4D41" w:rsidRPr="00AF4D41" w:rsidRDefault="00AF4D41" w:rsidP="00AF4D41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9 (4.0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38A42CD1" w14:textId="77777777" w:rsidR="00AF4D41" w:rsidRPr="00AF4D41" w:rsidRDefault="00AF4D41" w:rsidP="00AF4D41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4 (2.7)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D5832EF" w14:textId="689830B6" w:rsidR="00AF4D41" w:rsidRPr="00AF4D41" w:rsidRDefault="00AF4D41" w:rsidP="00AF4D41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0.514</w:t>
            </w:r>
          </w:p>
        </w:tc>
      </w:tr>
      <w:tr w:rsidR="00AF4D41" w:rsidRPr="00AF4D41" w14:paraId="1C909207" w14:textId="77777777" w:rsidTr="00586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dxa"/>
            <w:tcBorders>
              <w:left w:val="single" w:sz="4" w:space="0" w:color="auto"/>
            </w:tcBorders>
          </w:tcPr>
          <w:p w14:paraId="139F1B7A" w14:textId="77777777" w:rsidR="00AF4D41" w:rsidRPr="00AF4D41" w:rsidDel="00FB3D40" w:rsidRDefault="00AF4D41" w:rsidP="00AF4D41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3984" w:type="dxa"/>
            <w:tcBorders>
              <w:right w:val="single" w:sz="4" w:space="0" w:color="auto"/>
            </w:tcBorders>
          </w:tcPr>
          <w:p w14:paraId="59EDD0A4" w14:textId="77777777" w:rsidR="00AF4D41" w:rsidRPr="00AF4D41" w:rsidRDefault="00AF4D41" w:rsidP="00AF4D41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AF4D41">
              <w:rPr>
                <w:rFonts w:asciiTheme="minorHAnsi" w:hAnsiTheme="minorHAnsi"/>
                <w:bCs/>
                <w:sz w:val="22"/>
                <w:szCs w:val="22"/>
              </w:rPr>
              <w:t xml:space="preserve">     Basal bolus, n (%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1369FBB2" w14:textId="77777777" w:rsidR="00AF4D41" w:rsidRPr="00AF4D41" w:rsidRDefault="00AF4D41" w:rsidP="00AF4D41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215 (96.0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63E9A684" w14:textId="77777777" w:rsidR="00AF4D41" w:rsidRPr="00AF4D41" w:rsidRDefault="00AF4D41" w:rsidP="00AF4D41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142 (97.3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A60167" w14:textId="77777777" w:rsidR="00AF4D41" w:rsidRPr="00AF4D41" w:rsidRDefault="00AF4D41" w:rsidP="00AF4D41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35078D" w:rsidRPr="00AF4D41" w14:paraId="123DEB5A" w14:textId="77777777" w:rsidTr="0058684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dxa"/>
            <w:tcBorders>
              <w:left w:val="single" w:sz="4" w:space="0" w:color="auto"/>
            </w:tcBorders>
          </w:tcPr>
          <w:p w14:paraId="209746F3" w14:textId="77777777" w:rsidR="0035078D" w:rsidRPr="00AF4D41" w:rsidDel="00FB3D40" w:rsidRDefault="0035078D" w:rsidP="0035078D">
            <w:pPr>
              <w:spacing w:before="20" w:after="20"/>
              <w:rPr>
                <w:bCs w:val="0"/>
              </w:rPr>
            </w:pPr>
          </w:p>
        </w:tc>
        <w:tc>
          <w:tcPr>
            <w:tcW w:w="3984" w:type="dxa"/>
            <w:tcBorders>
              <w:right w:val="single" w:sz="4" w:space="0" w:color="auto"/>
            </w:tcBorders>
          </w:tcPr>
          <w:p w14:paraId="6689AB72" w14:textId="00E2FAD2" w:rsidR="0035078D" w:rsidRPr="00AF4D41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AF4D41">
              <w:rPr>
                <w:rFonts w:asciiTheme="minorHAnsi" w:hAnsiTheme="minorHAnsi"/>
                <w:b/>
                <w:sz w:val="22"/>
                <w:szCs w:val="22"/>
              </w:rPr>
              <w:t>HbA1c,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 %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4A832614" w14:textId="2E44EFD4" w:rsidR="0035078D" w:rsidRPr="00AF4D41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7.3</w:t>
            </w:r>
            <w:r w:rsidRPr="00AF4D41">
              <w:rPr>
                <w:rFonts w:asciiTheme="minorHAnsi" w:hAnsiTheme="minorHAnsi"/>
                <w:b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>6.6</w:t>
            </w:r>
            <w:r w:rsidRPr="00AF4D41">
              <w:rPr>
                <w:rFonts w:asciiTheme="minorHAnsi" w:hAnsiTheme="minorHAnsi"/>
                <w:b/>
                <w:sz w:val="22"/>
                <w:szCs w:val="22"/>
              </w:rPr>
              <w:t>-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>7.8</w:t>
            </w:r>
            <w:r w:rsidRPr="00AF4D41">
              <w:rPr>
                <w:rFonts w:asciiTheme="minorHAnsi" w:hAnsiTheme="minorHAnsi"/>
                <w:b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2458BC29" w14:textId="6C8F68D5" w:rsidR="0035078D" w:rsidRPr="00AF4D41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7.5</w:t>
            </w:r>
            <w:r w:rsidRPr="00AF4D41">
              <w:rPr>
                <w:rFonts w:asciiTheme="minorHAnsi" w:hAnsiTheme="minorHAnsi"/>
                <w:b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>6.9</w:t>
            </w:r>
            <w:r w:rsidRPr="00AF4D41">
              <w:rPr>
                <w:rFonts w:asciiTheme="minorHAnsi" w:hAnsiTheme="minorHAnsi"/>
                <w:b/>
                <w:sz w:val="22"/>
                <w:szCs w:val="22"/>
              </w:rPr>
              <w:t>-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>8.1</w:t>
            </w:r>
            <w:r w:rsidRPr="00AF4D41">
              <w:rPr>
                <w:rFonts w:asciiTheme="minorHAnsi" w:hAnsiTheme="minorHAnsi"/>
                <w:b/>
                <w:sz w:val="22"/>
                <w:szCs w:val="22"/>
              </w:rPr>
              <w:t>)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B374423" w14:textId="285B8B8C" w:rsidR="0035078D" w:rsidRPr="00AF4D41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AF4D41">
              <w:rPr>
                <w:rFonts w:asciiTheme="minorHAnsi" w:hAnsiTheme="minorHAnsi"/>
                <w:b/>
                <w:sz w:val="22"/>
                <w:szCs w:val="22"/>
              </w:rPr>
              <w:t>0.008</w:t>
            </w:r>
          </w:p>
        </w:tc>
      </w:tr>
      <w:tr w:rsidR="0035078D" w:rsidRPr="00AF4D41" w14:paraId="28BC8B31" w14:textId="77777777" w:rsidTr="00586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dxa"/>
            <w:tcBorders>
              <w:left w:val="single" w:sz="4" w:space="0" w:color="auto"/>
            </w:tcBorders>
          </w:tcPr>
          <w:p w14:paraId="713EE690" w14:textId="77777777" w:rsidR="0035078D" w:rsidRPr="00AF4D41" w:rsidDel="00FB3D40" w:rsidRDefault="0035078D" w:rsidP="0035078D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3984" w:type="dxa"/>
            <w:tcBorders>
              <w:right w:val="single" w:sz="4" w:space="0" w:color="auto"/>
            </w:tcBorders>
          </w:tcPr>
          <w:p w14:paraId="15202238" w14:textId="77777777" w:rsidR="0035078D" w:rsidRPr="00AF4D41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 w:rsidRPr="00AF4D41">
              <w:rPr>
                <w:rFonts w:asciiTheme="minorHAnsi" w:hAnsiTheme="minorHAnsi"/>
                <w:b/>
                <w:sz w:val="22"/>
                <w:szCs w:val="22"/>
              </w:rPr>
              <w:t>HbA1c, mmol/mol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0CCD7438" w14:textId="77777777" w:rsidR="0035078D" w:rsidRPr="00AF4D41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 w:rsidRPr="00AF4D41">
              <w:rPr>
                <w:rFonts w:asciiTheme="minorHAnsi" w:hAnsiTheme="minorHAnsi"/>
                <w:b/>
                <w:sz w:val="22"/>
                <w:szCs w:val="22"/>
              </w:rPr>
              <w:t>56.0 (49.0-62.0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40F052D3" w14:textId="77777777" w:rsidR="0035078D" w:rsidRPr="00AF4D41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 w:rsidRPr="00AF4D41">
              <w:rPr>
                <w:rFonts w:asciiTheme="minorHAnsi" w:hAnsiTheme="minorHAnsi"/>
                <w:b/>
                <w:sz w:val="22"/>
                <w:szCs w:val="22"/>
              </w:rPr>
              <w:t>58.0 (52.0-64.5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A63142" w14:textId="351CAE68" w:rsidR="0035078D" w:rsidRPr="00AF4D41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35078D" w:rsidRPr="00AF4D41" w14:paraId="52A8E96D" w14:textId="77777777" w:rsidTr="0058684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5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6434A4F3" w14:textId="77777777" w:rsidR="0035078D" w:rsidRPr="00AF4D41" w:rsidRDefault="0035078D" w:rsidP="0035078D">
            <w:pPr>
              <w:spacing w:before="20" w:after="20"/>
              <w:rPr>
                <w:rFonts w:asciiTheme="minorHAnsi" w:hAnsiTheme="minorHAnsi"/>
                <w:b/>
                <w:sz w:val="22"/>
                <w:szCs w:val="22"/>
              </w:rPr>
            </w:pPr>
            <w:r w:rsidRPr="00AF4D41">
              <w:rPr>
                <w:rFonts w:asciiTheme="minorHAnsi" w:hAnsiTheme="minorHAnsi"/>
                <w:b/>
                <w:sz w:val="22"/>
                <w:szCs w:val="22"/>
              </w:rPr>
              <w:t>Associated diseases and complications</w:t>
            </w:r>
          </w:p>
        </w:tc>
      </w:tr>
      <w:tr w:rsidR="0035078D" w:rsidRPr="00AF4D41" w14:paraId="2D37E6DB" w14:textId="77777777" w:rsidTr="00586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dxa"/>
            <w:tcBorders>
              <w:top w:val="single" w:sz="4" w:space="0" w:color="000000"/>
              <w:left w:val="single" w:sz="4" w:space="0" w:color="auto"/>
            </w:tcBorders>
          </w:tcPr>
          <w:p w14:paraId="350FCAB2" w14:textId="77777777" w:rsidR="0035078D" w:rsidRPr="00AF4D41" w:rsidRDefault="0035078D" w:rsidP="0035078D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3984" w:type="dxa"/>
            <w:tcBorders>
              <w:top w:val="single" w:sz="4" w:space="0" w:color="000000"/>
              <w:right w:val="single" w:sz="4" w:space="0" w:color="auto"/>
            </w:tcBorders>
          </w:tcPr>
          <w:p w14:paraId="39DFEF2C" w14:textId="11D0F58E" w:rsidR="0035078D" w:rsidRPr="00AF4D41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AF4D41">
              <w:rPr>
                <w:rFonts w:asciiTheme="minorHAnsi" w:hAnsiTheme="minorHAnsi"/>
                <w:bCs/>
                <w:sz w:val="22"/>
                <w:szCs w:val="22"/>
              </w:rPr>
              <w:t>Psychiatric disease, n (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5EE74306" w14:textId="77777777" w:rsidR="0035078D" w:rsidRPr="00AF4D41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15 (5.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6903276D" w14:textId="77777777" w:rsidR="0035078D" w:rsidRPr="00AF4D41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14 (7.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390C702B" w14:textId="77777777" w:rsidR="0035078D" w:rsidRPr="00AF4D41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0.344</w:t>
            </w:r>
          </w:p>
        </w:tc>
      </w:tr>
      <w:tr w:rsidR="0035078D" w:rsidRPr="00AF4D41" w14:paraId="079E0C4C" w14:textId="77777777" w:rsidTr="0058684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dxa"/>
            <w:tcBorders>
              <w:left w:val="single" w:sz="4" w:space="0" w:color="auto"/>
            </w:tcBorders>
          </w:tcPr>
          <w:p w14:paraId="54A0331A" w14:textId="77777777" w:rsidR="0035078D" w:rsidRPr="00AF4D41" w:rsidRDefault="0035078D" w:rsidP="0035078D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  <w:highlight w:val="yellow"/>
              </w:rPr>
            </w:pPr>
          </w:p>
        </w:tc>
        <w:tc>
          <w:tcPr>
            <w:tcW w:w="3984" w:type="dxa"/>
            <w:tcBorders>
              <w:right w:val="single" w:sz="4" w:space="0" w:color="auto"/>
            </w:tcBorders>
          </w:tcPr>
          <w:p w14:paraId="20D55A98" w14:textId="77777777" w:rsidR="0035078D" w:rsidRPr="00AF4D41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bCs/>
                <w:caps/>
                <w:sz w:val="22"/>
                <w:szCs w:val="22"/>
              </w:rPr>
            </w:pPr>
            <w:r w:rsidRPr="00AF4D41">
              <w:rPr>
                <w:rFonts w:asciiTheme="minorHAnsi" w:hAnsiTheme="minorHAnsi"/>
                <w:bCs/>
                <w:sz w:val="22"/>
                <w:szCs w:val="22"/>
              </w:rPr>
              <w:t>History of cancer, n (%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34012D25" w14:textId="77777777" w:rsidR="0035078D" w:rsidRPr="00AF4D41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9 (3.4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2C2DB990" w14:textId="77777777" w:rsidR="0035078D" w:rsidRPr="00AF4D41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8 (4.5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713489F9" w14:textId="77777777" w:rsidR="0035078D" w:rsidRPr="00AF4D41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0.542</w:t>
            </w:r>
          </w:p>
        </w:tc>
      </w:tr>
      <w:tr w:rsidR="0035078D" w:rsidRPr="00AF4D41" w14:paraId="40542841" w14:textId="77777777" w:rsidTr="00586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dxa"/>
            <w:tcBorders>
              <w:left w:val="single" w:sz="4" w:space="0" w:color="auto"/>
            </w:tcBorders>
          </w:tcPr>
          <w:p w14:paraId="554A7662" w14:textId="77777777" w:rsidR="0035078D" w:rsidRPr="00AF4D41" w:rsidRDefault="0035078D" w:rsidP="0035078D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3984" w:type="dxa"/>
            <w:tcBorders>
              <w:right w:val="single" w:sz="4" w:space="0" w:color="auto"/>
            </w:tcBorders>
          </w:tcPr>
          <w:p w14:paraId="24AC5EFA" w14:textId="77777777" w:rsidR="0035078D" w:rsidRPr="00AF4D41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AF4D41">
              <w:rPr>
                <w:rFonts w:asciiTheme="minorHAnsi" w:hAnsiTheme="minorHAnsi"/>
                <w:bCs/>
                <w:sz w:val="22"/>
                <w:szCs w:val="22"/>
              </w:rPr>
              <w:t>Thyroid Disease, n (%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03C45A57" w14:textId="77777777" w:rsidR="0035078D" w:rsidRPr="00AF4D41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76 (28.6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1ECA73F4" w14:textId="77777777" w:rsidR="0035078D" w:rsidRPr="00AF4D41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61 (34.5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7CF21E5" w14:textId="77777777" w:rsidR="0035078D" w:rsidRPr="00AF4D41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0.189</w:t>
            </w:r>
          </w:p>
        </w:tc>
      </w:tr>
      <w:tr w:rsidR="0035078D" w:rsidRPr="00AF4D41" w14:paraId="71F7B17D" w14:textId="77777777" w:rsidTr="0058684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dxa"/>
            <w:tcBorders>
              <w:left w:val="single" w:sz="4" w:space="0" w:color="auto"/>
            </w:tcBorders>
          </w:tcPr>
          <w:p w14:paraId="77992C30" w14:textId="77777777" w:rsidR="0035078D" w:rsidRPr="00AF4D41" w:rsidRDefault="0035078D" w:rsidP="0035078D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3984" w:type="dxa"/>
            <w:tcBorders>
              <w:right w:val="single" w:sz="4" w:space="0" w:color="auto"/>
            </w:tcBorders>
          </w:tcPr>
          <w:p w14:paraId="4A4120D4" w14:textId="77777777" w:rsidR="0035078D" w:rsidRPr="00AF4D41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AF4D41">
              <w:rPr>
                <w:rFonts w:asciiTheme="minorHAnsi" w:hAnsiTheme="minorHAnsi"/>
                <w:bCs/>
                <w:sz w:val="22"/>
                <w:szCs w:val="22"/>
              </w:rPr>
              <w:t>Autoimmune Thyroiditis, n (%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3F95345D" w14:textId="77777777" w:rsidR="0035078D" w:rsidRPr="00AF4D41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59 (22.2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5A06BB56" w14:textId="77777777" w:rsidR="0035078D" w:rsidRPr="00AF4D41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51 (28.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F4DAD21" w14:textId="77777777" w:rsidR="0035078D" w:rsidRPr="00AF4D41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0.113</w:t>
            </w:r>
          </w:p>
        </w:tc>
      </w:tr>
      <w:tr w:rsidR="0035078D" w:rsidRPr="00AF4D41" w14:paraId="5C661DEB" w14:textId="77777777" w:rsidTr="00586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dxa"/>
            <w:tcBorders>
              <w:left w:val="single" w:sz="4" w:space="0" w:color="auto"/>
            </w:tcBorders>
          </w:tcPr>
          <w:p w14:paraId="4660F4D5" w14:textId="77777777" w:rsidR="0035078D" w:rsidRPr="00AF4D41" w:rsidRDefault="0035078D" w:rsidP="0035078D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3984" w:type="dxa"/>
            <w:tcBorders>
              <w:right w:val="single" w:sz="4" w:space="0" w:color="auto"/>
            </w:tcBorders>
          </w:tcPr>
          <w:p w14:paraId="109D62ED" w14:textId="77777777" w:rsidR="0035078D" w:rsidRPr="00AF4D41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AF4D41">
              <w:rPr>
                <w:rFonts w:asciiTheme="minorHAnsi" w:hAnsiTheme="minorHAnsi"/>
                <w:bCs/>
                <w:sz w:val="22"/>
                <w:szCs w:val="22"/>
              </w:rPr>
              <w:t>Celiac Disease, n (%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00E8E5E2" w14:textId="77777777" w:rsidR="0035078D" w:rsidRPr="00AF4D41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15 (5.6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01C7C308" w14:textId="77777777" w:rsidR="0035078D" w:rsidRPr="00AF4D41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13 (7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791B8A9" w14:textId="77777777" w:rsidR="0035078D" w:rsidRPr="00AF4D41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0.470</w:t>
            </w:r>
          </w:p>
        </w:tc>
      </w:tr>
      <w:tr w:rsidR="0035078D" w:rsidRPr="00AF4D41" w14:paraId="5AFC832C" w14:textId="77777777" w:rsidTr="0058684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dxa"/>
            <w:tcBorders>
              <w:left w:val="single" w:sz="4" w:space="0" w:color="auto"/>
            </w:tcBorders>
          </w:tcPr>
          <w:p w14:paraId="5496AEE4" w14:textId="77777777" w:rsidR="0035078D" w:rsidRPr="00AF4D41" w:rsidRDefault="0035078D" w:rsidP="0035078D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3984" w:type="dxa"/>
            <w:tcBorders>
              <w:right w:val="single" w:sz="4" w:space="0" w:color="auto"/>
            </w:tcBorders>
          </w:tcPr>
          <w:p w14:paraId="33C03799" w14:textId="7CE0AC61" w:rsidR="0035078D" w:rsidRPr="00AF4D41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AF4D41">
              <w:rPr>
                <w:rFonts w:asciiTheme="minorHAnsi" w:hAnsiTheme="minorHAnsi"/>
                <w:bCs/>
                <w:sz w:val="22"/>
                <w:szCs w:val="22"/>
              </w:rPr>
              <w:t xml:space="preserve">Patients with at least one </w:t>
            </w:r>
            <w:r>
              <w:rPr>
                <w:rFonts w:asciiTheme="minorHAnsi" w:hAnsiTheme="minorHAnsi"/>
                <w:bCs/>
                <w:sz w:val="22"/>
                <w:szCs w:val="22"/>
              </w:rPr>
              <w:t xml:space="preserve">additional </w:t>
            </w:r>
            <w:r w:rsidRPr="00AF4D41">
              <w:rPr>
                <w:rFonts w:asciiTheme="minorHAnsi" w:hAnsiTheme="minorHAnsi"/>
                <w:bCs/>
                <w:sz w:val="22"/>
                <w:szCs w:val="22"/>
              </w:rPr>
              <w:t>autoimmune disorder, n (%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7021A918" w14:textId="77777777" w:rsidR="0035078D" w:rsidRPr="00AF4D41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79 (29.7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5660E69E" w14:textId="77777777" w:rsidR="0035078D" w:rsidRPr="00AF4D41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65 (36.7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E7C20A0" w14:textId="77777777" w:rsidR="0035078D" w:rsidRPr="00AF4D41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0.122</w:t>
            </w:r>
          </w:p>
        </w:tc>
      </w:tr>
      <w:tr w:rsidR="0035078D" w:rsidRPr="00AF4D41" w14:paraId="47C0D49D" w14:textId="77777777" w:rsidTr="00586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dxa"/>
            <w:tcBorders>
              <w:left w:val="single" w:sz="4" w:space="0" w:color="auto"/>
            </w:tcBorders>
          </w:tcPr>
          <w:p w14:paraId="24412227" w14:textId="77777777" w:rsidR="0035078D" w:rsidRPr="00AF4D41" w:rsidDel="00FB3D40" w:rsidRDefault="0035078D" w:rsidP="0035078D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3984" w:type="dxa"/>
            <w:tcBorders>
              <w:right w:val="single" w:sz="4" w:space="0" w:color="auto"/>
            </w:tcBorders>
          </w:tcPr>
          <w:p w14:paraId="71C7EC9C" w14:textId="77777777" w:rsidR="0035078D" w:rsidRPr="00AF4D41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AF4D41">
              <w:rPr>
                <w:rFonts w:asciiTheme="minorHAnsi" w:hAnsiTheme="minorHAnsi"/>
                <w:bCs/>
                <w:sz w:val="22"/>
                <w:szCs w:val="22"/>
              </w:rPr>
              <w:t>Hypertension, n (%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1DCD1097" w14:textId="77777777" w:rsidR="0035078D" w:rsidRPr="00AF4D41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58 (21.8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5F022454" w14:textId="77777777" w:rsidR="0035078D" w:rsidRPr="00AF4D41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44 (24.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7038A28C" w14:textId="77777777" w:rsidR="0035078D" w:rsidRPr="00AF4D41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0.455</w:t>
            </w:r>
          </w:p>
        </w:tc>
      </w:tr>
      <w:tr w:rsidR="0035078D" w:rsidRPr="00AF4D41" w14:paraId="31FE98CA" w14:textId="77777777" w:rsidTr="0058684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dxa"/>
            <w:tcBorders>
              <w:left w:val="single" w:sz="4" w:space="0" w:color="auto"/>
            </w:tcBorders>
          </w:tcPr>
          <w:p w14:paraId="4BA95956" w14:textId="77777777" w:rsidR="0035078D" w:rsidRPr="00AF4D41" w:rsidDel="00FB3D40" w:rsidRDefault="0035078D" w:rsidP="0035078D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3984" w:type="dxa"/>
            <w:tcBorders>
              <w:right w:val="single" w:sz="4" w:space="0" w:color="auto"/>
            </w:tcBorders>
          </w:tcPr>
          <w:p w14:paraId="3AD50AF7" w14:textId="77777777" w:rsidR="0035078D" w:rsidRPr="00AF4D41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AF4D41">
              <w:rPr>
                <w:rFonts w:asciiTheme="minorHAnsi" w:hAnsiTheme="minorHAnsi"/>
                <w:bCs/>
                <w:sz w:val="22"/>
                <w:szCs w:val="22"/>
              </w:rPr>
              <w:t>Cardiovascular Diseases, n (%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1A126D97" w14:textId="77777777" w:rsidR="0035078D" w:rsidRPr="00AF4D41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9 (3.4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5002F4C0" w14:textId="77777777" w:rsidR="0035078D" w:rsidRPr="00AF4D41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10 (5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C743AC0" w14:textId="77777777" w:rsidR="0035078D" w:rsidRPr="00AF4D41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0.249</w:t>
            </w:r>
          </w:p>
        </w:tc>
      </w:tr>
      <w:tr w:rsidR="0035078D" w:rsidRPr="00AF4D41" w14:paraId="5FE4E6B3" w14:textId="77777777" w:rsidTr="00586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dxa"/>
            <w:tcBorders>
              <w:left w:val="single" w:sz="4" w:space="0" w:color="auto"/>
            </w:tcBorders>
          </w:tcPr>
          <w:p w14:paraId="0F384A56" w14:textId="77777777" w:rsidR="0035078D" w:rsidRPr="00AF4D41" w:rsidDel="00FB3D40" w:rsidRDefault="0035078D" w:rsidP="0035078D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3984" w:type="dxa"/>
            <w:tcBorders>
              <w:right w:val="single" w:sz="4" w:space="0" w:color="auto"/>
            </w:tcBorders>
          </w:tcPr>
          <w:p w14:paraId="7D888D9F" w14:textId="77777777" w:rsidR="0035078D" w:rsidRPr="00AF4D41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AF4D41">
              <w:rPr>
                <w:rFonts w:asciiTheme="minorHAnsi" w:hAnsiTheme="minorHAnsi"/>
                <w:bCs/>
                <w:sz w:val="22"/>
                <w:szCs w:val="22"/>
              </w:rPr>
              <w:t>Diabetic Retinopathy, n (%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7AADF86E" w14:textId="77777777" w:rsidR="0035078D" w:rsidRPr="00AF4D41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86 (32.3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7F2094E9" w14:textId="77777777" w:rsidR="0035078D" w:rsidRPr="00AF4D41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55 (31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FFD9FB7" w14:textId="77777777" w:rsidR="0035078D" w:rsidRPr="00AF4D41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0.781</w:t>
            </w:r>
          </w:p>
        </w:tc>
      </w:tr>
      <w:tr w:rsidR="0035078D" w:rsidRPr="00AF4D41" w14:paraId="34371A19" w14:textId="77777777" w:rsidTr="0058684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dxa"/>
            <w:tcBorders>
              <w:left w:val="single" w:sz="4" w:space="0" w:color="auto"/>
              <w:bottom w:val="single" w:sz="4" w:space="0" w:color="auto"/>
            </w:tcBorders>
          </w:tcPr>
          <w:p w14:paraId="6B735C35" w14:textId="77777777" w:rsidR="0035078D" w:rsidRPr="00AF4D41" w:rsidDel="00FB3D40" w:rsidRDefault="0035078D" w:rsidP="0035078D">
            <w:pPr>
              <w:spacing w:before="20" w:after="20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3984" w:type="dxa"/>
            <w:tcBorders>
              <w:bottom w:val="single" w:sz="4" w:space="0" w:color="auto"/>
              <w:right w:val="single" w:sz="4" w:space="0" w:color="auto"/>
            </w:tcBorders>
          </w:tcPr>
          <w:p w14:paraId="43A54EC5" w14:textId="77777777" w:rsidR="0035078D" w:rsidRPr="00AF4D41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bCs/>
                <w:sz w:val="22"/>
                <w:szCs w:val="22"/>
              </w:rPr>
              <w:t>Diabetic Nephropathy, n (%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BBC99" w14:textId="77777777" w:rsidR="0035078D" w:rsidRPr="00AF4D41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8 (3.0)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F1C0A" w14:textId="77777777" w:rsidR="0035078D" w:rsidRPr="00AF4D41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4 (2.3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37909" w14:textId="77777777" w:rsidR="0035078D" w:rsidRPr="00AF4D41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AF4D41">
              <w:rPr>
                <w:rFonts w:asciiTheme="minorHAnsi" w:hAnsiTheme="minorHAnsi"/>
                <w:sz w:val="22"/>
                <w:szCs w:val="22"/>
              </w:rPr>
              <w:t>0.635</w:t>
            </w:r>
          </w:p>
        </w:tc>
      </w:tr>
      <w:tr w:rsidR="0035078D" w:rsidRPr="00847EC8" w14:paraId="50FD3C4F" w14:textId="77777777" w:rsidTr="00586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EDA11" w14:textId="2BF0BB36" w:rsidR="0035078D" w:rsidRPr="00AF4D41" w:rsidRDefault="0035078D" w:rsidP="0035078D">
            <w:pPr>
              <w:spacing w:before="20" w:afterLines="20" w:after="48"/>
              <w:jc w:val="both"/>
              <w:rPr>
                <w:rFonts w:asciiTheme="minorHAnsi" w:hAnsiTheme="minorHAnsi" w:cstheme="minorHAnsi"/>
                <w:szCs w:val="18"/>
              </w:rPr>
            </w:pPr>
            <w:r>
              <w:rPr>
                <w:rFonts w:asciiTheme="minorHAnsi" w:hAnsiTheme="minorHAnsi" w:cstheme="minorHAnsi"/>
                <w:szCs w:val="18"/>
              </w:rPr>
              <w:t>D</w:t>
            </w:r>
            <w:r w:rsidRPr="00AF4D41">
              <w:rPr>
                <w:rFonts w:asciiTheme="minorHAnsi" w:hAnsiTheme="minorHAnsi" w:cstheme="minorHAnsi"/>
                <w:szCs w:val="18"/>
              </w:rPr>
              <w:t xml:space="preserve">ata </w:t>
            </w:r>
            <w:r>
              <w:rPr>
                <w:rFonts w:asciiTheme="minorHAnsi" w:hAnsiTheme="minorHAnsi" w:cstheme="minorHAnsi"/>
                <w:szCs w:val="18"/>
              </w:rPr>
              <w:t>are</w:t>
            </w:r>
            <w:r w:rsidRPr="00AF4D41">
              <w:rPr>
                <w:rFonts w:asciiTheme="minorHAnsi" w:hAnsiTheme="minorHAnsi" w:cstheme="minorHAnsi"/>
                <w:szCs w:val="18"/>
              </w:rPr>
              <w:t xml:space="preserve"> expressed as median with interquartile range in parentheses, or as frequencies. </w:t>
            </w:r>
          </w:p>
          <w:p w14:paraId="37B5B569" w14:textId="0BD960A6" w:rsidR="0035078D" w:rsidRPr="00AF4D41" w:rsidRDefault="0035078D" w:rsidP="0035078D">
            <w:pPr>
              <w:spacing w:before="20" w:afterLines="20" w:after="48"/>
              <w:jc w:val="both"/>
              <w:rPr>
                <w:rFonts w:cstheme="minorHAnsi"/>
                <w:szCs w:val="18"/>
              </w:rPr>
            </w:pPr>
            <w:r w:rsidRPr="00AF4D41">
              <w:rPr>
                <w:rFonts w:asciiTheme="minorHAnsi" w:hAnsiTheme="minorHAnsi" w:cstheme="minorHAnsi"/>
                <w:szCs w:val="18"/>
              </w:rPr>
              <w:t>T1D, type 1 diabetes; LADA, latent autoimmune diabetes of the adult; TDD, total daily (insulin) dose; MDI, multiple daily injections; CSII, continuous subcutaneous insulin infusion; SMPG, self-monitoring of plasma glucose; isCGM, intermittently scanned continuous glucose monitoring (device); rtCGM, real-time continuous glucose monitoring (device); HbA1c, glycated hemoglobin.</w:t>
            </w:r>
          </w:p>
        </w:tc>
      </w:tr>
    </w:tbl>
    <w:p w14:paraId="250FC958" w14:textId="000D064A" w:rsidR="00670C53" w:rsidRPr="00AF4D41" w:rsidRDefault="00AF4D41" w:rsidP="00AF4D41">
      <w:pPr>
        <w:spacing w:line="276" w:lineRule="auto"/>
        <w:rPr>
          <w:b/>
          <w:bCs/>
          <w:lang w:val="en-US"/>
        </w:rPr>
      </w:pPr>
      <w:r w:rsidRPr="00AF4D41">
        <w:rPr>
          <w:rFonts w:cstheme="minorHAnsi"/>
          <w:b/>
          <w:bCs/>
          <w:lang w:val="en-US"/>
        </w:rPr>
        <w:t>Supplementary Table 3. Questionnaire scores by sleep quality.</w:t>
      </w:r>
    </w:p>
    <w:tbl>
      <w:tblPr>
        <w:tblStyle w:val="StilePaper1"/>
        <w:tblW w:w="1034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10"/>
        <w:gridCol w:w="1557"/>
        <w:gridCol w:w="1562"/>
        <w:gridCol w:w="855"/>
        <w:gridCol w:w="17"/>
        <w:gridCol w:w="1540"/>
        <w:gridCol w:w="1560"/>
        <w:gridCol w:w="847"/>
      </w:tblGrid>
      <w:tr w:rsidR="00A2410C" w:rsidRPr="008F0885" w14:paraId="03EEF35D" w14:textId="77777777" w:rsidTr="00BB2A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2F94A" w14:textId="77777777" w:rsidR="00A2410C" w:rsidRPr="008F0885" w:rsidRDefault="00A2410C" w:rsidP="00A6417A">
            <w:pPr>
              <w:spacing w:before="20" w:after="20"/>
              <w:rPr>
                <w:rFonts w:asciiTheme="minorHAnsi" w:eastAsia="HelveticaNeueLTStd-Roman" w:hAnsiTheme="minorHAnsi" w:cstheme="minorHAnsi"/>
                <w:sz w:val="20"/>
              </w:rPr>
            </w:pPr>
          </w:p>
        </w:tc>
        <w:tc>
          <w:tcPr>
            <w:tcW w:w="39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25CA9" w14:textId="77777777" w:rsidR="00A2410C" w:rsidRPr="008F0885" w:rsidRDefault="00A2410C" w:rsidP="008F0885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sz w:val="20"/>
              </w:rPr>
              <w:t>Males</w:t>
            </w:r>
          </w:p>
        </w:tc>
        <w:tc>
          <w:tcPr>
            <w:tcW w:w="39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96B88" w14:textId="77777777" w:rsidR="00A2410C" w:rsidRPr="008F0885" w:rsidRDefault="00A2410C" w:rsidP="008F0885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sz w:val="20"/>
              </w:rPr>
              <w:t>Females</w:t>
            </w:r>
          </w:p>
        </w:tc>
      </w:tr>
      <w:tr w:rsidR="00A2410C" w:rsidRPr="008F0885" w14:paraId="32B4E50F" w14:textId="77777777" w:rsidTr="00BB2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00FAD7AF" w14:textId="77777777" w:rsidR="00A2410C" w:rsidRPr="008F0885" w:rsidRDefault="00A2410C" w:rsidP="00A6417A">
            <w:pPr>
              <w:rPr>
                <w:rFonts w:asciiTheme="minorHAnsi" w:eastAsia="HelveticaNeueLTStd-Roman" w:hAnsiTheme="minorHAnsi" w:cstheme="minorHAnsi"/>
                <w:sz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30FE16" w14:textId="095B219F" w:rsidR="008F0885" w:rsidRPr="008F0885" w:rsidRDefault="008F0885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bCs/>
                <w:sz w:val="20"/>
              </w:rPr>
            </w:pPr>
            <w:r>
              <w:rPr>
                <w:rFonts w:asciiTheme="minorHAnsi" w:eastAsia="HelveticaNeueLTStd-Roman" w:hAnsiTheme="minorHAnsi" w:cstheme="minorHAnsi"/>
                <w:b/>
                <w:bCs/>
                <w:sz w:val="20"/>
              </w:rPr>
              <w:t>Normal</w:t>
            </w:r>
            <w:r w:rsidR="00A2410C" w:rsidRPr="008F0885">
              <w:rPr>
                <w:rFonts w:asciiTheme="minorHAnsi" w:eastAsia="HelveticaNeueLTStd-Roman" w:hAnsiTheme="minorHAnsi" w:cstheme="minorHAnsi"/>
                <w:b/>
                <w:bCs/>
                <w:sz w:val="20"/>
              </w:rPr>
              <w:t xml:space="preserve"> Sleepers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C905D99" w14:textId="13228A0D" w:rsidR="008F0885" w:rsidRPr="008F0885" w:rsidRDefault="00A2410C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bCs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bCs/>
                <w:sz w:val="20"/>
              </w:rPr>
              <w:t>Poor Sleepers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3801F" w14:textId="0B46E5E5" w:rsidR="00A2410C" w:rsidRPr="008F0885" w:rsidRDefault="008F0885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bCs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bCs/>
                <w:sz w:val="20"/>
              </w:rPr>
              <w:t>P value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71D09" w14:textId="187DBC34" w:rsidR="008F0885" w:rsidRPr="008F0885" w:rsidRDefault="008F0885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bCs/>
                <w:sz w:val="20"/>
              </w:rPr>
            </w:pPr>
            <w:r>
              <w:rPr>
                <w:rFonts w:asciiTheme="minorHAnsi" w:eastAsia="HelveticaNeueLTStd-Roman" w:hAnsiTheme="minorHAnsi" w:cstheme="minorHAnsi"/>
                <w:b/>
                <w:bCs/>
                <w:sz w:val="20"/>
              </w:rPr>
              <w:t xml:space="preserve">Normal </w:t>
            </w:r>
            <w:r w:rsidR="00A2410C" w:rsidRPr="008F0885">
              <w:rPr>
                <w:rFonts w:asciiTheme="minorHAnsi" w:eastAsia="HelveticaNeueLTStd-Roman" w:hAnsiTheme="minorHAnsi" w:cstheme="minorHAnsi"/>
                <w:b/>
                <w:bCs/>
                <w:sz w:val="20"/>
              </w:rPr>
              <w:t>Sleeper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1B67D" w14:textId="12929AF2" w:rsidR="008F0885" w:rsidRPr="008F0885" w:rsidRDefault="00A2410C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bCs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bCs/>
                <w:sz w:val="20"/>
              </w:rPr>
              <w:t>Poor Sleepers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2B98B" w14:textId="4596591A" w:rsidR="00A2410C" w:rsidRPr="008F0885" w:rsidRDefault="008F0885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bCs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bCs/>
                <w:sz w:val="20"/>
              </w:rPr>
              <w:t>P value</w:t>
            </w:r>
          </w:p>
        </w:tc>
      </w:tr>
      <w:tr w:rsidR="0011357A" w:rsidRPr="008F0885" w14:paraId="01699679" w14:textId="77777777" w:rsidTr="00BB2A0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CDB66" w14:textId="218B455C" w:rsidR="0011357A" w:rsidRPr="008F0885" w:rsidRDefault="0011357A" w:rsidP="00A6417A">
            <w:pPr>
              <w:spacing w:before="20" w:after="20"/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  <w:t>Pittsburgh Sleep Quality Index</w:t>
            </w:r>
          </w:p>
        </w:tc>
      </w:tr>
      <w:tr w:rsidR="00A2410C" w:rsidRPr="008F0885" w14:paraId="71CDBA03" w14:textId="77777777" w:rsidTr="00BB2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4ABE5F32" w14:textId="367990B9" w:rsidR="00A2410C" w:rsidRPr="008F0885" w:rsidRDefault="00A2410C" w:rsidP="00A6417A">
            <w:pPr>
              <w:spacing w:before="20" w:after="20"/>
              <w:rPr>
                <w:rFonts w:asciiTheme="minorHAnsi" w:eastAsia="HelveticaNeueLTStd-Roman" w:hAnsiTheme="minorHAnsi" w:cstheme="minorHAnsi"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sz w:val="20"/>
              </w:rPr>
              <w:t>Population, 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456E6B2" w14:textId="7B3F39BC" w:rsidR="00A2410C" w:rsidRPr="008F0885" w:rsidRDefault="00A2410C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Cs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Cs/>
                <w:sz w:val="20"/>
              </w:rPr>
              <w:t>166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4DCFE54" w14:textId="314CE88B" w:rsidR="00A2410C" w:rsidRPr="008F0885" w:rsidRDefault="00A2410C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Cs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Cs/>
                <w:sz w:val="20"/>
              </w:rPr>
              <w:t>68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D1590D0" w14:textId="3AE69B59" w:rsidR="00A2410C" w:rsidRPr="008F0885" w:rsidRDefault="00A2410C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Cs/>
                <w:sz w:val="20"/>
              </w:rPr>
            </w:pPr>
          </w:p>
        </w:tc>
        <w:tc>
          <w:tcPr>
            <w:tcW w:w="155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F617386" w14:textId="27AF88F7" w:rsidR="00A2410C" w:rsidRPr="008F0885" w:rsidRDefault="00A2410C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Cs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Cs/>
                <w:sz w:val="20"/>
              </w:rPr>
              <w:t>13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899AE2E" w14:textId="3268776C" w:rsidR="00A2410C" w:rsidRPr="008F0885" w:rsidRDefault="00A2410C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Cs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Cs/>
                <w:sz w:val="20"/>
              </w:rPr>
              <w:t>74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ABBCDA9" w14:textId="3BE28311" w:rsidR="00A2410C" w:rsidRPr="008F0885" w:rsidRDefault="00A2410C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Cs/>
                <w:sz w:val="20"/>
              </w:rPr>
            </w:pPr>
          </w:p>
        </w:tc>
      </w:tr>
      <w:tr w:rsidR="00FC0D70" w:rsidRPr="008F0885" w14:paraId="6A0F3F9C" w14:textId="77777777" w:rsidTr="00BB2A0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7C65FB53" w14:textId="77777777" w:rsidR="00FC0D70" w:rsidRPr="008F0885" w:rsidRDefault="00FC0D70" w:rsidP="00FC0D70">
            <w:pPr>
              <w:spacing w:before="20" w:after="20"/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  <w:t>Global scor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679144" w14:textId="023CAAAA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3.24 (±1.31)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3CD01E" w14:textId="5CFEAAEC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8.15 (±2.59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08F6D2" w14:textId="7C94077E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&lt;0.001</w:t>
            </w:r>
          </w:p>
        </w:tc>
        <w:tc>
          <w:tcPr>
            <w:tcW w:w="155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F1D419" w14:textId="4E855E83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3.36 (±1.29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6275A8" w14:textId="5A618D0C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8.97 (±2.73)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489F2C" w14:textId="73176168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&lt;0.001</w:t>
            </w:r>
          </w:p>
        </w:tc>
      </w:tr>
      <w:tr w:rsidR="00FC0D70" w:rsidRPr="008F0885" w14:paraId="14CC27E2" w14:textId="77777777" w:rsidTr="00BB2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660841B3" w14:textId="77777777" w:rsidR="00FC0D70" w:rsidRPr="008F0885" w:rsidRDefault="00FC0D70" w:rsidP="00FC0D70">
            <w:pPr>
              <w:spacing w:before="20" w:after="20"/>
              <w:ind w:left="174"/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  <w:t>Component 1 (Sleep Quality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CD5DCC" w14:textId="21D5A98F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0.70 (±0.47)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9438EC" w14:textId="5FC7CF43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1.41 (±0.76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587918" w14:textId="55F074D8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&lt;0.001</w:t>
            </w:r>
          </w:p>
        </w:tc>
        <w:tc>
          <w:tcPr>
            <w:tcW w:w="155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2A72DF" w14:textId="6902FF06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0.66 (±0.52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85B718" w14:textId="75A3A0F6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1.43 (±0.64)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CDE4B8" w14:textId="1AD28004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&lt;0.001</w:t>
            </w:r>
          </w:p>
        </w:tc>
      </w:tr>
      <w:tr w:rsidR="00FC0D70" w:rsidRPr="008F0885" w14:paraId="17998138" w14:textId="77777777" w:rsidTr="00BB2A0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7722D60D" w14:textId="77777777" w:rsidR="00FC0D70" w:rsidRPr="008F0885" w:rsidRDefault="00FC0D70" w:rsidP="00FC0D70">
            <w:pPr>
              <w:spacing w:before="20" w:after="20"/>
              <w:ind w:left="174"/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  <w:t>Component 2 (Sleep Latency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7A9F78" w14:textId="509C996E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0.44 (±0.60)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44840E" w14:textId="1FE5339E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1.43 (±0.85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8ACF2D" w14:textId="04BF56EB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&lt;0.001</w:t>
            </w:r>
          </w:p>
        </w:tc>
        <w:tc>
          <w:tcPr>
            <w:tcW w:w="155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3AACC4" w14:textId="70CD0A9F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0.53 (±0.59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02B69E" w14:textId="64CB4B96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1.76 (±0.82)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2495F3" w14:textId="1885CCEE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&lt;0.001</w:t>
            </w:r>
          </w:p>
        </w:tc>
      </w:tr>
      <w:tr w:rsidR="00FC0D70" w:rsidRPr="008F0885" w14:paraId="53432A36" w14:textId="77777777" w:rsidTr="00BB2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76FEF138" w14:textId="77777777" w:rsidR="00FC0D70" w:rsidRPr="008F0885" w:rsidRDefault="00FC0D70" w:rsidP="00FC0D70">
            <w:pPr>
              <w:spacing w:before="20" w:after="20"/>
              <w:ind w:left="174"/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  <w:t>Component 3 (Sleep Duration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78F42C" w14:textId="37316F05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0.60 (±0.55)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3BF528" w14:textId="6A2FA5FE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1.38 (±0.73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38C9B5" w14:textId="3B761DAF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&lt;0.001</w:t>
            </w:r>
          </w:p>
        </w:tc>
        <w:tc>
          <w:tcPr>
            <w:tcW w:w="155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9F1E37" w14:textId="5FD44365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0.43 (±0.53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56E850" w14:textId="405CDD79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1.24 (±0.90)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1B3813" w14:textId="04B660FD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&lt;0.001</w:t>
            </w:r>
          </w:p>
        </w:tc>
      </w:tr>
      <w:tr w:rsidR="00FC0D70" w:rsidRPr="008F0885" w14:paraId="4C11EFF8" w14:textId="77777777" w:rsidTr="00BB2A0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52B73674" w14:textId="77777777" w:rsidR="00FC0D70" w:rsidRPr="008F0885" w:rsidRDefault="00FC0D70" w:rsidP="00FC0D70">
            <w:pPr>
              <w:spacing w:before="20" w:after="20"/>
              <w:ind w:left="174"/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  <w:t>Component 4 (Habitual Sleep Efficiency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B0DC00" w14:textId="4E3A0B7E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0.10 (±0.33)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F4E05C" w14:textId="07223EC6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1.32 (±1.04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502CFE" w14:textId="3D5D91C6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&lt;0.001</w:t>
            </w:r>
          </w:p>
        </w:tc>
        <w:tc>
          <w:tcPr>
            <w:tcW w:w="155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DB0AFB" w14:textId="6AFD4F3B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0.13 (±0.34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40F8A7" w14:textId="3FF63AC5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1.11 (±1.00)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9004B8" w14:textId="63B38EEB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&lt;0.001</w:t>
            </w:r>
          </w:p>
        </w:tc>
      </w:tr>
      <w:tr w:rsidR="00FC0D70" w:rsidRPr="008F0885" w14:paraId="12BAD93E" w14:textId="77777777" w:rsidTr="00BB2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672FD0DD" w14:textId="77777777" w:rsidR="00FC0D70" w:rsidRPr="008F0885" w:rsidRDefault="00FC0D70" w:rsidP="00FC0D70">
            <w:pPr>
              <w:spacing w:before="20" w:after="20"/>
              <w:ind w:left="174"/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  <w:t>Component 5 (Sleep Disturbance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6C8AF9" w14:textId="23D71EAA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1.0 (±0.35)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1C4062" w14:textId="530B5669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1.37 (±0.51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DEC5D9" w14:textId="49AE328B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&lt;0.001</w:t>
            </w:r>
          </w:p>
        </w:tc>
        <w:tc>
          <w:tcPr>
            <w:tcW w:w="155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58CBEE" w14:textId="63720AEF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1.07 (±0.35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9448D8" w14:textId="49B36940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1.66 (±0.63)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BB6913" w14:textId="7A7EB25F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&lt;0.001</w:t>
            </w:r>
          </w:p>
        </w:tc>
      </w:tr>
      <w:tr w:rsidR="00FC0D70" w:rsidRPr="008F0885" w14:paraId="45E796BE" w14:textId="77777777" w:rsidTr="00BB2A0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252CE31C" w14:textId="77777777" w:rsidR="00FC0D70" w:rsidRPr="008F0885" w:rsidRDefault="00FC0D70" w:rsidP="00FC0D70">
            <w:pPr>
              <w:spacing w:before="20" w:after="20"/>
              <w:ind w:left="174"/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  <w:t>Component 6 (Use of Sleeping Medication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117CDE" w14:textId="170F7873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0.02 (±0.19)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F0265E" w14:textId="3BD64394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0.40 (±0.98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FCB632" w14:textId="3AD5E1A0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&lt;0.001</w:t>
            </w:r>
          </w:p>
        </w:tc>
        <w:tc>
          <w:tcPr>
            <w:tcW w:w="155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E67207" w14:textId="0C7F047C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0.01 (±0.09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B17CE3" w14:textId="014D1242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0.68 (±1.14)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110488" w14:textId="698DE104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&lt;0.001</w:t>
            </w:r>
          </w:p>
        </w:tc>
      </w:tr>
      <w:tr w:rsidR="00FC0D70" w:rsidRPr="008F0885" w14:paraId="4FDA9B28" w14:textId="77777777" w:rsidTr="00BB2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608EDFD9" w14:textId="77777777" w:rsidR="00FC0D70" w:rsidRPr="008F0885" w:rsidRDefault="00FC0D70" w:rsidP="00FC0D70">
            <w:pPr>
              <w:spacing w:before="20" w:after="20"/>
              <w:ind w:left="174"/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  <w:t>Component 7 (Daytime Dysfunction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2E6617" w14:textId="6CA2B9C1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0.38 (±0.52)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30F6D86" w14:textId="318FAD5E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0.84 (±0.64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9A078" w14:textId="3A3D9CE1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&lt;0.001</w:t>
            </w:r>
          </w:p>
        </w:tc>
        <w:tc>
          <w:tcPr>
            <w:tcW w:w="15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DFFEC" w14:textId="7030399B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0.53 (±0.61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FE2E4" w14:textId="336A6F01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1.09 (±0.62)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01CB7" w14:textId="02FE560F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&lt;0.001</w:t>
            </w:r>
          </w:p>
        </w:tc>
      </w:tr>
      <w:tr w:rsidR="00FC0D70" w:rsidRPr="008F0885" w14:paraId="77D447AA" w14:textId="77777777" w:rsidTr="00BB2A0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F1EFB" w14:textId="77777777" w:rsidR="00FC0D70" w:rsidRPr="008F0885" w:rsidRDefault="00FC0D70" w:rsidP="00FC0D70">
            <w:pPr>
              <w:spacing w:before="20" w:after="20"/>
              <w:rPr>
                <w:rFonts w:asciiTheme="minorHAnsi" w:eastAsia="HelveticaNeueLTStd-Roman" w:hAnsiTheme="minorHAnsi" w:cstheme="minorHAnsi"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  <w:t>Diabetes Distress Scale</w:t>
            </w:r>
          </w:p>
        </w:tc>
      </w:tr>
      <w:tr w:rsidR="00FC0D70" w:rsidRPr="008F0885" w14:paraId="65D820D7" w14:textId="77777777" w:rsidTr="00BB2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single" w:sz="4" w:space="0" w:color="auto"/>
              <w:bottom w:val="nil"/>
            </w:tcBorders>
            <w:hideMark/>
          </w:tcPr>
          <w:p w14:paraId="25CE45B6" w14:textId="2CE2046F" w:rsidR="00FC0D70" w:rsidRPr="008F0885" w:rsidRDefault="00FC0D70" w:rsidP="00FC0D70">
            <w:pPr>
              <w:spacing w:before="20" w:after="20"/>
              <w:rPr>
                <w:rFonts w:asciiTheme="minorHAnsi" w:eastAsia="HelveticaNeueLTStd-Roman" w:hAnsiTheme="minorHAnsi" w:cstheme="minorHAnsi"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sz w:val="20"/>
              </w:rPr>
              <w:t>Population, n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55521D1" w14:textId="2A139F80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Cs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Cs/>
                <w:sz w:val="20"/>
              </w:rPr>
              <w:t>158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DFF52CC" w14:textId="7774C8F5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Cs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Cs/>
                <w:sz w:val="20"/>
              </w:rPr>
              <w:t>6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7185053" w14:textId="626401C4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Cs/>
                <w:sz w:val="20"/>
              </w:rPr>
            </w:pPr>
          </w:p>
        </w:tc>
        <w:tc>
          <w:tcPr>
            <w:tcW w:w="155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ACE4F6D" w14:textId="6D39AAF8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Cs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Cs/>
                <w:sz w:val="20"/>
              </w:rPr>
              <w:t>12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C9E92F" w14:textId="093F45F3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Cs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Cs/>
                <w:sz w:val="20"/>
              </w:rPr>
              <w:t>6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80368CB" w14:textId="31A4A2C8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Cs/>
                <w:sz w:val="20"/>
              </w:rPr>
            </w:pPr>
          </w:p>
        </w:tc>
      </w:tr>
      <w:tr w:rsidR="0011357A" w:rsidRPr="008F0885" w14:paraId="22AB58D2" w14:textId="77777777" w:rsidTr="00BB2A0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5C484D19" w14:textId="6F326164" w:rsidR="00FC0D70" w:rsidRPr="008F0885" w:rsidRDefault="00FC0D70" w:rsidP="008F0885">
            <w:pPr>
              <w:spacing w:before="20" w:after="20"/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  <w:t>Global</w:t>
            </w:r>
            <w:r w:rsidR="008F0885"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  <w:t xml:space="preserve"> scor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C299F0" w14:textId="77777777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1.47 (1.24-2.11)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0986E92" w14:textId="77777777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2.0 (1.56-2.97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2D69D78" w14:textId="77777777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&lt;0.001</w:t>
            </w:r>
          </w:p>
        </w:tc>
        <w:tc>
          <w:tcPr>
            <w:tcW w:w="155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E63FAE7" w14:textId="77777777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1.71 (1.29-2.26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C9D68DA" w14:textId="77777777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2.41 (1.47-3.5)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DCC537A" w14:textId="77777777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0.002</w:t>
            </w:r>
          </w:p>
        </w:tc>
      </w:tr>
      <w:tr w:rsidR="0011357A" w:rsidRPr="008F0885" w14:paraId="123AB233" w14:textId="77777777" w:rsidTr="00BB2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227B408A" w14:textId="53718D1B" w:rsidR="00FC0D70" w:rsidRPr="008F0885" w:rsidRDefault="00FC0D70" w:rsidP="00FC0D70">
            <w:pPr>
              <w:spacing w:before="20" w:after="20"/>
              <w:ind w:left="174"/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  <w:t>Emotional burden scor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67B636" w14:textId="77777777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1.8 (1.35-2.8)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EC62BC8" w14:textId="77777777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2.4 (1.7-3.4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38A5C5D" w14:textId="77777777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0.004</w:t>
            </w:r>
          </w:p>
        </w:tc>
        <w:tc>
          <w:tcPr>
            <w:tcW w:w="155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E064B46" w14:textId="77777777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2.0 (1.4-2.8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282C76C" w14:textId="77777777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2.8 (1.85-4.15)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E2951F9" w14:textId="77777777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&lt;0.001</w:t>
            </w:r>
          </w:p>
        </w:tc>
      </w:tr>
      <w:tr w:rsidR="0011357A" w:rsidRPr="008F0885" w14:paraId="732A2C4C" w14:textId="77777777" w:rsidTr="00BB2A0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70D30200" w14:textId="463F393F" w:rsidR="00FC0D70" w:rsidRPr="008F0885" w:rsidRDefault="00FC0D70" w:rsidP="00FC0D70">
            <w:pPr>
              <w:spacing w:before="20" w:after="20"/>
              <w:ind w:left="174"/>
              <w:rPr>
                <w:rFonts w:asciiTheme="minorHAnsi" w:eastAsia="HelveticaNeueLTStd-Roman" w:hAnsiTheme="minorHAnsi" w:cstheme="minorHAnsi"/>
                <w:sz w:val="20"/>
              </w:rPr>
            </w:pPr>
            <w:r w:rsidRPr="008F0885">
              <w:rPr>
                <w:rFonts w:asciiTheme="minorHAnsi" w:hAnsiTheme="minorHAnsi"/>
                <w:sz w:val="20"/>
              </w:rPr>
              <w:t>Physician-related distress</w:t>
            </w:r>
            <w:r w:rsidRPr="008F0885">
              <w:rPr>
                <w:rFonts w:asciiTheme="minorHAnsi" w:eastAsia="HelveticaNeueLTStd-Roman" w:hAnsiTheme="minorHAnsi" w:cstheme="minorHAnsi"/>
                <w:sz w:val="20"/>
              </w:rPr>
              <w:t xml:space="preserve"> scor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00B208" w14:textId="77777777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sz w:val="20"/>
              </w:rPr>
              <w:t>1.0 (1.0-1.75)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7BADCCF" w14:textId="77777777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sz w:val="20"/>
              </w:rPr>
              <w:t>1.25 (1.0-2.5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6B5CD5D" w14:textId="77777777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sz w:val="20"/>
              </w:rPr>
              <w:t>0.122</w:t>
            </w:r>
          </w:p>
        </w:tc>
        <w:tc>
          <w:tcPr>
            <w:tcW w:w="155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942C4B" w14:textId="77777777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sz w:val="20"/>
              </w:rPr>
              <w:t>1.25 (1.0-2.25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A742C55" w14:textId="26C2A2E3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sz w:val="20"/>
              </w:rPr>
              <w:t>1.</w:t>
            </w:r>
            <w:r w:rsidR="00832CC4">
              <w:rPr>
                <w:rFonts w:asciiTheme="minorHAnsi" w:eastAsia="HelveticaNeueLTStd-Roman" w:hAnsiTheme="minorHAnsi" w:cstheme="minorHAnsi"/>
                <w:sz w:val="20"/>
              </w:rPr>
              <w:t>38</w:t>
            </w:r>
            <w:r w:rsidRPr="008F0885">
              <w:rPr>
                <w:rFonts w:asciiTheme="minorHAnsi" w:eastAsia="HelveticaNeueLTStd-Roman" w:hAnsiTheme="minorHAnsi" w:cstheme="minorHAnsi"/>
                <w:sz w:val="20"/>
              </w:rPr>
              <w:t xml:space="preserve"> (1.</w:t>
            </w:r>
            <w:r w:rsidR="00832CC4">
              <w:rPr>
                <w:rFonts w:asciiTheme="minorHAnsi" w:eastAsia="HelveticaNeueLTStd-Roman" w:hAnsiTheme="minorHAnsi" w:cstheme="minorHAnsi"/>
                <w:sz w:val="20"/>
              </w:rPr>
              <w:t>00</w:t>
            </w:r>
            <w:r w:rsidRPr="008F0885">
              <w:rPr>
                <w:rFonts w:asciiTheme="minorHAnsi" w:eastAsia="HelveticaNeueLTStd-Roman" w:hAnsiTheme="minorHAnsi" w:cstheme="minorHAnsi"/>
                <w:sz w:val="20"/>
              </w:rPr>
              <w:t>-2.75)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D5B916" w14:textId="77777777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sz w:val="20"/>
              </w:rPr>
              <w:t>0.286</w:t>
            </w:r>
          </w:p>
        </w:tc>
      </w:tr>
      <w:tr w:rsidR="0011357A" w:rsidRPr="008F0885" w14:paraId="5919EC15" w14:textId="77777777" w:rsidTr="00BB2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33F25F5D" w14:textId="02840A12" w:rsidR="00FC0D70" w:rsidRPr="008F0885" w:rsidRDefault="00FC0D70" w:rsidP="00FC0D70">
            <w:pPr>
              <w:spacing w:before="20" w:after="20"/>
              <w:ind w:left="174"/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</w:pPr>
            <w:r w:rsidRPr="008F0885">
              <w:rPr>
                <w:rFonts w:asciiTheme="minorHAnsi" w:hAnsiTheme="minorHAnsi"/>
                <w:b/>
                <w:bCs w:val="0"/>
                <w:sz w:val="20"/>
              </w:rPr>
              <w:t>Regimen-related distress</w:t>
            </w:r>
            <w:r w:rsidRPr="008F0885"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  <w:t xml:space="preserve"> scor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4414115" w14:textId="77777777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1.6 (1.2-2.0)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66ABBB8" w14:textId="77777777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2.0 (1.6-2.9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B02356" w14:textId="77777777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&lt;0.001</w:t>
            </w:r>
          </w:p>
        </w:tc>
        <w:tc>
          <w:tcPr>
            <w:tcW w:w="155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B487B80" w14:textId="77777777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1.6 (1.2-2.3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6B6AE80" w14:textId="77777777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2.0 (1.4-3.4)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951258A" w14:textId="77777777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0.002</w:t>
            </w:r>
          </w:p>
        </w:tc>
      </w:tr>
      <w:tr w:rsidR="0011357A" w:rsidRPr="008F0885" w14:paraId="38990BCC" w14:textId="77777777" w:rsidTr="00BB2A0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5282D05F" w14:textId="1E830266" w:rsidR="00FC0D70" w:rsidRPr="008F0885" w:rsidRDefault="00FC0D70" w:rsidP="00FC0D70">
            <w:pPr>
              <w:spacing w:before="20" w:after="20"/>
              <w:ind w:left="174"/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</w:pPr>
            <w:r w:rsidRPr="008F0885">
              <w:rPr>
                <w:rFonts w:asciiTheme="minorHAnsi" w:hAnsiTheme="minorHAnsi"/>
                <w:b/>
                <w:bCs w:val="0"/>
                <w:sz w:val="20"/>
              </w:rPr>
              <w:t>Diabetes-related interpersonal distress</w:t>
            </w:r>
            <w:r w:rsidRPr="008F0885"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  <w:t xml:space="preserve"> scor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F80B82E" w14:textId="77777777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1.33 (1.0-1.67)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826BD97" w14:textId="77777777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1.67 (1.0-2.83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1440D84" w14:textId="77777777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&lt;0.001</w:t>
            </w:r>
          </w:p>
        </w:tc>
        <w:tc>
          <w:tcPr>
            <w:tcW w:w="155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AC75B9E" w14:textId="77777777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1.33 (1.0-2.17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D128E00" w14:textId="77777777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2.0 (1.0-3.67)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BDE420F" w14:textId="77777777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0.010</w:t>
            </w:r>
          </w:p>
        </w:tc>
      </w:tr>
      <w:tr w:rsidR="0011357A" w:rsidRPr="008F0885" w14:paraId="5506922E" w14:textId="77777777" w:rsidTr="00BB2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62665C7C" w14:textId="77777777" w:rsidR="00FC0D70" w:rsidRPr="0011357A" w:rsidRDefault="00FC0D70" w:rsidP="00FC0D70">
            <w:pPr>
              <w:spacing w:before="20" w:after="20"/>
              <w:ind w:left="32"/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</w:pPr>
            <w:r w:rsidRPr="0011357A"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  <w:t>Altered score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F6F6EA" w14:textId="77777777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0"/>
              </w:rPr>
            </w:pP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6B17C5" w14:textId="77777777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0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7BB336" w14:textId="77777777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0"/>
              </w:rPr>
            </w:pPr>
          </w:p>
        </w:tc>
        <w:tc>
          <w:tcPr>
            <w:tcW w:w="155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9705DE" w14:textId="77777777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C8FB06" w14:textId="77777777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0"/>
              </w:rPr>
            </w:pP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530C2A" w14:textId="77777777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0"/>
              </w:rPr>
            </w:pPr>
          </w:p>
        </w:tc>
      </w:tr>
      <w:tr w:rsidR="0011357A" w:rsidRPr="008F0885" w14:paraId="47E2F9F5" w14:textId="77777777" w:rsidTr="00BB2A0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7822D044" w14:textId="27FB8FB1" w:rsidR="00FC0D70" w:rsidRPr="008F0885" w:rsidRDefault="0011357A" w:rsidP="00FC0D70">
            <w:pPr>
              <w:spacing w:before="20" w:after="20"/>
              <w:ind w:left="174"/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</w:pPr>
            <w:r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  <w:t>G</w:t>
            </w:r>
            <w:r w:rsidR="00FC0D70" w:rsidRPr="008F0885"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  <w:t>lobal score</w:t>
            </w:r>
            <w:r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  <w:t>, n (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9CAD92" w14:textId="77777777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45 (28.5)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7BBB766" w14:textId="77777777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32 (49.2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777731D" w14:textId="77777777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0.003</w:t>
            </w:r>
          </w:p>
        </w:tc>
        <w:tc>
          <w:tcPr>
            <w:tcW w:w="155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C87D5B5" w14:textId="77777777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43 (33.3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21E671B" w14:textId="77777777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38 (55.9)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366554B" w14:textId="77777777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0.002</w:t>
            </w:r>
          </w:p>
        </w:tc>
      </w:tr>
      <w:tr w:rsidR="0011357A" w:rsidRPr="008F0885" w14:paraId="6FD3CB34" w14:textId="77777777" w:rsidTr="00BB2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699C126E" w14:textId="486BF49D" w:rsidR="00FC0D70" w:rsidRPr="008F0885" w:rsidRDefault="0011357A" w:rsidP="00FC0D70">
            <w:pPr>
              <w:spacing w:before="20" w:after="20"/>
              <w:ind w:left="174"/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</w:pPr>
            <w:r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  <w:t>E</w:t>
            </w:r>
            <w:r w:rsidR="00FC0D70" w:rsidRPr="008F0885"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  <w:t>motional burden</w:t>
            </w:r>
            <w:r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  <w:t>, n (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7BEB6A" w14:textId="77777777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60 (38.0)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4031919" w14:textId="77777777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37 (56.9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E6BAE2" w14:textId="77777777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0.009</w:t>
            </w:r>
          </w:p>
        </w:tc>
        <w:tc>
          <w:tcPr>
            <w:tcW w:w="155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F9C5208" w14:textId="77777777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59 (45.7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B03E642" w14:textId="77777777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46 (67.6)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FA5344A" w14:textId="77777777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0.003</w:t>
            </w:r>
          </w:p>
        </w:tc>
      </w:tr>
      <w:tr w:rsidR="0011357A" w:rsidRPr="008F0885" w14:paraId="3E0F649A" w14:textId="77777777" w:rsidTr="00BB2A0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2B277F4E" w14:textId="0DF7DDDE" w:rsidR="00FC0D70" w:rsidRPr="008F0885" w:rsidRDefault="0011357A" w:rsidP="00FC0D70">
            <w:pPr>
              <w:spacing w:before="20" w:after="20"/>
              <w:ind w:left="174"/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</w:pPr>
            <w:r>
              <w:rPr>
                <w:rFonts w:asciiTheme="minorHAnsi" w:hAnsiTheme="minorHAnsi"/>
                <w:b/>
                <w:bCs w:val="0"/>
                <w:sz w:val="20"/>
              </w:rPr>
              <w:t>P</w:t>
            </w:r>
            <w:r w:rsidR="00FC0D70" w:rsidRPr="008F0885">
              <w:rPr>
                <w:rFonts w:asciiTheme="minorHAnsi" w:hAnsiTheme="minorHAnsi"/>
                <w:b/>
                <w:bCs w:val="0"/>
                <w:sz w:val="20"/>
              </w:rPr>
              <w:t>hysician-related distress</w:t>
            </w:r>
            <w:r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  <w:t>, n (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54B9F17" w14:textId="77777777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29 (18.4)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1230155" w14:textId="77777777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21 (32.3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6F6FAC4" w14:textId="77777777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0.023</w:t>
            </w:r>
          </w:p>
        </w:tc>
        <w:tc>
          <w:tcPr>
            <w:tcW w:w="155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BFEDF5D" w14:textId="77777777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sz w:val="20"/>
              </w:rPr>
              <w:t>34 (26.4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BCBA211" w14:textId="77777777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sz w:val="20"/>
              </w:rPr>
              <w:t>23 (33.8)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E153140" w14:textId="77777777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sz w:val="20"/>
              </w:rPr>
              <w:t>0.272</w:t>
            </w:r>
          </w:p>
        </w:tc>
      </w:tr>
      <w:tr w:rsidR="0011357A" w:rsidRPr="008F0885" w14:paraId="5FD470D3" w14:textId="77777777" w:rsidTr="00BB2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6F9347A0" w14:textId="3F7B6C5A" w:rsidR="00FC0D70" w:rsidRPr="008F0885" w:rsidRDefault="0011357A" w:rsidP="00FC0D70">
            <w:pPr>
              <w:spacing w:before="20" w:after="20"/>
              <w:ind w:left="174"/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</w:pPr>
            <w:r>
              <w:rPr>
                <w:rFonts w:asciiTheme="minorHAnsi" w:hAnsiTheme="minorHAnsi"/>
                <w:b/>
                <w:bCs w:val="0"/>
                <w:sz w:val="20"/>
              </w:rPr>
              <w:t>R</w:t>
            </w:r>
            <w:r w:rsidR="00FC0D70" w:rsidRPr="008F0885">
              <w:rPr>
                <w:rFonts w:asciiTheme="minorHAnsi" w:hAnsiTheme="minorHAnsi"/>
                <w:b/>
                <w:bCs w:val="0"/>
                <w:sz w:val="20"/>
              </w:rPr>
              <w:t>egimen-related distress</w:t>
            </w:r>
            <w:r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  <w:t>, n (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2FC39C" w14:textId="77777777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35 (22.2)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36FDC29" w14:textId="77777777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32 (49.2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55DFC58" w14:textId="77777777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&lt;0.001</w:t>
            </w:r>
          </w:p>
        </w:tc>
        <w:tc>
          <w:tcPr>
            <w:tcW w:w="155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1A68FF6" w14:textId="77777777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39 (30.2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DEDC1F6" w14:textId="77777777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32 (47.1)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536BBEE" w14:textId="77777777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0.019</w:t>
            </w:r>
          </w:p>
        </w:tc>
      </w:tr>
      <w:tr w:rsidR="0011357A" w:rsidRPr="008F0885" w14:paraId="38BBA086" w14:textId="77777777" w:rsidTr="00BB2A0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73F946E9" w14:textId="6A0BE4DC" w:rsidR="00FC0D70" w:rsidRPr="008F0885" w:rsidRDefault="0011357A" w:rsidP="00FC0D70">
            <w:pPr>
              <w:spacing w:before="20" w:after="20"/>
              <w:ind w:left="174"/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</w:pPr>
            <w:r>
              <w:rPr>
                <w:rFonts w:asciiTheme="minorHAnsi" w:hAnsiTheme="minorHAnsi"/>
                <w:b/>
                <w:bCs w:val="0"/>
                <w:sz w:val="20"/>
              </w:rPr>
              <w:t>D</w:t>
            </w:r>
            <w:r w:rsidR="00FC0D70" w:rsidRPr="008F0885">
              <w:rPr>
                <w:rFonts w:asciiTheme="minorHAnsi" w:hAnsiTheme="minorHAnsi"/>
                <w:b/>
                <w:bCs w:val="0"/>
                <w:sz w:val="20"/>
              </w:rPr>
              <w:t>iabetes-related interpersonal distress</w:t>
            </w:r>
            <w:r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  <w:t>, n (%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2246F1" w14:textId="77777777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22 (13.9)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7084D69" w14:textId="77777777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24 (36.9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EA862" w14:textId="64CEE9EE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&lt;0.00</w:t>
            </w:r>
            <w:r w:rsidR="008F0885">
              <w:rPr>
                <w:rFonts w:asciiTheme="minorHAnsi" w:eastAsia="HelveticaNeueLTStd-Roman" w:hAnsiTheme="minorHAnsi" w:cstheme="minorHAnsi"/>
                <w:b/>
                <w:sz w:val="20"/>
              </w:rPr>
              <w:t>1</w:t>
            </w:r>
          </w:p>
        </w:tc>
        <w:tc>
          <w:tcPr>
            <w:tcW w:w="15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E9F61" w14:textId="77777777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32 (24.8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515AC" w14:textId="77777777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29 (42.6)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D1B43" w14:textId="77777777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0.010</w:t>
            </w:r>
          </w:p>
        </w:tc>
      </w:tr>
      <w:tr w:rsidR="00FC0D70" w:rsidRPr="00847EC8" w14:paraId="47523337" w14:textId="77777777" w:rsidTr="00BB2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9FD97" w14:textId="77777777" w:rsidR="00FC0D70" w:rsidRPr="008F0885" w:rsidRDefault="00FC0D70" w:rsidP="00FC0D70">
            <w:pPr>
              <w:spacing w:before="20" w:after="20"/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  <w:t>Diabetes-related Quality of Life</w:t>
            </w:r>
          </w:p>
        </w:tc>
      </w:tr>
      <w:tr w:rsidR="0011357A" w:rsidRPr="008F0885" w14:paraId="7112E02C" w14:textId="77777777" w:rsidTr="00BB2A0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single" w:sz="4" w:space="0" w:color="auto"/>
              <w:bottom w:val="nil"/>
            </w:tcBorders>
            <w:hideMark/>
          </w:tcPr>
          <w:p w14:paraId="3783A903" w14:textId="4B999FB6" w:rsidR="00FC0D70" w:rsidRPr="008F0885" w:rsidRDefault="00FC0D70" w:rsidP="00FC0D70">
            <w:pPr>
              <w:spacing w:before="20" w:after="20"/>
              <w:rPr>
                <w:rFonts w:asciiTheme="minorHAnsi" w:eastAsia="HelveticaNeueLTStd-Roman" w:hAnsiTheme="minorHAnsi" w:cstheme="minorHAnsi"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sz w:val="20"/>
              </w:rPr>
              <w:t>Population, n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0F79E5F" w14:textId="36CDC03E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Cs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Cs/>
                <w:sz w:val="20"/>
              </w:rPr>
              <w:t>120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6838AE3" w14:textId="7F191451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Cs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Cs/>
                <w:sz w:val="20"/>
              </w:rPr>
              <w:t>4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F740147" w14:textId="70F142A0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Cs/>
                <w:sz w:val="20"/>
              </w:rPr>
            </w:pPr>
          </w:p>
        </w:tc>
        <w:tc>
          <w:tcPr>
            <w:tcW w:w="155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061E053" w14:textId="446C0E01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Cs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Cs/>
                <w:sz w:val="20"/>
              </w:rPr>
              <w:t>9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5E7C0B2" w14:textId="10108F62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Cs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Cs/>
                <w:sz w:val="20"/>
              </w:rPr>
              <w:t>44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6D83FC2" w14:textId="7295D4EE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Cs/>
                <w:sz w:val="20"/>
              </w:rPr>
            </w:pPr>
          </w:p>
        </w:tc>
      </w:tr>
      <w:tr w:rsidR="0011357A" w:rsidRPr="008F0885" w14:paraId="675BE3D4" w14:textId="77777777" w:rsidTr="00BB2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7C2EEAFF" w14:textId="77777777" w:rsidR="00FC0D70" w:rsidRPr="008F0885" w:rsidRDefault="00FC0D70" w:rsidP="00FC0D70">
            <w:pPr>
              <w:spacing w:before="20" w:after="20"/>
              <w:rPr>
                <w:rFonts w:asciiTheme="minorHAnsi" w:eastAsia="HelveticaNeueLTStd-Roman" w:hAnsiTheme="minorHAnsi" w:cstheme="minorHAnsi"/>
                <w:b/>
                <w:bCs w:val="0"/>
                <w:i/>
                <w:iCs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  <w:t>Scor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FA31F2" w14:textId="38818DF5" w:rsidR="00FC0D70" w:rsidRPr="008F0885" w:rsidRDefault="00832CC4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>
              <w:rPr>
                <w:rFonts w:asciiTheme="minorHAnsi" w:eastAsia="HelveticaNeueLTStd-Roman" w:hAnsiTheme="minorHAnsi" w:cstheme="minorHAnsi"/>
                <w:b/>
                <w:sz w:val="20"/>
              </w:rPr>
              <w:t>1.62</w:t>
            </w:r>
            <w:r w:rsidR="00FC0D70"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 xml:space="preserve"> (</w:t>
            </w:r>
            <w:r>
              <w:rPr>
                <w:rFonts w:asciiTheme="minorHAnsi" w:eastAsia="HelveticaNeueLTStd-Roman" w:hAnsiTheme="minorHAnsi" w:cstheme="minorHAnsi"/>
                <w:b/>
                <w:sz w:val="20"/>
              </w:rPr>
              <w:t>1.47-1.82</w:t>
            </w:r>
            <w:r w:rsidR="00FC0D70"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)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F5AEDC0" w14:textId="6B48D33F" w:rsidR="00FC0D70" w:rsidRPr="008F0885" w:rsidRDefault="00832CC4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>
              <w:rPr>
                <w:rFonts w:asciiTheme="minorHAnsi" w:eastAsia="HelveticaNeueLTStd-Roman" w:hAnsiTheme="minorHAnsi" w:cstheme="minorHAnsi"/>
                <w:b/>
                <w:sz w:val="20"/>
              </w:rPr>
              <w:t>1.98 (1.66-2.13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FBA9C" w14:textId="3D475299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&lt;0.001</w:t>
            </w:r>
          </w:p>
        </w:tc>
        <w:tc>
          <w:tcPr>
            <w:tcW w:w="15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6E709" w14:textId="129EDB4E" w:rsidR="00FC0D70" w:rsidRPr="008F0885" w:rsidRDefault="00832CC4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>
              <w:rPr>
                <w:rFonts w:asciiTheme="minorHAnsi" w:eastAsia="HelveticaNeueLTStd-Roman" w:hAnsiTheme="minorHAnsi" w:cstheme="minorHAnsi"/>
                <w:b/>
                <w:sz w:val="20"/>
              </w:rPr>
              <w:t>1.72 (1.56-1.91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A218D" w14:textId="6A2C1E15" w:rsidR="00FC0D70" w:rsidRPr="008F0885" w:rsidRDefault="00832CC4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>
              <w:rPr>
                <w:rFonts w:asciiTheme="minorHAnsi" w:eastAsia="HelveticaNeueLTStd-Roman" w:hAnsiTheme="minorHAnsi" w:cstheme="minorHAnsi"/>
                <w:b/>
                <w:sz w:val="20"/>
              </w:rPr>
              <w:t>2.09 (1.79-2.34)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623E5" w14:textId="4AC2D2BD" w:rsidR="00FC0D70" w:rsidRPr="008F0885" w:rsidRDefault="00832CC4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&lt;0.001</w:t>
            </w:r>
          </w:p>
        </w:tc>
      </w:tr>
      <w:tr w:rsidR="00FC0D70" w:rsidRPr="00847EC8" w14:paraId="756ADA87" w14:textId="77777777" w:rsidTr="00BB2A0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01B79" w14:textId="77777777" w:rsidR="00FC0D70" w:rsidRPr="008F0885" w:rsidRDefault="00FC0D70" w:rsidP="00FC0D70">
            <w:pPr>
              <w:spacing w:before="20" w:after="20"/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bCs w:val="0"/>
                <w:sz w:val="20"/>
              </w:rPr>
              <w:t>Diabetes Treatment Satisfaction Questionnaire status version</w:t>
            </w:r>
          </w:p>
        </w:tc>
      </w:tr>
      <w:tr w:rsidR="0011357A" w:rsidRPr="008F0885" w14:paraId="15BD4079" w14:textId="77777777" w:rsidTr="00BB2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single" w:sz="4" w:space="0" w:color="auto"/>
              <w:bottom w:val="nil"/>
            </w:tcBorders>
            <w:hideMark/>
          </w:tcPr>
          <w:p w14:paraId="1F4E6AA0" w14:textId="3476C642" w:rsidR="00FC0D70" w:rsidRPr="008F0885" w:rsidRDefault="00FC0D70" w:rsidP="00FC0D70">
            <w:pPr>
              <w:spacing w:before="20" w:after="20"/>
              <w:rPr>
                <w:rFonts w:asciiTheme="minorHAnsi" w:hAnsiTheme="minorHAnsi"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sz w:val="20"/>
              </w:rPr>
              <w:t>Population, n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E5D4016" w14:textId="03974A03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Cs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Cs/>
                <w:sz w:val="20"/>
              </w:rPr>
              <w:t>157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A705C2A" w14:textId="3FA428BA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Cs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Cs/>
                <w:sz w:val="20"/>
              </w:rPr>
              <w:t>6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38C9EBC" w14:textId="25543C3B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Cs/>
                <w:sz w:val="20"/>
              </w:rPr>
            </w:pPr>
          </w:p>
        </w:tc>
        <w:tc>
          <w:tcPr>
            <w:tcW w:w="155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4B2664C" w14:textId="35084EDF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Cs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Cs/>
                <w:sz w:val="20"/>
              </w:rPr>
              <w:t>12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B0B1679" w14:textId="2B23B24A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Cs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Cs/>
                <w:sz w:val="20"/>
              </w:rPr>
              <w:t>6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36A07E3" w14:textId="2B975D81" w:rsidR="00FC0D70" w:rsidRPr="008F0885" w:rsidRDefault="00FC0D70" w:rsidP="00FC0D70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Cs/>
                <w:sz w:val="20"/>
              </w:rPr>
            </w:pPr>
          </w:p>
        </w:tc>
      </w:tr>
      <w:tr w:rsidR="0011357A" w:rsidRPr="008F0885" w14:paraId="1B5C96AA" w14:textId="77777777" w:rsidTr="00BB2A0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185F0D7E" w14:textId="77777777" w:rsidR="00FC0D70" w:rsidRPr="008F0885" w:rsidRDefault="00FC0D70" w:rsidP="00FC0D70">
            <w:pPr>
              <w:spacing w:before="20" w:after="20"/>
              <w:rPr>
                <w:rFonts w:asciiTheme="minorHAnsi" w:hAnsiTheme="minorHAnsi"/>
                <w:b/>
                <w:bCs w:val="0"/>
                <w:sz w:val="20"/>
              </w:rPr>
            </w:pPr>
            <w:r w:rsidRPr="008F0885">
              <w:rPr>
                <w:rFonts w:asciiTheme="minorHAnsi" w:hAnsiTheme="minorHAnsi"/>
                <w:b/>
                <w:bCs w:val="0"/>
                <w:sz w:val="20"/>
              </w:rPr>
              <w:t>Scor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9562B5" w14:textId="19B9F142" w:rsidR="00FC0D70" w:rsidRPr="008F0885" w:rsidRDefault="00832CC4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>
              <w:rPr>
                <w:rFonts w:asciiTheme="minorHAnsi" w:eastAsia="HelveticaNeueLTStd-Roman" w:hAnsiTheme="minorHAnsi" w:cstheme="minorHAnsi"/>
                <w:b/>
                <w:sz w:val="20"/>
              </w:rPr>
              <w:t>30.0 (26.0-34.0)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AF87B9E" w14:textId="77777777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29.0 (25.0-31.5)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B2947" w14:textId="77777777" w:rsidR="00FC0D70" w:rsidRPr="008F0885" w:rsidRDefault="00FC0D70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 w:rsidRPr="008F0885">
              <w:rPr>
                <w:rFonts w:asciiTheme="minorHAnsi" w:eastAsia="HelveticaNeueLTStd-Roman" w:hAnsiTheme="minorHAnsi" w:cstheme="minorHAnsi"/>
                <w:b/>
                <w:sz w:val="20"/>
              </w:rPr>
              <w:t>&lt;0.001</w:t>
            </w:r>
          </w:p>
        </w:tc>
        <w:tc>
          <w:tcPr>
            <w:tcW w:w="15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B4A34" w14:textId="38D6EBFE" w:rsidR="00FC0D70" w:rsidRPr="008F0885" w:rsidRDefault="00832CC4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>
              <w:rPr>
                <w:rFonts w:asciiTheme="minorHAnsi" w:eastAsia="HelveticaNeueLTStd-Roman" w:hAnsiTheme="minorHAnsi" w:cstheme="minorHAnsi"/>
                <w:b/>
                <w:sz w:val="20"/>
              </w:rPr>
              <w:t>31.0 (26.0-33.0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A9CB0" w14:textId="60DA2AB6" w:rsidR="00FC0D70" w:rsidRPr="008F0885" w:rsidRDefault="00832CC4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  <w:sz w:val="20"/>
              </w:rPr>
            </w:pPr>
            <w:r>
              <w:rPr>
                <w:rFonts w:asciiTheme="minorHAnsi" w:eastAsia="HelveticaNeueLTStd-Roman" w:hAnsiTheme="minorHAnsi" w:cstheme="minorHAnsi"/>
                <w:b/>
                <w:sz w:val="20"/>
              </w:rPr>
              <w:t>28.0 (23.5-32.0)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9BFB6" w14:textId="06DA130F" w:rsidR="00832CC4" w:rsidRPr="00832CC4" w:rsidRDefault="00832CC4" w:rsidP="00FC0D70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b/>
              </w:rPr>
            </w:pPr>
            <w:r>
              <w:rPr>
                <w:rFonts w:asciiTheme="minorHAnsi" w:eastAsia="HelveticaNeueLTStd-Roman" w:hAnsiTheme="minorHAnsi" w:cstheme="minorHAnsi"/>
                <w:b/>
                <w:sz w:val="20"/>
              </w:rPr>
              <w:t>0.006</w:t>
            </w:r>
          </w:p>
        </w:tc>
      </w:tr>
      <w:tr w:rsidR="008F0885" w:rsidRPr="00847EC8" w14:paraId="1900B372" w14:textId="77777777" w:rsidTr="00BB2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BC566" w14:textId="6C217A6E" w:rsidR="008F0885" w:rsidRPr="008F0885" w:rsidRDefault="0018307F" w:rsidP="00FC0D70">
            <w:pPr>
              <w:spacing w:before="20" w:after="20"/>
              <w:rPr>
                <w:rFonts w:asciiTheme="minorHAnsi" w:eastAsia="HelveticaNeueLTStd-Roman" w:hAnsiTheme="minorHAnsi" w:cstheme="minorHAnsi"/>
                <w:bCs w:val="0"/>
                <w:szCs w:val="18"/>
              </w:rPr>
            </w:pPr>
            <w:r>
              <w:rPr>
                <w:rFonts w:asciiTheme="minorHAnsi" w:eastAsia="HelveticaNeueLTStd-Roman" w:hAnsiTheme="minorHAnsi" w:cstheme="minorHAnsi"/>
                <w:bCs w:val="0"/>
                <w:szCs w:val="18"/>
              </w:rPr>
              <w:t>D</w:t>
            </w:r>
            <w:r w:rsidR="008F0885" w:rsidRPr="008F0885">
              <w:rPr>
                <w:rFonts w:asciiTheme="minorHAnsi" w:eastAsia="HelveticaNeueLTStd-Roman" w:hAnsiTheme="minorHAnsi" w:cstheme="minorHAnsi"/>
                <w:bCs w:val="0"/>
                <w:szCs w:val="18"/>
              </w:rPr>
              <w:t xml:space="preserve">ata </w:t>
            </w:r>
            <w:r w:rsidR="008F0885">
              <w:rPr>
                <w:rFonts w:asciiTheme="minorHAnsi" w:eastAsia="HelveticaNeueLTStd-Roman" w:hAnsiTheme="minorHAnsi" w:cstheme="minorHAnsi"/>
                <w:bCs w:val="0"/>
                <w:szCs w:val="18"/>
              </w:rPr>
              <w:t>are</w:t>
            </w:r>
            <w:r w:rsidR="008F0885" w:rsidRPr="008F0885">
              <w:rPr>
                <w:rFonts w:asciiTheme="minorHAnsi" w:eastAsia="HelveticaNeueLTStd-Roman" w:hAnsiTheme="minorHAnsi" w:cstheme="minorHAnsi"/>
                <w:bCs w:val="0"/>
                <w:szCs w:val="18"/>
              </w:rPr>
              <w:t xml:space="preserve"> expressed as median with interquartile range in parentheses, or as frequencies.</w:t>
            </w:r>
          </w:p>
        </w:tc>
      </w:tr>
    </w:tbl>
    <w:p w14:paraId="07AD076A" w14:textId="7A3FE353" w:rsidR="0011357A" w:rsidRDefault="0011357A" w:rsidP="00FC2967">
      <w:pPr>
        <w:spacing w:after="0" w:line="276" w:lineRule="auto"/>
        <w:rPr>
          <w:rFonts w:cstheme="minorHAnsi"/>
          <w:b/>
          <w:bCs/>
          <w:lang w:val="en-US"/>
        </w:rPr>
      </w:pPr>
    </w:p>
    <w:p w14:paraId="77B7DD32" w14:textId="77777777" w:rsidR="004E7ADB" w:rsidRDefault="004E7ADB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br w:type="page"/>
      </w:r>
    </w:p>
    <w:p w14:paraId="1303888C" w14:textId="3C7F38EE" w:rsidR="00FC2967" w:rsidRPr="00FC2967" w:rsidRDefault="00FC2967" w:rsidP="00FC2967">
      <w:pPr>
        <w:spacing w:after="0" w:line="276" w:lineRule="auto"/>
        <w:rPr>
          <w:rFonts w:cstheme="minorHAnsi"/>
          <w:b/>
          <w:bCs/>
          <w:lang w:val="en-US"/>
        </w:rPr>
      </w:pPr>
      <w:r w:rsidRPr="00FC2967">
        <w:rPr>
          <w:rFonts w:cstheme="minorHAnsi"/>
          <w:b/>
          <w:bCs/>
          <w:lang w:val="en-US"/>
        </w:rPr>
        <w:t>Supplementary Table 4. Continuous Glucose Monitoring indices in patients divided by sleep quality.</w:t>
      </w:r>
    </w:p>
    <w:tbl>
      <w:tblPr>
        <w:tblStyle w:val="StilePaper1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678"/>
        <w:gridCol w:w="1843"/>
        <w:gridCol w:w="1701"/>
        <w:gridCol w:w="992"/>
      </w:tblGrid>
      <w:tr w:rsidR="00670C53" w:rsidRPr="00F44AED" w14:paraId="58D5BC29" w14:textId="77777777" w:rsidTr="005868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DC3BE" w14:textId="42706561" w:rsidR="00670C53" w:rsidRPr="00F44AED" w:rsidRDefault="00670C53" w:rsidP="00A6417A">
            <w:pPr>
              <w:spacing w:before="20" w:after="20"/>
              <w:rPr>
                <w:rFonts w:asciiTheme="minorHAnsi" w:eastAsia="HelveticaNeueLTStd-Roman" w:hAnsiTheme="minorHAnsi" w:cstheme="minorHAnsi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B1ACD" w14:textId="067477AD" w:rsidR="00670C53" w:rsidRPr="00F44AED" w:rsidRDefault="00FC2967" w:rsidP="00A6417A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2"/>
                <w:szCs w:val="22"/>
              </w:rPr>
            </w:pPr>
            <w:r w:rsidRPr="00F44AED">
              <w:rPr>
                <w:rFonts w:asciiTheme="minorHAnsi" w:eastAsia="HelveticaNeueLTStd-Roman" w:hAnsiTheme="minorHAnsi" w:cstheme="minorHAnsi"/>
                <w:sz w:val="22"/>
                <w:szCs w:val="22"/>
              </w:rPr>
              <w:t>Normal</w:t>
            </w:r>
            <w:r w:rsidR="00670C53" w:rsidRPr="00F44AED">
              <w:rPr>
                <w:rFonts w:asciiTheme="minorHAnsi" w:eastAsia="HelveticaNeueLTStd-Roman" w:hAnsiTheme="minorHAnsi" w:cstheme="minorHAnsi"/>
                <w:sz w:val="22"/>
                <w:szCs w:val="22"/>
              </w:rPr>
              <w:t xml:space="preserve"> Sleepe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900EF3" w14:textId="77777777" w:rsidR="00670C53" w:rsidRPr="00F44AED" w:rsidRDefault="00670C53" w:rsidP="00A6417A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2"/>
                <w:szCs w:val="22"/>
              </w:rPr>
            </w:pPr>
            <w:r w:rsidRPr="00F44AED">
              <w:rPr>
                <w:rFonts w:asciiTheme="minorHAnsi" w:eastAsia="HelveticaNeueLTStd-Roman" w:hAnsiTheme="minorHAnsi" w:cstheme="minorHAnsi"/>
                <w:sz w:val="22"/>
                <w:szCs w:val="22"/>
              </w:rPr>
              <w:t>Poor Sleepe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A705E" w14:textId="3D188221" w:rsidR="00670C53" w:rsidRPr="00F44AED" w:rsidRDefault="00FC2967" w:rsidP="00A6417A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2"/>
                <w:szCs w:val="22"/>
              </w:rPr>
            </w:pPr>
            <w:r w:rsidRPr="00F44AED">
              <w:rPr>
                <w:rFonts w:asciiTheme="minorHAnsi" w:eastAsia="HelveticaNeueLTStd-Roman" w:hAnsiTheme="minorHAnsi" w:cstheme="minorHAnsi"/>
                <w:sz w:val="22"/>
                <w:szCs w:val="22"/>
              </w:rPr>
              <w:t>P value</w:t>
            </w:r>
          </w:p>
        </w:tc>
      </w:tr>
      <w:tr w:rsidR="00670C53" w:rsidRPr="00F44AED" w14:paraId="5467FA6B" w14:textId="77777777" w:rsidTr="00586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auto"/>
              <w:left w:val="single" w:sz="4" w:space="0" w:color="auto"/>
            </w:tcBorders>
          </w:tcPr>
          <w:p w14:paraId="1AA04E08" w14:textId="4B79185C" w:rsidR="00670C53" w:rsidRPr="00F44AED" w:rsidRDefault="00670C53" w:rsidP="00A6417A">
            <w:pPr>
              <w:spacing w:before="20" w:after="20"/>
              <w:rPr>
                <w:rFonts w:asciiTheme="minorHAnsi" w:eastAsia="HelveticaNeueLTStd-Roman" w:hAnsiTheme="minorHAnsi" w:cstheme="minorHAnsi"/>
                <w:sz w:val="22"/>
                <w:szCs w:val="22"/>
              </w:rPr>
            </w:pPr>
            <w:r w:rsidRPr="00F44AED">
              <w:rPr>
                <w:rFonts w:asciiTheme="minorHAnsi" w:eastAsia="HelveticaNeueLTStd-Roman" w:hAnsiTheme="minorHAnsi" w:cstheme="minorHAnsi"/>
                <w:sz w:val="22"/>
                <w:szCs w:val="22"/>
              </w:rPr>
              <w:t>Population, n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14:paraId="12DE5A48" w14:textId="19820EC0" w:rsidR="00670C53" w:rsidRPr="00F44AED" w:rsidRDefault="00FF640B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NeueLTStd-Roman" w:hAnsiTheme="minorHAnsi" w:cstheme="minorHAnsi"/>
                <w:sz w:val="22"/>
                <w:szCs w:val="22"/>
              </w:rPr>
              <w:t>6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773A39AB" w14:textId="1F083050" w:rsidR="00670C53" w:rsidRPr="00F44AED" w:rsidRDefault="00FF640B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NeueLTStd-Roman" w:hAnsiTheme="minorHAnsi" w:cstheme="minorHAnsi"/>
                <w:sz w:val="22"/>
                <w:szCs w:val="22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C35A32" w14:textId="66E6F036" w:rsidR="00670C53" w:rsidRPr="00F44AED" w:rsidRDefault="00670C53" w:rsidP="00A6417A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2"/>
                <w:szCs w:val="22"/>
              </w:rPr>
            </w:pPr>
          </w:p>
        </w:tc>
      </w:tr>
      <w:tr w:rsidR="0035078D" w:rsidRPr="00F44AED" w14:paraId="623C7188" w14:textId="77777777" w:rsidTr="0058684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left w:val="single" w:sz="4" w:space="0" w:color="auto"/>
            </w:tcBorders>
          </w:tcPr>
          <w:p w14:paraId="5B974CC4" w14:textId="220CC726" w:rsidR="0035078D" w:rsidRPr="00F44AED" w:rsidRDefault="0035078D" w:rsidP="0035078D">
            <w:pPr>
              <w:spacing w:before="20" w:after="20"/>
              <w:rPr>
                <w:rFonts w:eastAsia="HelveticaNeueLTStd-Roman" w:cstheme="minorHAnsi"/>
              </w:rPr>
            </w:pPr>
            <w:r w:rsidRPr="00F44AED">
              <w:rPr>
                <w:rFonts w:asciiTheme="minorHAnsi" w:eastAsia="HelveticaNeueLTStd-Roman" w:hAnsiTheme="minorHAnsi" w:cstheme="minorHAnsi"/>
                <w:sz w:val="22"/>
                <w:szCs w:val="22"/>
              </w:rPr>
              <w:t xml:space="preserve">Glucose Management Indicator, </w:t>
            </w:r>
            <w:r>
              <w:rPr>
                <w:rFonts w:asciiTheme="minorHAnsi" w:eastAsia="HelveticaNeueLTStd-Roman" w:hAnsiTheme="minorHAnsi" w:cstheme="minorHAnsi"/>
                <w:sz w:val="22"/>
                <w:szCs w:val="22"/>
              </w:rPr>
              <w:t>%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668E886" w14:textId="3A998D1A" w:rsidR="0035078D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HelveticaNeueLTStd-Roman" w:cstheme="minorHAnsi"/>
              </w:rPr>
            </w:pPr>
            <w:r>
              <w:rPr>
                <w:rFonts w:asciiTheme="minorHAnsi" w:eastAsia="HelveticaNeueLTStd-Roman" w:hAnsiTheme="minorHAnsi" w:cstheme="minorHAnsi"/>
                <w:sz w:val="22"/>
                <w:szCs w:val="22"/>
              </w:rPr>
              <w:t>7.1</w:t>
            </w:r>
            <w:r w:rsidRPr="00F44AED">
              <w:rPr>
                <w:rFonts w:asciiTheme="minorHAnsi" w:eastAsia="HelveticaNeueLTStd-Roman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NeueLTStd-Roman" w:hAnsiTheme="minorHAnsi" w:cstheme="minorHAnsi"/>
                <w:sz w:val="22"/>
                <w:szCs w:val="22"/>
              </w:rPr>
              <w:t>6.8-7.6</w:t>
            </w:r>
            <w:r w:rsidRPr="00F44AED">
              <w:rPr>
                <w:rFonts w:asciiTheme="minorHAnsi" w:eastAsia="HelveticaNeueLTStd-Roman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1AD370C" w14:textId="550C5382" w:rsidR="0035078D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HelveticaNeueLTStd-Roman" w:cstheme="minorHAnsi"/>
              </w:rPr>
            </w:pPr>
            <w:r>
              <w:rPr>
                <w:rFonts w:asciiTheme="minorHAnsi" w:eastAsia="HelveticaNeueLTStd-Roman" w:hAnsiTheme="minorHAnsi" w:cstheme="minorHAnsi"/>
                <w:sz w:val="22"/>
                <w:szCs w:val="22"/>
              </w:rPr>
              <w:t>7.2 (6.8-8.0)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D257D15" w14:textId="07B1989A" w:rsidR="0035078D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HelveticaNeueLTStd-Roman" w:cstheme="minorHAnsi"/>
              </w:rPr>
            </w:pPr>
            <w:r>
              <w:rPr>
                <w:rFonts w:asciiTheme="minorHAnsi" w:eastAsia="HelveticaNeueLTStd-Roman" w:hAnsiTheme="minorHAnsi" w:cstheme="minorHAnsi"/>
                <w:sz w:val="22"/>
                <w:szCs w:val="22"/>
              </w:rPr>
              <w:t>0.306</w:t>
            </w:r>
          </w:p>
        </w:tc>
      </w:tr>
      <w:tr w:rsidR="0035078D" w:rsidRPr="00F44AED" w14:paraId="239D9765" w14:textId="77777777" w:rsidTr="00586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left w:val="single" w:sz="4" w:space="0" w:color="auto"/>
            </w:tcBorders>
          </w:tcPr>
          <w:p w14:paraId="33FEB4F0" w14:textId="77777777" w:rsidR="0035078D" w:rsidRPr="00F44AED" w:rsidRDefault="0035078D" w:rsidP="0035078D">
            <w:pPr>
              <w:spacing w:before="20" w:after="20"/>
              <w:rPr>
                <w:rFonts w:asciiTheme="minorHAnsi" w:eastAsia="HelveticaNeueLTStd-Roman" w:hAnsiTheme="minorHAnsi" w:cstheme="minorHAnsi"/>
                <w:sz w:val="22"/>
                <w:szCs w:val="22"/>
              </w:rPr>
            </w:pPr>
            <w:r w:rsidRPr="00F44AED">
              <w:rPr>
                <w:rFonts w:asciiTheme="minorHAnsi" w:eastAsia="HelveticaNeueLTStd-Roman" w:hAnsiTheme="minorHAnsi" w:cstheme="minorHAnsi"/>
                <w:sz w:val="22"/>
                <w:szCs w:val="22"/>
              </w:rPr>
              <w:t>Glucose Management Indicator, mmol/mol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D701B67" w14:textId="7B0A083F" w:rsidR="0035078D" w:rsidRPr="00F44AED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NeueLTStd-Roman" w:hAnsiTheme="minorHAnsi" w:cstheme="minorHAnsi"/>
                <w:sz w:val="22"/>
                <w:szCs w:val="22"/>
              </w:rPr>
              <w:t>54.3</w:t>
            </w:r>
            <w:r w:rsidRPr="00F44AED">
              <w:rPr>
                <w:rFonts w:asciiTheme="minorHAnsi" w:eastAsia="HelveticaNeueLTStd-Roman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NeueLTStd-Roman" w:hAnsiTheme="minorHAnsi" w:cstheme="minorHAnsi"/>
                <w:sz w:val="22"/>
                <w:szCs w:val="22"/>
              </w:rPr>
              <w:t>50.4-59.5</w:t>
            </w:r>
            <w:r w:rsidRPr="00F44AED">
              <w:rPr>
                <w:rFonts w:asciiTheme="minorHAnsi" w:eastAsia="HelveticaNeueLTStd-Roman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0D80B71" w14:textId="2C0ED3D7" w:rsidR="0035078D" w:rsidRPr="00F44AED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NeueLTStd-Roman" w:hAnsiTheme="minorHAnsi" w:cstheme="minorHAnsi"/>
                <w:sz w:val="22"/>
                <w:szCs w:val="22"/>
              </w:rPr>
              <w:t>55.6 (50.9-64.1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3BE3C3" w14:textId="1AE2BE77" w:rsidR="0035078D" w:rsidRPr="00F44AED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2"/>
                <w:szCs w:val="22"/>
              </w:rPr>
            </w:pPr>
          </w:p>
        </w:tc>
      </w:tr>
      <w:tr w:rsidR="0035078D" w:rsidRPr="00F44AED" w14:paraId="0AAE06F9" w14:textId="77777777" w:rsidTr="0058684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left w:val="single" w:sz="4" w:space="0" w:color="auto"/>
            </w:tcBorders>
          </w:tcPr>
          <w:p w14:paraId="6FC5B237" w14:textId="56F6E540" w:rsidR="0035078D" w:rsidRPr="00F44AED" w:rsidRDefault="0035078D" w:rsidP="0035078D">
            <w:pPr>
              <w:spacing w:before="20" w:after="20"/>
              <w:rPr>
                <w:rFonts w:asciiTheme="minorHAnsi" w:eastAsia="HelveticaNeueLTStd-Roman" w:hAnsiTheme="minorHAnsi" w:cstheme="minorHAnsi"/>
                <w:sz w:val="22"/>
                <w:szCs w:val="22"/>
              </w:rPr>
            </w:pPr>
            <w:r w:rsidRPr="00F44AED">
              <w:rPr>
                <w:rFonts w:asciiTheme="minorHAnsi" w:eastAsia="HelveticaNeueLTStd-Roman" w:hAnsiTheme="minorHAnsi" w:cstheme="minorHAnsi"/>
                <w:sz w:val="22"/>
                <w:szCs w:val="22"/>
              </w:rPr>
              <w:t>Standard Deviation</w:t>
            </w:r>
            <w:r w:rsidR="004E7ADB">
              <w:rPr>
                <w:rFonts w:asciiTheme="minorHAnsi" w:eastAsia="HelveticaNeueLTStd-Roman" w:hAnsiTheme="minorHAnsi" w:cstheme="minorHAnsi"/>
                <w:sz w:val="22"/>
                <w:szCs w:val="22"/>
              </w:rPr>
              <w:t>, mmol/mol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E52CE7C" w14:textId="0C8CC108" w:rsidR="0035078D" w:rsidRPr="00F44AED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2"/>
                <w:szCs w:val="22"/>
              </w:rPr>
            </w:pPr>
            <w:r w:rsidRPr="00F44AED">
              <w:rPr>
                <w:rFonts w:asciiTheme="minorHAnsi" w:hAnsiTheme="minorHAnsi"/>
                <w:sz w:val="22"/>
                <w:szCs w:val="22"/>
              </w:rPr>
              <w:t>60.</w:t>
            </w:r>
            <w:r>
              <w:rPr>
                <w:rFonts w:asciiTheme="minorHAnsi" w:hAnsiTheme="minorHAnsi"/>
                <w:sz w:val="22"/>
                <w:szCs w:val="22"/>
              </w:rPr>
              <w:t>5</w:t>
            </w:r>
            <w:r w:rsidRPr="00F44AED">
              <w:rPr>
                <w:rFonts w:asciiTheme="minorHAnsi" w:hAnsi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/>
                <w:sz w:val="22"/>
                <w:szCs w:val="22"/>
              </w:rPr>
              <w:t>51.1</w:t>
            </w:r>
            <w:r w:rsidRPr="00F44AED">
              <w:rPr>
                <w:rFonts w:asciiTheme="minorHAnsi" w:hAnsiTheme="minorHAnsi"/>
                <w:sz w:val="22"/>
                <w:szCs w:val="22"/>
              </w:rPr>
              <w:t>-6</w:t>
            </w:r>
            <w:r>
              <w:rPr>
                <w:rFonts w:asciiTheme="minorHAnsi" w:hAnsiTheme="minorHAnsi"/>
                <w:sz w:val="22"/>
                <w:szCs w:val="22"/>
              </w:rPr>
              <w:t>6.7</w:t>
            </w:r>
            <w:r w:rsidRPr="00F44AED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9C8311C" w14:textId="3C78269A" w:rsidR="0035078D" w:rsidRPr="00F44AED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0.0</w:t>
            </w:r>
            <w:r w:rsidRPr="00F44AED">
              <w:rPr>
                <w:rFonts w:asciiTheme="minorHAnsi" w:hAnsi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/>
                <w:sz w:val="22"/>
                <w:szCs w:val="22"/>
              </w:rPr>
              <w:t>50.3-69.9</w:t>
            </w:r>
            <w:r w:rsidRPr="00F44AED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3010AC48" w14:textId="4FE9972A" w:rsidR="0035078D" w:rsidRPr="00F44AED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NeueLTStd-Roman" w:hAnsiTheme="minorHAnsi" w:cstheme="minorHAnsi"/>
                <w:sz w:val="22"/>
                <w:szCs w:val="22"/>
              </w:rPr>
              <w:t>0.678</w:t>
            </w:r>
          </w:p>
        </w:tc>
      </w:tr>
      <w:tr w:rsidR="0035078D" w:rsidRPr="00F44AED" w14:paraId="28F58D54" w14:textId="77777777" w:rsidTr="00586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left w:val="single" w:sz="4" w:space="0" w:color="auto"/>
            </w:tcBorders>
          </w:tcPr>
          <w:p w14:paraId="514E3681" w14:textId="77777777" w:rsidR="0035078D" w:rsidRPr="00F44AED" w:rsidRDefault="0035078D" w:rsidP="0035078D">
            <w:pPr>
              <w:spacing w:before="20" w:after="20"/>
              <w:rPr>
                <w:rFonts w:asciiTheme="minorHAnsi" w:eastAsia="HelveticaNeueLTStd-Roman" w:hAnsiTheme="minorHAnsi" w:cstheme="minorHAnsi"/>
                <w:sz w:val="22"/>
                <w:szCs w:val="22"/>
              </w:rPr>
            </w:pPr>
            <w:r w:rsidRPr="00F44AED">
              <w:rPr>
                <w:rFonts w:asciiTheme="minorHAnsi" w:eastAsia="HelveticaNeueLTStd-Roman" w:hAnsiTheme="minorHAnsi" w:cstheme="minorHAnsi"/>
                <w:sz w:val="22"/>
                <w:szCs w:val="22"/>
              </w:rPr>
              <w:t>Coefficient of Variation, %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08DC79C" w14:textId="4AFABD99" w:rsidR="0035078D" w:rsidRPr="00F44AED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2"/>
                <w:szCs w:val="22"/>
              </w:rPr>
            </w:pPr>
            <w:r w:rsidRPr="00F44AED">
              <w:rPr>
                <w:rFonts w:asciiTheme="minorHAnsi" w:hAnsiTheme="minorHAnsi"/>
                <w:sz w:val="22"/>
                <w:szCs w:val="22"/>
              </w:rPr>
              <w:t>36.</w:t>
            </w:r>
            <w:r>
              <w:rPr>
                <w:rFonts w:asciiTheme="minorHAnsi" w:hAnsiTheme="minorHAnsi"/>
                <w:sz w:val="22"/>
                <w:szCs w:val="22"/>
              </w:rPr>
              <w:t>8</w:t>
            </w:r>
            <w:r w:rsidRPr="00F44AED">
              <w:rPr>
                <w:rFonts w:asciiTheme="minorHAnsi" w:hAnsi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/>
                <w:sz w:val="22"/>
                <w:szCs w:val="22"/>
              </w:rPr>
              <w:t>33.0-41.3</w:t>
            </w:r>
            <w:r w:rsidRPr="00F44AED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A2F6FDC" w14:textId="4B57CF3B" w:rsidR="0035078D" w:rsidRPr="00F44AED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2"/>
                <w:szCs w:val="22"/>
              </w:rPr>
            </w:pPr>
            <w:r w:rsidRPr="00F44AED">
              <w:rPr>
                <w:rFonts w:asciiTheme="minorHAnsi" w:hAnsiTheme="minorHAnsi"/>
                <w:sz w:val="22"/>
                <w:szCs w:val="22"/>
              </w:rPr>
              <w:t>3</w:t>
            </w:r>
            <w:r>
              <w:rPr>
                <w:rFonts w:asciiTheme="minorHAnsi" w:hAnsiTheme="minorHAnsi"/>
                <w:sz w:val="22"/>
                <w:szCs w:val="22"/>
              </w:rPr>
              <w:t>6</w:t>
            </w:r>
            <w:r w:rsidRPr="00F44AED">
              <w:rPr>
                <w:rFonts w:asciiTheme="minorHAnsi" w:hAnsiTheme="minorHAnsi"/>
                <w:sz w:val="22"/>
                <w:szCs w:val="22"/>
              </w:rPr>
              <w:t>.</w:t>
            </w:r>
            <w:r>
              <w:rPr>
                <w:rFonts w:asciiTheme="minorHAnsi" w:hAnsiTheme="minorHAnsi"/>
                <w:sz w:val="22"/>
                <w:szCs w:val="22"/>
              </w:rPr>
              <w:t>9</w:t>
            </w:r>
            <w:r w:rsidRPr="00F44AED">
              <w:rPr>
                <w:rFonts w:asciiTheme="minorHAnsi" w:hAnsiTheme="minorHAnsi"/>
                <w:sz w:val="22"/>
                <w:szCs w:val="22"/>
              </w:rPr>
              <w:t xml:space="preserve"> (31.</w:t>
            </w:r>
            <w:r>
              <w:rPr>
                <w:rFonts w:asciiTheme="minorHAnsi" w:hAnsiTheme="minorHAnsi"/>
                <w:sz w:val="22"/>
                <w:szCs w:val="22"/>
              </w:rPr>
              <w:t>9</w:t>
            </w:r>
            <w:r w:rsidRPr="00F44AED">
              <w:rPr>
                <w:rFonts w:asciiTheme="minorHAnsi" w:hAnsiTheme="minorHAnsi"/>
                <w:sz w:val="22"/>
                <w:szCs w:val="22"/>
              </w:rPr>
              <w:t>-40.</w:t>
            </w:r>
            <w:r>
              <w:rPr>
                <w:rFonts w:asciiTheme="minorHAnsi" w:hAnsiTheme="minorHAnsi"/>
                <w:sz w:val="22"/>
                <w:szCs w:val="22"/>
              </w:rPr>
              <w:t>9</w:t>
            </w:r>
            <w:r w:rsidRPr="00F44AED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8E309A3" w14:textId="4DEEEC7E" w:rsidR="0035078D" w:rsidRPr="00F44AED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NeueLTStd-Roman" w:hAnsiTheme="minorHAnsi" w:cstheme="minorHAnsi"/>
                <w:sz w:val="22"/>
                <w:szCs w:val="22"/>
              </w:rPr>
              <w:t>0.693</w:t>
            </w:r>
          </w:p>
        </w:tc>
      </w:tr>
      <w:tr w:rsidR="0035078D" w:rsidRPr="00F44AED" w14:paraId="06642B29" w14:textId="77777777" w:rsidTr="0058684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left w:val="single" w:sz="4" w:space="0" w:color="auto"/>
            </w:tcBorders>
          </w:tcPr>
          <w:p w14:paraId="6F3BA48F" w14:textId="77777777" w:rsidR="0035078D" w:rsidRPr="00F44AED" w:rsidRDefault="0035078D" w:rsidP="0035078D">
            <w:pPr>
              <w:spacing w:before="20" w:after="20"/>
              <w:rPr>
                <w:rFonts w:asciiTheme="minorHAnsi" w:eastAsia="HelveticaNeueLTStd-Roman" w:hAnsiTheme="minorHAnsi" w:cstheme="minorHAnsi"/>
                <w:sz w:val="22"/>
                <w:szCs w:val="22"/>
              </w:rPr>
            </w:pPr>
            <w:r w:rsidRPr="00F44AED">
              <w:rPr>
                <w:rFonts w:asciiTheme="minorHAnsi" w:eastAsia="HelveticaNeueLTStd-Roman" w:hAnsiTheme="minorHAnsi" w:cstheme="minorHAnsi"/>
                <w:sz w:val="22"/>
                <w:szCs w:val="22"/>
              </w:rPr>
              <w:t>Time In Range (70-180 mg/dL), %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E24E201" w14:textId="520E3297" w:rsidR="0035078D" w:rsidRPr="00F44AED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0.0</w:t>
            </w:r>
            <w:r w:rsidRPr="00F44AED">
              <w:rPr>
                <w:rFonts w:asciiTheme="minorHAnsi" w:hAnsiTheme="minorHAnsi"/>
                <w:sz w:val="22"/>
                <w:szCs w:val="22"/>
              </w:rPr>
              <w:t xml:space="preserve"> (50.</w:t>
            </w:r>
            <w:r>
              <w:rPr>
                <w:rFonts w:asciiTheme="minorHAnsi" w:hAnsiTheme="minorHAnsi"/>
                <w:sz w:val="22"/>
                <w:szCs w:val="22"/>
              </w:rPr>
              <w:t>4</w:t>
            </w:r>
            <w:r w:rsidRPr="00F44AED">
              <w:rPr>
                <w:rFonts w:asciiTheme="minorHAnsi" w:hAnsiTheme="minorHAnsi"/>
                <w:sz w:val="22"/>
                <w:szCs w:val="22"/>
              </w:rPr>
              <w:t>-</w:t>
            </w:r>
            <w:r>
              <w:rPr>
                <w:rFonts w:asciiTheme="minorHAnsi" w:hAnsiTheme="minorHAnsi"/>
                <w:sz w:val="22"/>
                <w:szCs w:val="22"/>
              </w:rPr>
              <w:t>68.7</w:t>
            </w:r>
            <w:r w:rsidRPr="00F44AED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47FF3B78" w14:textId="74031DB1" w:rsidR="0035078D" w:rsidRPr="00F44AED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57.0</w:t>
            </w:r>
            <w:r w:rsidRPr="00F44AED">
              <w:rPr>
                <w:rFonts w:asciiTheme="minorHAnsi" w:hAnsiTheme="minorHAnsi"/>
                <w:sz w:val="22"/>
                <w:szCs w:val="22"/>
              </w:rPr>
              <w:t xml:space="preserve"> (4</w:t>
            </w:r>
            <w:r>
              <w:rPr>
                <w:rFonts w:asciiTheme="minorHAnsi" w:hAnsiTheme="minorHAnsi"/>
                <w:sz w:val="22"/>
                <w:szCs w:val="22"/>
              </w:rPr>
              <w:t>3.5</w:t>
            </w:r>
            <w:r w:rsidRPr="00F44AED">
              <w:rPr>
                <w:rFonts w:asciiTheme="minorHAnsi" w:hAnsiTheme="minorHAnsi"/>
                <w:sz w:val="22"/>
                <w:szCs w:val="22"/>
              </w:rPr>
              <w:t>-</w:t>
            </w:r>
            <w:r>
              <w:rPr>
                <w:rFonts w:asciiTheme="minorHAnsi" w:hAnsiTheme="minorHAnsi"/>
                <w:sz w:val="22"/>
                <w:szCs w:val="22"/>
              </w:rPr>
              <w:t>70.7</w:t>
            </w:r>
            <w:r w:rsidRPr="00F44AED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5995525" w14:textId="24107783" w:rsidR="0035078D" w:rsidRPr="00F44AED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NeueLTStd-Roman" w:hAnsiTheme="minorHAnsi" w:cstheme="minorHAnsi"/>
                <w:sz w:val="22"/>
                <w:szCs w:val="22"/>
              </w:rPr>
              <w:t>0.362</w:t>
            </w:r>
          </w:p>
        </w:tc>
      </w:tr>
      <w:tr w:rsidR="0035078D" w:rsidRPr="00F44AED" w14:paraId="1823499B" w14:textId="77777777" w:rsidTr="00586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left w:val="single" w:sz="4" w:space="0" w:color="auto"/>
            </w:tcBorders>
          </w:tcPr>
          <w:p w14:paraId="4BD878A5" w14:textId="64CFDB04" w:rsidR="0035078D" w:rsidRPr="00F44AED" w:rsidRDefault="0035078D" w:rsidP="0035078D">
            <w:pPr>
              <w:spacing w:before="20" w:after="20"/>
              <w:rPr>
                <w:rFonts w:asciiTheme="minorHAnsi" w:eastAsia="HelveticaNeueLTStd-Roman" w:hAnsiTheme="minorHAnsi" w:cstheme="minorHAnsi"/>
                <w:sz w:val="22"/>
                <w:szCs w:val="22"/>
              </w:rPr>
            </w:pPr>
            <w:r w:rsidRPr="00F44AED">
              <w:rPr>
                <w:rFonts w:asciiTheme="minorHAnsi" w:eastAsia="HelveticaNeueLTStd-Roman" w:hAnsiTheme="minorHAnsi" w:cstheme="minorHAnsi"/>
                <w:sz w:val="22"/>
                <w:szCs w:val="22"/>
              </w:rPr>
              <w:t xml:space="preserve">Time Below Range, level </w:t>
            </w:r>
            <w:r>
              <w:rPr>
                <w:rFonts w:asciiTheme="minorHAnsi" w:eastAsia="HelveticaNeueLTStd-Roman" w:hAnsiTheme="minorHAnsi" w:cstheme="minorHAnsi"/>
                <w:sz w:val="22"/>
                <w:szCs w:val="22"/>
              </w:rPr>
              <w:t>1</w:t>
            </w:r>
            <w:r w:rsidRPr="00F44AED">
              <w:rPr>
                <w:rFonts w:asciiTheme="minorHAnsi" w:eastAsia="HelveticaNeueLTStd-Roman" w:hAnsiTheme="minorHAnsi" w:cstheme="minorHAnsi"/>
                <w:sz w:val="22"/>
                <w:szCs w:val="22"/>
              </w:rPr>
              <w:t xml:space="preserve"> (54-69 mg/dL), %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A9926FC" w14:textId="51C1CF46" w:rsidR="0035078D" w:rsidRPr="00F44AED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.9 (1.3-5.3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079719A" w14:textId="33DBF298" w:rsidR="0035078D" w:rsidRPr="00F44AED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NeueLTStd-Roman" w:hAnsiTheme="minorHAnsi" w:cstheme="minorHAnsi"/>
                <w:sz w:val="22"/>
                <w:szCs w:val="22"/>
              </w:rPr>
              <w:t>1.8 (0.8-4.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7E081BE6" w14:textId="7B245DD2" w:rsidR="0035078D" w:rsidRPr="00F44AED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NeueLTStd-Roman" w:hAnsiTheme="minorHAnsi" w:cstheme="minorHAnsi"/>
                <w:sz w:val="22"/>
                <w:szCs w:val="22"/>
              </w:rPr>
              <w:t>0.182</w:t>
            </w:r>
          </w:p>
        </w:tc>
      </w:tr>
      <w:tr w:rsidR="0035078D" w:rsidRPr="00F44AED" w14:paraId="3DA5B46C" w14:textId="77777777" w:rsidTr="0058684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left w:val="single" w:sz="4" w:space="0" w:color="auto"/>
            </w:tcBorders>
          </w:tcPr>
          <w:p w14:paraId="1CCB8D50" w14:textId="45FDAEA0" w:rsidR="0035078D" w:rsidRPr="00F44AED" w:rsidRDefault="0035078D" w:rsidP="0035078D">
            <w:pPr>
              <w:spacing w:before="20" w:after="20"/>
              <w:rPr>
                <w:rFonts w:asciiTheme="minorHAnsi" w:eastAsia="HelveticaNeueLTStd-Roman" w:hAnsiTheme="minorHAnsi" w:cstheme="minorHAnsi"/>
                <w:sz w:val="22"/>
                <w:szCs w:val="22"/>
              </w:rPr>
            </w:pPr>
            <w:r w:rsidRPr="00F44AED">
              <w:rPr>
                <w:rFonts w:asciiTheme="minorHAnsi" w:eastAsia="HelveticaNeueLTStd-Roman" w:hAnsiTheme="minorHAnsi" w:cstheme="minorHAnsi"/>
                <w:sz w:val="22"/>
                <w:szCs w:val="22"/>
              </w:rPr>
              <w:t xml:space="preserve">Time Below Range, level </w:t>
            </w:r>
            <w:r>
              <w:rPr>
                <w:rFonts w:asciiTheme="minorHAnsi" w:eastAsia="HelveticaNeueLTStd-Roman" w:hAnsiTheme="minorHAnsi" w:cstheme="minorHAnsi"/>
                <w:sz w:val="22"/>
                <w:szCs w:val="22"/>
              </w:rPr>
              <w:t xml:space="preserve">2 </w:t>
            </w:r>
            <w:r w:rsidRPr="00F44AED">
              <w:rPr>
                <w:rFonts w:asciiTheme="minorHAnsi" w:eastAsia="HelveticaNeueLTStd-Roman" w:hAnsiTheme="minorHAnsi" w:cstheme="minorHAnsi"/>
                <w:sz w:val="22"/>
                <w:szCs w:val="22"/>
              </w:rPr>
              <w:t>(&lt;54 mg/dL), %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7F8ECE9" w14:textId="70AAFCF4" w:rsidR="0035078D" w:rsidRPr="00F44AED" w:rsidRDefault="0035078D" w:rsidP="0035078D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0.3 </w:t>
            </w:r>
            <w:r w:rsidRPr="00F44AED">
              <w:rPr>
                <w:rFonts w:asciiTheme="minorHAnsi" w:hAnsiTheme="minorHAnsi"/>
                <w:sz w:val="22"/>
                <w:szCs w:val="22"/>
              </w:rPr>
              <w:t>(</w:t>
            </w:r>
            <w:r>
              <w:rPr>
                <w:rFonts w:asciiTheme="minorHAnsi" w:hAnsiTheme="minorHAnsi"/>
                <w:sz w:val="22"/>
                <w:szCs w:val="22"/>
              </w:rPr>
              <w:t>0.8-1-1</w:t>
            </w:r>
            <w:r w:rsidRPr="00F44AED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3A57EFC" w14:textId="0D05A5CA" w:rsidR="0035078D" w:rsidRPr="00F44AED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2</w:t>
            </w:r>
            <w:r w:rsidRPr="00F44AED">
              <w:rPr>
                <w:rFonts w:asciiTheme="minorHAnsi" w:hAnsiTheme="minorHAnsi"/>
                <w:sz w:val="22"/>
                <w:szCs w:val="22"/>
              </w:rPr>
              <w:t xml:space="preserve"> (0.</w:t>
            </w:r>
            <w:r>
              <w:rPr>
                <w:rFonts w:asciiTheme="minorHAnsi" w:hAnsiTheme="minorHAnsi"/>
                <w:sz w:val="22"/>
                <w:szCs w:val="22"/>
              </w:rPr>
              <w:t>4</w:t>
            </w:r>
            <w:r w:rsidRPr="00F44AED">
              <w:rPr>
                <w:rFonts w:asciiTheme="minorHAnsi" w:hAnsiTheme="minorHAnsi"/>
                <w:sz w:val="22"/>
                <w:szCs w:val="22"/>
              </w:rPr>
              <w:t>-</w:t>
            </w:r>
            <w:r>
              <w:rPr>
                <w:rFonts w:asciiTheme="minorHAnsi" w:hAnsiTheme="minorHAnsi"/>
                <w:sz w:val="22"/>
                <w:szCs w:val="22"/>
              </w:rPr>
              <w:t>0.9</w:t>
            </w:r>
            <w:r w:rsidRPr="00F44AED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F05694D" w14:textId="1EBD4DEC" w:rsidR="0035078D" w:rsidRPr="00F44AED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NeueLTStd-Roman" w:hAnsiTheme="minorHAnsi" w:cstheme="minorHAnsi"/>
                <w:sz w:val="22"/>
                <w:szCs w:val="22"/>
              </w:rPr>
              <w:t>0.493</w:t>
            </w:r>
          </w:p>
        </w:tc>
      </w:tr>
      <w:tr w:rsidR="0035078D" w:rsidRPr="00F44AED" w14:paraId="6C91507B" w14:textId="77777777" w:rsidTr="00586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left w:val="single" w:sz="4" w:space="0" w:color="auto"/>
            </w:tcBorders>
          </w:tcPr>
          <w:p w14:paraId="19075A0B" w14:textId="77777777" w:rsidR="0035078D" w:rsidRPr="00F44AED" w:rsidRDefault="0035078D" w:rsidP="0035078D">
            <w:pPr>
              <w:spacing w:before="20" w:after="20"/>
              <w:rPr>
                <w:rFonts w:asciiTheme="minorHAnsi" w:eastAsia="HelveticaNeueLTStd-Roman" w:hAnsiTheme="minorHAnsi" w:cstheme="minorHAnsi"/>
                <w:sz w:val="22"/>
                <w:szCs w:val="22"/>
              </w:rPr>
            </w:pPr>
            <w:r w:rsidRPr="00F44AED">
              <w:rPr>
                <w:rFonts w:asciiTheme="minorHAnsi" w:eastAsia="HelveticaNeueLTStd-Roman" w:hAnsiTheme="minorHAnsi" w:cstheme="minorHAnsi"/>
                <w:sz w:val="22"/>
                <w:szCs w:val="22"/>
              </w:rPr>
              <w:t>Time Above Range, level 1 (180-250 mg/dL), %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A16246C" w14:textId="14EEE91B" w:rsidR="0035078D" w:rsidRPr="00F44AED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NeueLTStd-Roman" w:hAnsiTheme="minorHAnsi" w:cstheme="minorHAnsi"/>
                <w:sz w:val="22"/>
                <w:szCs w:val="22"/>
              </w:rPr>
              <w:t>24.7 (18.8-29.0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4E802790" w14:textId="18D47696" w:rsidR="0035078D" w:rsidRPr="00F44AED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NeueLTStd-Roman" w:hAnsiTheme="minorHAnsi" w:cstheme="minorHAnsi"/>
                <w:sz w:val="22"/>
                <w:szCs w:val="22"/>
              </w:rPr>
              <w:t>25.9 (20.2-30.5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57AA178" w14:textId="04880861" w:rsidR="0035078D" w:rsidRPr="00F44AED" w:rsidRDefault="0035078D" w:rsidP="0035078D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NeueLTStd-Roman" w:hAnsiTheme="minorHAnsi" w:cstheme="minorHAnsi"/>
                <w:sz w:val="22"/>
                <w:szCs w:val="22"/>
              </w:rPr>
              <w:t>0.554</w:t>
            </w:r>
          </w:p>
        </w:tc>
      </w:tr>
      <w:tr w:rsidR="0035078D" w:rsidRPr="00F44AED" w14:paraId="747DFE32" w14:textId="77777777" w:rsidTr="0058684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left w:val="single" w:sz="4" w:space="0" w:color="auto"/>
              <w:bottom w:val="single" w:sz="4" w:space="0" w:color="auto"/>
            </w:tcBorders>
          </w:tcPr>
          <w:p w14:paraId="1DC9815C" w14:textId="77777777" w:rsidR="0035078D" w:rsidRPr="00F44AED" w:rsidRDefault="0035078D" w:rsidP="0035078D">
            <w:pPr>
              <w:spacing w:before="20" w:after="20"/>
              <w:rPr>
                <w:rFonts w:asciiTheme="minorHAnsi" w:eastAsia="HelveticaNeueLTStd-Roman" w:hAnsiTheme="minorHAnsi" w:cstheme="minorHAnsi"/>
                <w:sz w:val="22"/>
                <w:szCs w:val="22"/>
              </w:rPr>
            </w:pPr>
            <w:r w:rsidRPr="00F44AED">
              <w:rPr>
                <w:rFonts w:asciiTheme="minorHAnsi" w:eastAsia="HelveticaNeueLTStd-Roman" w:hAnsiTheme="minorHAnsi" w:cstheme="minorHAnsi"/>
                <w:sz w:val="22"/>
                <w:szCs w:val="22"/>
              </w:rPr>
              <w:t>Time Above Range, level 2 (&gt;250 mg/dL), %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567477DE" w14:textId="03DD4001" w:rsidR="0035078D" w:rsidRPr="00F44AED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NeueLTStd-Roman" w:hAnsiTheme="minorHAnsi" w:cstheme="minorHAnsi"/>
                <w:sz w:val="22"/>
                <w:szCs w:val="22"/>
              </w:rPr>
              <w:t>8.6 (3.2-15.9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4D276A7F" w14:textId="1B540637" w:rsidR="0035078D" w:rsidRPr="00F44AED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NeueLTStd-Roman" w:hAnsiTheme="minorHAnsi" w:cstheme="minorHAnsi"/>
                <w:sz w:val="22"/>
                <w:szCs w:val="22"/>
              </w:rPr>
              <w:t>10.3 (3.0-19.2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D64B9" w14:textId="197711AC" w:rsidR="0035078D" w:rsidRPr="00F44AED" w:rsidRDefault="0035078D" w:rsidP="0035078D">
            <w:pPr>
              <w:spacing w:before="20"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HelveticaNeueLTStd-Roman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NeueLTStd-Roman" w:hAnsiTheme="minorHAnsi" w:cstheme="minorHAnsi"/>
                <w:sz w:val="22"/>
                <w:szCs w:val="22"/>
              </w:rPr>
              <w:t>0.388</w:t>
            </w:r>
          </w:p>
        </w:tc>
      </w:tr>
      <w:tr w:rsidR="0035078D" w:rsidRPr="00847EC8" w14:paraId="64ECBE2B" w14:textId="77777777" w:rsidTr="00586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C0586" w14:textId="0FC1F1BD" w:rsidR="0035078D" w:rsidRPr="0011357A" w:rsidRDefault="0035078D" w:rsidP="0035078D">
            <w:pPr>
              <w:spacing w:before="20" w:after="20"/>
              <w:rPr>
                <w:rFonts w:asciiTheme="minorHAnsi" w:eastAsia="HelveticaNeueLTStd-Roman" w:hAnsiTheme="minorHAnsi" w:cstheme="minorHAnsi"/>
                <w:szCs w:val="18"/>
              </w:rPr>
            </w:pPr>
            <w:r w:rsidRPr="0018307F">
              <w:rPr>
                <w:rFonts w:asciiTheme="minorHAnsi" w:eastAsia="HelveticaNeueLTStd-Roman" w:hAnsiTheme="minorHAnsi" w:cstheme="minorHAnsi"/>
                <w:szCs w:val="18"/>
              </w:rPr>
              <w:t>D</w:t>
            </w:r>
            <w:r w:rsidRPr="0011357A">
              <w:rPr>
                <w:rFonts w:asciiTheme="minorHAnsi" w:eastAsia="HelveticaNeueLTStd-Roman" w:hAnsiTheme="minorHAnsi" w:cstheme="minorHAnsi"/>
                <w:szCs w:val="18"/>
              </w:rPr>
              <w:t>ata are expressed as median with interquartile range in parentheses.</w:t>
            </w:r>
          </w:p>
        </w:tc>
      </w:tr>
    </w:tbl>
    <w:p w14:paraId="72EE07F5" w14:textId="4E266EE7" w:rsidR="00F44AED" w:rsidRDefault="00F44AED">
      <w:pPr>
        <w:rPr>
          <w:lang w:val="en-US"/>
        </w:rPr>
      </w:pPr>
    </w:p>
    <w:p w14:paraId="79A8B393" w14:textId="61B89631" w:rsidR="00D01E5F" w:rsidRDefault="00D01E5F">
      <w:pPr>
        <w:rPr>
          <w:lang w:val="en-US"/>
        </w:rPr>
      </w:pPr>
    </w:p>
    <w:p w14:paraId="506F3C7D" w14:textId="77777777" w:rsidR="00847EC8" w:rsidRDefault="00847EC8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8428773" w14:textId="2529D223" w:rsidR="00D01E5F" w:rsidRPr="00D01E5F" w:rsidRDefault="00D01E5F">
      <w:pPr>
        <w:rPr>
          <w:b/>
          <w:bCs/>
          <w:lang w:val="en-US"/>
        </w:rPr>
      </w:pPr>
      <w:r w:rsidRPr="00D01E5F">
        <w:rPr>
          <w:b/>
          <w:bCs/>
          <w:lang w:val="en-US"/>
        </w:rPr>
        <w:t>Supplementary Figure 1. Flow chart of the patients’ selection process.</w:t>
      </w:r>
    </w:p>
    <w:p w14:paraId="5DAECA10" w14:textId="00B4F68D" w:rsidR="00D01E5F" w:rsidRDefault="00AF0855">
      <w:pPr>
        <w:rPr>
          <w:lang w:val="en-US"/>
        </w:rPr>
      </w:pPr>
      <w:r w:rsidRPr="00637B8C">
        <w:rPr>
          <w:rFonts w:cstheme="minorHAnsi"/>
          <w:b/>
          <w:bCs/>
          <w:noProof/>
          <w:sz w:val="20"/>
          <w:szCs w:val="20"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0" wp14:anchorId="3963273C" wp14:editId="2BE5027D">
                <wp:simplePos x="0" y="0"/>
                <wp:positionH relativeFrom="column">
                  <wp:posOffset>0</wp:posOffset>
                </wp:positionH>
                <wp:positionV relativeFrom="paragraph">
                  <wp:posOffset>285750</wp:posOffset>
                </wp:positionV>
                <wp:extent cx="3254375" cy="3121025"/>
                <wp:effectExtent l="0" t="0" r="22225" b="22225"/>
                <wp:wrapTopAndBottom/>
                <wp:docPr id="4" name="Gruppo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54375" cy="3121025"/>
                          <a:chOff x="0" y="0"/>
                          <a:chExt cx="3255632" cy="3120447"/>
                        </a:xfrm>
                      </wpg:grpSpPr>
                      <wpg:grpSp>
                        <wpg:cNvPr id="1" name="Gruppo 1"/>
                        <wpg:cNvGrpSpPr/>
                        <wpg:grpSpPr>
                          <a:xfrm>
                            <a:off x="0" y="0"/>
                            <a:ext cx="3252457" cy="3120447"/>
                            <a:chOff x="10633" y="181322"/>
                            <a:chExt cx="3253849" cy="3132340"/>
                          </a:xfrm>
                        </wpg:grpSpPr>
                        <wps:wsp>
                          <wps:cNvPr id="36" name="Rettangolo 36"/>
                          <wps:cNvSpPr/>
                          <wps:spPr>
                            <a:xfrm>
                              <a:off x="10633" y="181322"/>
                              <a:ext cx="1368000" cy="46667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>
                                  <a:lumMod val="75000"/>
                                  <a:lumOff val="2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1E8F8C1" w14:textId="77777777" w:rsidR="00AF0855" w:rsidRPr="00D0244D" w:rsidRDefault="00AF0855" w:rsidP="00AF0855">
                                <w:pPr>
                                  <w:jc w:val="center"/>
                                  <w:rPr>
                                    <w:rFonts w:ascii="Source Sans Pro" w:hAnsi="Source Sans Pro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Source Sans Pro" w:hAnsi="Source Sans Pro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 xml:space="preserve">Enrolled subjects </w:t>
                                </w:r>
                                <w:r w:rsidRPr="00D0244D">
                                  <w:rPr>
                                    <w:rFonts w:ascii="Source Sans Pro" w:hAnsi="Source Sans Pro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>(</w:t>
                                </w:r>
                                <w:r>
                                  <w:rPr>
                                    <w:rFonts w:ascii="Source Sans Pro" w:hAnsi="Source Sans Pro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>n</w:t>
                                </w:r>
                                <w:r w:rsidRPr="00D0244D">
                                  <w:rPr>
                                    <w:rFonts w:ascii="Source Sans Pro" w:hAnsi="Source Sans Pro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>=</w:t>
                                </w:r>
                                <w:r>
                                  <w:rPr>
                                    <w:rFonts w:ascii="Source Sans Pro" w:hAnsi="Source Sans Pro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>533</w:t>
                                </w:r>
                                <w:r w:rsidRPr="00D0244D">
                                  <w:rPr>
                                    <w:rFonts w:ascii="Source Sans Pro" w:hAnsi="Source Sans Pro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3" name="Connettore 2 43"/>
                          <wps:cNvCnPr/>
                          <wps:spPr>
                            <a:xfrm>
                              <a:off x="683490" y="930728"/>
                              <a:ext cx="960120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2" name="Connettore 2 42"/>
                          <wps:cNvCnPr/>
                          <wps:spPr>
                            <a:xfrm>
                              <a:off x="691116" y="1600782"/>
                              <a:ext cx="952500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9" name="Rettangolo 39"/>
                          <wps:cNvSpPr/>
                          <wps:spPr>
                            <a:xfrm>
                              <a:off x="1722461" y="1360964"/>
                              <a:ext cx="1542021" cy="51964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>
                                  <a:lumMod val="75000"/>
                                  <a:lumOff val="2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D0FF6D7" w14:textId="77777777" w:rsidR="00AF0855" w:rsidRPr="00A2548F" w:rsidRDefault="00AF0855" w:rsidP="00AF0855">
                                <w:pPr>
                                  <w:spacing w:after="0"/>
                                  <w:jc w:val="center"/>
                                  <w:rPr>
                                    <w:rFonts w:ascii="Source Sans Pro" w:hAnsi="Source Sans Pro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Source Sans Pro" w:hAnsi="Source Sans Pro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>Excluded for PSQI compilation error (n=44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7" name="Rettangolo 37"/>
                          <wps:cNvSpPr/>
                          <wps:spPr>
                            <a:xfrm>
                              <a:off x="1722304" y="669704"/>
                              <a:ext cx="1542177" cy="5036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>
                                  <a:lumMod val="75000"/>
                                  <a:lumOff val="2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DA43AF3" w14:textId="77777777" w:rsidR="00AF0855" w:rsidRPr="00A2548F" w:rsidRDefault="00AF0855" w:rsidP="00AF0855">
                                <w:pPr>
                                  <w:spacing w:after="0"/>
                                  <w:jc w:val="center"/>
                                  <w:rPr>
                                    <w:rFonts w:ascii="Source Sans Pro" w:hAnsi="Source Sans Pro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Source Sans Pro" w:hAnsi="Source Sans Pro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>E</w:t>
                                </w:r>
                                <w:r w:rsidRPr="00A2548F">
                                  <w:rPr>
                                    <w:rFonts w:ascii="Source Sans Pro" w:hAnsi="Source Sans Pro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 xml:space="preserve">xcluded </w:t>
                                </w:r>
                                <w:r>
                                  <w:rPr>
                                    <w:rFonts w:ascii="Source Sans Pro" w:hAnsi="Source Sans Pro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>for missing clinical data (n=44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4" name="Rettangolo 44"/>
                          <wps:cNvSpPr/>
                          <wps:spPr>
                            <a:xfrm>
                              <a:off x="22869" y="2844106"/>
                              <a:ext cx="1368000" cy="4695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>
                                  <a:lumMod val="75000"/>
                                  <a:lumOff val="2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836FE9B" w14:textId="77777777" w:rsidR="00AF0855" w:rsidRPr="00D0244D" w:rsidRDefault="00AF0855" w:rsidP="00AF0855">
                                <w:pPr>
                                  <w:jc w:val="center"/>
                                  <w:rPr>
                                    <w:rFonts w:ascii="Source Sans Pro" w:hAnsi="Source Sans Pro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Source Sans Pro" w:hAnsi="Source Sans Pro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>Analyzed subjects (n=443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8" name="Connettore 2 38"/>
                          <wps:cNvCnPr/>
                          <wps:spPr>
                            <a:xfrm>
                              <a:off x="675957" y="648563"/>
                              <a:ext cx="13146" cy="2110009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" name="Connettore 2 2"/>
                        <wps:cNvCnPr/>
                        <wps:spPr>
                          <a:xfrm>
                            <a:off x="678180" y="2095667"/>
                            <a:ext cx="95186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Rettangolo 3"/>
                        <wps:cNvSpPr/>
                        <wps:spPr>
                          <a:xfrm>
                            <a:off x="1714487" y="1874319"/>
                            <a:ext cx="1541145" cy="51745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5BB9D38" w14:textId="77777777" w:rsidR="00AF0855" w:rsidRPr="00A2548F" w:rsidRDefault="00AF0855" w:rsidP="00AF0855">
                              <w:pPr>
                                <w:spacing w:after="0"/>
                                <w:jc w:val="center"/>
                                <w:rPr>
                                  <w:rFonts w:ascii="Source Sans Pro" w:hAnsi="Source Sans Pro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Source Sans Pro" w:hAnsi="Source Sans Pro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Excluded for missing HbA1c (n=22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963273C" id="Gruppo 4" o:spid="_x0000_s1026" style="position:absolute;margin-left:0;margin-top:22.5pt;width:256.25pt;height:245.75pt;z-index:251659264;mso-width-relative:margin;mso-height-relative:margin" coordsize="32556,312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" o:allowoverlap="f">
                <v:group id="Gruppo 1" o:spid="_x0000_s1027" style="position:absolute;width:32524;height:31204" coordorigin="106,1813" coordsize="32538,313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rect id="Rettangolo 36" o:spid="_x0000_s1028" style="position:absolute;left:106;top:1813;width:13680;height:4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" filled="f" strokecolor="#404040 [2429]" strokeweight="1pt">
                    <v:textbox>
                      <w:txbxContent>
                        <w:p w14:paraId="11E8F8C1" w14:textId="77777777" w:rsidR="00AF0855" w:rsidRPr="00D0244D" w:rsidRDefault="00AF0855" w:rsidP="00AF0855">
                          <w:pPr>
                            <w:jc w:val="center"/>
                            <w:rPr>
                              <w:rFonts w:ascii="Source Sans Pro" w:hAnsi="Source Sans Pro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="Source Sans Pro" w:hAnsi="Source Sans Pro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 xml:space="preserve">Enrolled subjects </w:t>
                          </w:r>
                          <w:r w:rsidRPr="00D0244D">
                            <w:rPr>
                              <w:rFonts w:ascii="Source Sans Pro" w:hAnsi="Source Sans Pro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(</w:t>
                          </w:r>
                          <w:r>
                            <w:rPr>
                              <w:rFonts w:ascii="Source Sans Pro" w:hAnsi="Source Sans Pro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n</w:t>
                          </w:r>
                          <w:r w:rsidRPr="00D0244D">
                            <w:rPr>
                              <w:rFonts w:ascii="Source Sans Pro" w:hAnsi="Source Sans Pro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=</w:t>
                          </w:r>
                          <w:r>
                            <w:rPr>
                              <w:rFonts w:ascii="Source Sans Pro" w:hAnsi="Source Sans Pro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533</w:t>
                          </w:r>
                          <w:r w:rsidRPr="00D0244D">
                            <w:rPr>
                              <w:rFonts w:ascii="Source Sans Pro" w:hAnsi="Source Sans Pro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)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Connettore 2 43" o:spid="_x0000_s1029" type="#_x0000_t32" style="position:absolute;left:6834;top:9307;width:960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" strokecolor="black [3200]" strokeweight=".5pt">
                    <v:stroke endarrow="block" joinstyle="miter"/>
                  </v:shape>
                  <v:shape id="Connettore 2 42" o:spid="_x0000_s1030" type="#_x0000_t32" style="position:absolute;left:6911;top:16007;width:952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" strokecolor="black [3200]" strokeweight=".5pt">
                    <v:stroke endarrow="block" joinstyle="miter"/>
                  </v:shape>
                  <v:rect id="Rettangolo 39" o:spid="_x0000_s1031" style="position:absolute;left:17224;top:13609;width:15420;height:51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" filled="f" strokecolor="#404040 [2429]" strokeweight="1pt">
                    <v:textbox>
                      <w:txbxContent>
                        <w:p w14:paraId="3D0FF6D7" w14:textId="77777777" w:rsidR="00AF0855" w:rsidRPr="00A2548F" w:rsidRDefault="00AF0855" w:rsidP="00AF0855">
                          <w:pPr>
                            <w:spacing w:after="0"/>
                            <w:jc w:val="center"/>
                            <w:rPr>
                              <w:rFonts w:ascii="Source Sans Pro" w:hAnsi="Source Sans Pro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="Source Sans Pro" w:hAnsi="Source Sans Pro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Excluded for PSQI compilation error (n=44)</w:t>
                          </w:r>
                        </w:p>
                      </w:txbxContent>
                    </v:textbox>
                  </v:rect>
                  <v:rect id="Rettangolo 37" o:spid="_x0000_s1032" style="position:absolute;left:17223;top:6697;width:15421;height:50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" filled="f" strokecolor="#404040 [2429]" strokeweight="1pt">
                    <v:textbox>
                      <w:txbxContent>
                        <w:p w14:paraId="6DA43AF3" w14:textId="77777777" w:rsidR="00AF0855" w:rsidRPr="00A2548F" w:rsidRDefault="00AF0855" w:rsidP="00AF0855">
                          <w:pPr>
                            <w:spacing w:after="0"/>
                            <w:jc w:val="center"/>
                            <w:rPr>
                              <w:rFonts w:ascii="Source Sans Pro" w:hAnsi="Source Sans Pro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="Source Sans Pro" w:hAnsi="Source Sans Pro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E</w:t>
                          </w:r>
                          <w:r w:rsidRPr="00A2548F">
                            <w:rPr>
                              <w:rFonts w:ascii="Source Sans Pro" w:hAnsi="Source Sans Pro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 xml:space="preserve">xcluded </w:t>
                          </w:r>
                          <w:r>
                            <w:rPr>
                              <w:rFonts w:ascii="Source Sans Pro" w:hAnsi="Source Sans Pro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for missing clinical data (n=44)</w:t>
                          </w:r>
                        </w:p>
                      </w:txbxContent>
                    </v:textbox>
                  </v:rect>
                  <v:rect id="Rettangolo 44" o:spid="_x0000_s1033" style="position:absolute;left:228;top:28441;width:13680;height:46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" filled="f" strokecolor="#404040 [2429]" strokeweight="1pt">
                    <v:textbox>
                      <w:txbxContent>
                        <w:p w14:paraId="6836FE9B" w14:textId="77777777" w:rsidR="00AF0855" w:rsidRPr="00D0244D" w:rsidRDefault="00AF0855" w:rsidP="00AF0855">
                          <w:pPr>
                            <w:jc w:val="center"/>
                            <w:rPr>
                              <w:rFonts w:ascii="Source Sans Pro" w:hAnsi="Source Sans Pro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="Source Sans Pro" w:hAnsi="Source Sans Pro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Analyzed subjects (n=443)</w:t>
                          </w:r>
                        </w:p>
                      </w:txbxContent>
                    </v:textbox>
                  </v:rect>
                  <v:shape id="Connettore 2 38" o:spid="_x0000_s1034" type="#_x0000_t32" style="position:absolute;left:6759;top:6485;width:132;height:211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" strokecolor="black [3200]" strokeweight=".5pt">
                    <v:stroke endarrow="block" joinstyle="miter"/>
                  </v:shape>
                </v:group>
                <v:shape id="Connettore 2 2" o:spid="_x0000_s1035" type="#_x0000_t32" style="position:absolute;left:6781;top:20956;width:951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" strokecolor="black [3200]" strokeweight=".5pt">
                  <v:stroke endarrow="block" joinstyle="miter"/>
                </v:shape>
                <v:rect id="Rettangolo 3" o:spid="_x0000_s1036" style="position:absolute;left:17144;top:18743;width:15412;height:51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" filled="f" strokecolor="#404040 [2429]" strokeweight="1pt">
                  <v:textbox>
                    <w:txbxContent>
                      <w:p w14:paraId="45BB9D38" w14:textId="77777777" w:rsidR="00AF0855" w:rsidRPr="00A2548F" w:rsidRDefault="00AF0855" w:rsidP="00AF0855">
                        <w:pPr>
                          <w:spacing w:after="0"/>
                          <w:jc w:val="center"/>
                          <w:rPr>
                            <w:rFonts w:ascii="Source Sans Pro" w:hAnsi="Source Sans Pro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Source Sans Pro" w:hAnsi="Source Sans Pro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Excluded for missing HbA1c (n=22)</w:t>
                        </w:r>
                      </w:p>
                    </w:txbxContent>
                  </v:textbox>
                </v:rect>
                <w10:wrap type="topAndBottom"/>
              </v:group>
            </w:pict>
          </mc:Fallback>
        </mc:AlternateContent>
      </w:r>
    </w:p>
    <w:bookmarkEnd w:id="0"/>
    <w:p w14:paraId="6311E67F" w14:textId="77777777" w:rsidR="00D01E5F" w:rsidRPr="0011357A" w:rsidRDefault="00D01E5F">
      <w:pPr>
        <w:rPr>
          <w:lang w:val="en-US"/>
        </w:rPr>
      </w:pPr>
    </w:p>
    <w:sectPr w:rsidR="00D01E5F" w:rsidRPr="0011357A" w:rsidSect="0035078D">
      <w:footerReference w:type="default" r:id="rId7"/>
      <w:pgSz w:w="11906" w:h="16838"/>
      <w:pgMar w:top="1135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CC3C96" w14:textId="77777777" w:rsidR="005D51A1" w:rsidRDefault="005D51A1" w:rsidP="0011357A">
      <w:pPr>
        <w:spacing w:after="0" w:line="240" w:lineRule="auto"/>
      </w:pPr>
      <w:r>
        <w:separator/>
      </w:r>
    </w:p>
  </w:endnote>
  <w:endnote w:type="continuationSeparator" w:id="0">
    <w:p w14:paraId="5A68A69F" w14:textId="77777777" w:rsidR="005D51A1" w:rsidRDefault="005D51A1" w:rsidP="001135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altName w:val="Cambria Math"/>
    <w:charset w:val="00"/>
    <w:family w:val="swiss"/>
    <w:pitch w:val="variable"/>
    <w:sig w:usb0="00000001" w:usb1="02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NeueLTStd-Roman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65425316"/>
      <w:docPartObj>
        <w:docPartGallery w:val="Page Numbers (Bottom of Page)"/>
        <w:docPartUnique/>
      </w:docPartObj>
    </w:sdtPr>
    <w:sdtEndPr/>
    <w:sdtContent>
      <w:p w14:paraId="1605984F" w14:textId="6C4F5BEC" w:rsidR="00832CC4" w:rsidRDefault="00832CC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0EADD6F" w14:textId="77777777" w:rsidR="00832CC4" w:rsidRDefault="00832C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E724CB" w14:textId="77777777" w:rsidR="005D51A1" w:rsidRDefault="005D51A1" w:rsidP="0011357A">
      <w:pPr>
        <w:spacing w:after="0" w:line="240" w:lineRule="auto"/>
      </w:pPr>
      <w:r>
        <w:separator/>
      </w:r>
    </w:p>
  </w:footnote>
  <w:footnote w:type="continuationSeparator" w:id="0">
    <w:p w14:paraId="5AFD2C15" w14:textId="77777777" w:rsidR="005D51A1" w:rsidRDefault="005D51A1" w:rsidP="001135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AD7"/>
    <w:rsid w:val="00024F8A"/>
    <w:rsid w:val="000E45B8"/>
    <w:rsid w:val="0011293A"/>
    <w:rsid w:val="0011357A"/>
    <w:rsid w:val="0018307F"/>
    <w:rsid w:val="00194693"/>
    <w:rsid w:val="00194B5E"/>
    <w:rsid w:val="001F092D"/>
    <w:rsid w:val="00236AA7"/>
    <w:rsid w:val="00240938"/>
    <w:rsid w:val="00292684"/>
    <w:rsid w:val="002A57BE"/>
    <w:rsid w:val="002B3B78"/>
    <w:rsid w:val="002B3E58"/>
    <w:rsid w:val="00303523"/>
    <w:rsid w:val="0035078D"/>
    <w:rsid w:val="003A1DF1"/>
    <w:rsid w:val="003F2B80"/>
    <w:rsid w:val="00413DEA"/>
    <w:rsid w:val="0045766B"/>
    <w:rsid w:val="00460F52"/>
    <w:rsid w:val="00463F16"/>
    <w:rsid w:val="004A2396"/>
    <w:rsid w:val="004C6B0A"/>
    <w:rsid w:val="004E1457"/>
    <w:rsid w:val="004E7ADB"/>
    <w:rsid w:val="00567AD7"/>
    <w:rsid w:val="00586846"/>
    <w:rsid w:val="005C279F"/>
    <w:rsid w:val="005D51A1"/>
    <w:rsid w:val="00665202"/>
    <w:rsid w:val="00670C53"/>
    <w:rsid w:val="006D28D6"/>
    <w:rsid w:val="00730067"/>
    <w:rsid w:val="007769A8"/>
    <w:rsid w:val="007A264B"/>
    <w:rsid w:val="0082412D"/>
    <w:rsid w:val="00832CC4"/>
    <w:rsid w:val="00847EC8"/>
    <w:rsid w:val="00873C25"/>
    <w:rsid w:val="00876927"/>
    <w:rsid w:val="00883C3F"/>
    <w:rsid w:val="008A4FDE"/>
    <w:rsid w:val="008F0885"/>
    <w:rsid w:val="009D757F"/>
    <w:rsid w:val="00A0136D"/>
    <w:rsid w:val="00A0288F"/>
    <w:rsid w:val="00A2410C"/>
    <w:rsid w:val="00A6417A"/>
    <w:rsid w:val="00AD2C2E"/>
    <w:rsid w:val="00AD7C88"/>
    <w:rsid w:val="00AF0855"/>
    <w:rsid w:val="00AF4D41"/>
    <w:rsid w:val="00B13263"/>
    <w:rsid w:val="00B3492F"/>
    <w:rsid w:val="00B67A6D"/>
    <w:rsid w:val="00B70EAC"/>
    <w:rsid w:val="00B77D9D"/>
    <w:rsid w:val="00B840B8"/>
    <w:rsid w:val="00BB2A00"/>
    <w:rsid w:val="00BD5F22"/>
    <w:rsid w:val="00C65B4C"/>
    <w:rsid w:val="00CA2DA0"/>
    <w:rsid w:val="00D01E5F"/>
    <w:rsid w:val="00D14637"/>
    <w:rsid w:val="00D27E08"/>
    <w:rsid w:val="00D44D8D"/>
    <w:rsid w:val="00DE706E"/>
    <w:rsid w:val="00E04276"/>
    <w:rsid w:val="00E14BF5"/>
    <w:rsid w:val="00E60C7E"/>
    <w:rsid w:val="00E85172"/>
    <w:rsid w:val="00F31C23"/>
    <w:rsid w:val="00F44AED"/>
    <w:rsid w:val="00F74451"/>
    <w:rsid w:val="00F939DD"/>
    <w:rsid w:val="00FC0D70"/>
    <w:rsid w:val="00FC2967"/>
    <w:rsid w:val="00FD2BAE"/>
    <w:rsid w:val="00FF6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FC719"/>
  <w15:chartTrackingRefBased/>
  <w15:docId w15:val="{7A1B69F1-6958-409B-9951-58B97A4FB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7A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ilePaper1">
    <w:name w:val="Stile Paper 1"/>
    <w:basedOn w:val="PlainTable3"/>
    <w:uiPriority w:val="99"/>
    <w:rsid w:val="00567AD7"/>
    <w:rPr>
      <w:rFonts w:ascii="Source Sans Pro" w:hAnsi="Source Sans Pro"/>
      <w:sz w:val="20"/>
      <w:szCs w:val="20"/>
      <w:lang w:val="en-US" w:eastAsia="it-IT"/>
    </w:rPr>
    <w:tblPr/>
    <w:tcPr>
      <w:shd w:val="clear" w:color="auto" w:fill="auto"/>
    </w:tcPr>
    <w:tblStylePr w:type="firstRow">
      <w:rPr>
        <w:rFonts w:ascii="Calibri" w:hAnsi="Calibri"/>
        <w:b/>
        <w:bCs/>
        <w:i w:val="0"/>
        <w:caps w:val="0"/>
        <w:smallCaps w:val="0"/>
        <w:sz w:val="18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left"/>
      </w:pPr>
      <w:rPr>
        <w:rFonts w:ascii="Source Sans Pro" w:hAnsi="Source Sans Pro"/>
        <w:b w:val="0"/>
        <w:bCs/>
        <w:i w:val="0"/>
        <w:caps w:val="0"/>
        <w:smallCaps w:val="0"/>
        <w:sz w:val="18"/>
      </w:rPr>
      <w:tblPr/>
      <w:tcPr>
        <w:tcBorders>
          <w:right w:val="single" w:sz="4" w:space="0" w:color="7F7F7F" w:themeColor="text1" w:themeTint="80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pPr>
        <w:jc w:val="center"/>
      </w:pPr>
      <w:rPr>
        <w:rFonts w:ascii="Source Sans Pro" w:hAnsi="Source Sans Pro"/>
        <w:b w:val="0"/>
        <w:i w:val="0"/>
        <w:caps w:val="0"/>
        <w:smallCaps w:val="0"/>
        <w:sz w:val="18"/>
      </w:rPr>
      <w:tblPr/>
      <w:tcPr>
        <w:shd w:val="clear" w:color="auto" w:fill="F2F2F2" w:themeFill="background1" w:themeFillShade="F2"/>
        <w:vAlign w:val="center"/>
      </w:tcPr>
    </w:tblStylePr>
    <w:tblStylePr w:type="band2Horz">
      <w:pPr>
        <w:jc w:val="center"/>
      </w:pPr>
      <w:rPr>
        <w:rFonts w:ascii="Source Sans Pro" w:hAnsi="Source Sans Pro"/>
        <w:b w:val="0"/>
        <w:i w:val="0"/>
        <w:caps w:val="0"/>
        <w:smallCaps w:val="0"/>
        <w:sz w:val="16"/>
      </w:rPr>
      <w:tblPr/>
      <w:tcPr>
        <w:vAlign w:val="center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567AD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926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26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26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26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268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B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B0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F4D41"/>
  </w:style>
  <w:style w:type="paragraph" w:styleId="Header">
    <w:name w:val="header"/>
    <w:basedOn w:val="Normal"/>
    <w:link w:val="HeaderChar"/>
    <w:uiPriority w:val="99"/>
    <w:unhideWhenUsed/>
    <w:rsid w:val="0011357A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357A"/>
  </w:style>
  <w:style w:type="paragraph" w:styleId="Footer">
    <w:name w:val="footer"/>
    <w:basedOn w:val="Normal"/>
    <w:link w:val="FooterChar"/>
    <w:uiPriority w:val="99"/>
    <w:unhideWhenUsed/>
    <w:rsid w:val="0011357A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357A"/>
  </w:style>
  <w:style w:type="paragraph" w:styleId="Revision">
    <w:name w:val="Revision"/>
    <w:hidden/>
    <w:uiPriority w:val="99"/>
    <w:semiHidden/>
    <w:rsid w:val="004E7AD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43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3C291A-A744-4541-997D-90BF5443A9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0</TotalTime>
  <Pages>1</Pages>
  <Words>1555</Words>
  <Characters>8865</Characters>
  <Application>Microsoft Office Word</Application>
  <DocSecurity>0</DocSecurity>
  <Lines>73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do Di Dalmazi</dc:creator>
  <cp:keywords/>
  <dc:description/>
  <cp:lastModifiedBy>Shenbagavalli R.</cp:lastModifiedBy>
  <cp:revision>40</cp:revision>
  <cp:lastPrinted>2022-07-19T11:00:00Z</cp:lastPrinted>
  <dcterms:created xsi:type="dcterms:W3CDTF">2022-08-08T09:19:00Z</dcterms:created>
  <dcterms:modified xsi:type="dcterms:W3CDTF">2023-01-20T13:30:00Z</dcterms:modified>
</cp:coreProperties>
</file>